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60" w:line="480"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t>Abstract</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Objective </w:t>
      </w:r>
      <w:r>
        <w:rPr>
          <w:rFonts w:asciiTheme="minorHAnsi" w:hAnsiTheme="minorHAnsi" w:cstheme="minorHAnsi"/>
          <w:lang w:val="en-US"/>
        </w:rPr>
        <w:t>To compare short- and long-term outcomes following transcanal endoscope- with microscope-assisted ossiculoplasty using the Fisch titanium total prosthesis (FTTP).</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Study design </w:t>
      </w:r>
      <w:r>
        <w:rPr>
          <w:rFonts w:asciiTheme="minorHAnsi" w:hAnsiTheme="minorHAnsi" w:cstheme="minorHAnsi"/>
          <w:lang w:val="en-US"/>
        </w:rPr>
        <w:t>Retrospective chart review.</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Setting </w:t>
      </w:r>
      <w:r>
        <w:rPr>
          <w:rFonts w:asciiTheme="minorHAnsi" w:hAnsiTheme="minorHAnsi" w:cstheme="minorHAnsi"/>
          <w:lang w:val="en-US"/>
        </w:rPr>
        <w:t>Tertiary referral center.</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Patients </w:t>
      </w:r>
      <w:r>
        <w:rPr>
          <w:rFonts w:asciiTheme="minorHAnsi" w:hAnsiTheme="minorHAnsi" w:cstheme="minorHAnsi"/>
          <w:lang w:val="en-US"/>
        </w:rPr>
        <w:t xml:space="preserve">Pediatric (&lt;18 years of age) and adult patients undergoing ossiculoplasty with the FTTP </w:t>
      </w:r>
      <w:r>
        <w:rPr>
          <w:rFonts w:asciiTheme="minorHAnsi" w:hAnsiTheme="minorHAnsi" w:cstheme="minorHAnsi"/>
          <w:lang w:val="en-GB"/>
        </w:rPr>
        <w:t>between January 2016 and December 2019</w:t>
      </w:r>
      <w:r>
        <w:rPr>
          <w:rFonts w:asciiTheme="minorHAnsi" w:hAnsiTheme="minorHAnsi" w:cstheme="minorHAnsi"/>
          <w:lang w:val="en-US"/>
        </w:rPr>
        <w:t>.</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Intervention </w:t>
      </w:r>
      <w:r>
        <w:rPr>
          <w:rFonts w:asciiTheme="minorHAnsi" w:hAnsiTheme="minorHAnsi" w:cstheme="minorHAnsi"/>
          <w:lang w:val="en-US"/>
        </w:rPr>
        <w:t>Transcanal endoscope- (n=30) or microscope-assisted (n=76) ossiculoplasty with the FTTP. In the microscopic group, 48 were performed through the ear canal and 28 by retroauricular approach.</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Main Outcome Measure </w:t>
      </w:r>
      <w:r>
        <w:rPr>
          <w:rFonts w:asciiTheme="minorHAnsi" w:hAnsiTheme="minorHAnsi" w:cstheme="minorHAnsi"/>
          <w:lang w:val="en-US"/>
        </w:rPr>
        <w:t>Short- (3 months) and long-term (average 20.2 months) PTA</w:t>
      </w:r>
      <w:r>
        <w:rPr>
          <w:rFonts w:asciiTheme="minorHAnsi" w:hAnsiTheme="minorHAnsi" w:cstheme="minorHAnsi"/>
          <w:vertAlign w:val="subscript"/>
          <w:lang w:val="en-US"/>
        </w:rPr>
        <w:t xml:space="preserve">0.5-2kHz </w:t>
      </w:r>
      <w:r>
        <w:rPr>
          <w:rFonts w:asciiTheme="minorHAnsi" w:hAnsiTheme="minorHAnsi" w:cstheme="minorHAnsi"/>
          <w:lang w:val="en-US"/>
        </w:rPr>
        <w:t xml:space="preserve">air and bone conduction thresholds were evaluated. </w:t>
      </w:r>
    </w:p>
    <w:p>
      <w:pPr>
        <w:pStyle w:val="6"/>
        <w:spacing w:line="480" w:lineRule="auto"/>
        <w:rPr>
          <w:rFonts w:asciiTheme="minorHAnsi" w:hAnsiTheme="minorHAnsi" w:cstheme="minorHAnsi"/>
          <w:lang w:val="en-US"/>
        </w:rPr>
      </w:pPr>
      <w:r>
        <w:rPr>
          <w:rFonts w:asciiTheme="minorHAnsi" w:hAnsiTheme="minorHAnsi" w:cstheme="minorHAnsi"/>
          <w:i/>
          <w:iCs/>
          <w:lang w:val="en-US"/>
        </w:rPr>
        <w:t xml:space="preserve">Results </w:t>
      </w:r>
      <w:r>
        <w:rPr>
          <w:rFonts w:asciiTheme="minorHAnsi" w:hAnsiTheme="minorHAnsi" w:cstheme="minorHAnsi"/>
          <w:lang w:val="en-US"/>
        </w:rPr>
        <w:t xml:space="preserve">In total, 106 patients were included. </w:t>
      </w:r>
      <w:r>
        <w:rPr>
          <w:rFonts w:asciiTheme="minorHAnsi" w:hAnsiTheme="minorHAnsi" w:cstheme="minorHAnsi"/>
          <w:lang w:val="en-GB"/>
        </w:rPr>
        <w:t xml:space="preserve">Nine of 30 (30.0%) of endoscopic and 15 of 76 (19.7%) of microscopic patients were pediatric. </w:t>
      </w:r>
      <w:r>
        <w:rPr>
          <w:rFonts w:asciiTheme="minorHAnsi" w:hAnsiTheme="minorHAnsi" w:cstheme="minorHAnsi"/>
          <w:lang w:val="en-US"/>
        </w:rPr>
        <w:t>Endoscopic preoperative air conduction PTA</w:t>
      </w:r>
      <w:r>
        <w:rPr>
          <w:rFonts w:asciiTheme="minorHAnsi" w:hAnsiTheme="minorHAnsi" w:cstheme="minorHAnsi"/>
          <w:vertAlign w:val="subscript"/>
          <w:lang w:val="en-US"/>
        </w:rPr>
        <w:t>0.5-2kHz</w:t>
      </w:r>
      <w:r>
        <w:rPr>
          <w:rFonts w:asciiTheme="minorHAnsi" w:hAnsiTheme="minorHAnsi" w:cstheme="minorHAnsi"/>
          <w:lang w:val="en-US"/>
        </w:rPr>
        <w:t xml:space="preserve"> was 52.1±15.8 dB and 52.2±17.9 dB for the microscopic group (p&gt;0.05). Three months postoperative endoscopic air conduction PTA</w:t>
      </w:r>
      <w:r>
        <w:rPr>
          <w:rFonts w:asciiTheme="minorHAnsi" w:hAnsiTheme="minorHAnsi" w:cstheme="minorHAnsi"/>
          <w:vertAlign w:val="subscript"/>
          <w:lang w:val="en-US"/>
        </w:rPr>
        <w:t>0.5-2kHz</w:t>
      </w:r>
      <w:r>
        <w:rPr>
          <w:rFonts w:asciiTheme="minorHAnsi" w:hAnsiTheme="minorHAnsi" w:cstheme="minorHAnsi"/>
          <w:lang w:val="en-US"/>
        </w:rPr>
        <w:t xml:space="preserve"> was 37.6±17.4 dB (14.5 dB improvement) and 44.6±19.9 dB (7.6 dB improvement) in the microscopic group (p&gt;0.05). Three months postoperative endoscopic PTA</w:t>
      </w:r>
      <w:r>
        <w:rPr>
          <w:rFonts w:asciiTheme="minorHAnsi" w:hAnsiTheme="minorHAnsi" w:cstheme="minorHAnsi"/>
          <w:vertAlign w:val="subscript"/>
          <w:lang w:val="en-US"/>
        </w:rPr>
        <w:t>0.5-2kHz</w:t>
      </w:r>
      <w:r>
        <w:rPr>
          <w:rFonts w:asciiTheme="minorHAnsi" w:hAnsiTheme="minorHAnsi" w:cstheme="minorHAnsi"/>
          <w:lang w:val="en-US"/>
        </w:rPr>
        <w:t xml:space="preserve"> ABG was 26.8±16.6 dB and 28.4±14.7 dB in the microscopic group (p&gt;0.05). Latest follow-up endoscopic air conduction PTA</w:t>
      </w:r>
      <w:r>
        <w:rPr>
          <w:rFonts w:asciiTheme="minorHAnsi" w:hAnsiTheme="minorHAnsi" w:cstheme="minorHAnsi"/>
          <w:vertAlign w:val="subscript"/>
          <w:lang w:val="en-US"/>
        </w:rPr>
        <w:t>0.5-2kHz</w:t>
      </w:r>
      <w:r>
        <w:rPr>
          <w:rFonts w:asciiTheme="minorHAnsi" w:hAnsiTheme="minorHAnsi" w:cstheme="minorHAnsi"/>
          <w:lang w:val="en-US"/>
        </w:rPr>
        <w:t xml:space="preserve"> audiogram (mean follow-up 20.6±10.4 months) was 36.1±18.2 dB (16.0 dB improvement) and 40.1±16.8 dB (12.1 dB improvement) in the microscopic group (mean follow-up 19.9±10.3 months)(p&gt;0.05). For endoscopic air conduction PTA</w:t>
      </w:r>
      <w:r>
        <w:rPr>
          <w:rFonts w:asciiTheme="minorHAnsi" w:hAnsiTheme="minorHAnsi" w:cstheme="minorHAnsi"/>
          <w:vertAlign w:val="subscript"/>
          <w:lang w:val="en-US"/>
        </w:rPr>
        <w:t>0.5-2kHz</w:t>
      </w:r>
      <w:r>
        <w:rPr>
          <w:rFonts w:asciiTheme="minorHAnsi" w:hAnsiTheme="minorHAnsi" w:cstheme="minorHAnsi"/>
          <w:lang w:val="en-US"/>
        </w:rPr>
        <w:t xml:space="preserve">, between the 3 month and latest follow-up audiogram, 25.0% showed improvement, 50.0% remained stable and 25.0% deteriorated. In the microscopic group, 26.7% improved, 46.6% remained stable and 26.7% deteriorated (p&gt;0.05). </w:t>
      </w:r>
    </w:p>
    <w:p>
      <w:pPr>
        <w:spacing w:line="480" w:lineRule="auto"/>
        <w:rPr>
          <w:rFonts w:asciiTheme="minorHAnsi" w:hAnsiTheme="minorHAnsi" w:cstheme="minorHAnsi"/>
          <w:sz w:val="20"/>
          <w:szCs w:val="20"/>
          <w:lang w:val="en-GB"/>
        </w:rPr>
      </w:pPr>
      <w:r>
        <w:rPr>
          <w:rFonts w:asciiTheme="minorHAnsi" w:hAnsiTheme="minorHAnsi" w:cstheme="minorHAnsi"/>
          <w:i/>
          <w:iCs/>
          <w:sz w:val="20"/>
          <w:szCs w:val="20"/>
          <w:lang w:val="en-US"/>
        </w:rPr>
        <w:t>Conclusion</w:t>
      </w:r>
      <w:r>
        <w:rPr>
          <w:rFonts w:asciiTheme="minorHAnsi" w:hAnsiTheme="minorHAnsi" w:cstheme="minorHAnsi"/>
          <w:sz w:val="20"/>
          <w:szCs w:val="20"/>
          <w:lang w:val="en-US"/>
        </w:rPr>
        <w:t xml:space="preserve"> Our study shows that hearing results with the Fisch titanium total prosthesis are in line with literature.</w:t>
      </w:r>
      <w:r>
        <w:rPr>
          <w:rFonts w:asciiTheme="minorHAnsi" w:hAnsiTheme="minorHAnsi" w:cstheme="minorHAnsi"/>
          <w:sz w:val="20"/>
          <w:szCs w:val="20"/>
          <w:lang w:val="en-GB"/>
        </w:rPr>
        <w:t xml:space="preserve"> Endoscope-assisted total ossiculoplasty proves to be a suitable technique with comparable results to the microscopic approach. </w:t>
      </w:r>
    </w:p>
    <w:p>
      <w:pPr>
        <w:pStyle w:val="6"/>
        <w:spacing w:line="480" w:lineRule="auto"/>
        <w:rPr>
          <w:rFonts w:asciiTheme="minorHAnsi" w:hAnsiTheme="minorHAnsi" w:cstheme="minorHAnsi"/>
          <w:lang w:val="en-GB"/>
        </w:rPr>
      </w:pPr>
    </w:p>
    <w:p>
      <w:pPr>
        <w:spacing w:after="160" w:line="259" w:lineRule="auto"/>
        <w:rPr>
          <w:rFonts w:asciiTheme="minorHAnsi" w:hAnsiTheme="minorHAnsi" w:cstheme="minorHAnsi"/>
          <w:sz w:val="20"/>
          <w:szCs w:val="20"/>
          <w:lang w:val="en-US"/>
        </w:rPr>
      </w:pPr>
      <w:r>
        <w:rPr>
          <w:rFonts w:asciiTheme="minorHAnsi" w:hAnsiTheme="minorHAnsi" w:cstheme="minorHAnsi"/>
          <w:lang w:val="en-US"/>
        </w:rPr>
        <w:br w:type="page"/>
      </w:r>
    </w:p>
    <w:p>
      <w:pPr>
        <w:spacing w:line="480"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t>Introduction</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otal ossicular chain reconstruction is often performed and an important part of otologic surgery. Despite the frequent use of endoscopes in ear surgery, only 3 studies with a small number of endoscopically treated patients (n&lt;21) with a follow-up of less than 6 months have evaluated the endoscope’s role in total ossiculoplasty. Das et al. described significantly better hearing results 1 month after endoscope-assisted ossiculoplasty in comparison to  microscope-assisted ossiculoplasty. At 6 months after surgery both methods were shown to have comparable audiological outcomes (endoscopic group: n=14, follow-up 6 months, postoperative air bone gap (ABG) PTA</w:t>
      </w:r>
      <w:r>
        <w:rPr>
          <w:rFonts w:asciiTheme="minorHAnsi" w:hAnsiTheme="minorHAnsi" w:cstheme="minorHAnsi"/>
          <w:sz w:val="20"/>
          <w:szCs w:val="20"/>
          <w:vertAlign w:val="subscript"/>
          <w:lang w:val="en-GB"/>
        </w:rPr>
        <w:t>0.5-3kHz</w:t>
      </w:r>
      <w:r>
        <w:rPr>
          <w:rFonts w:asciiTheme="minorHAnsi" w:hAnsiTheme="minorHAnsi" w:cstheme="minorHAnsi"/>
          <w:sz w:val="20"/>
          <w:szCs w:val="20"/>
          <w:lang w:val="en-GB"/>
        </w:rPr>
        <w:t xml:space="preserve"> 26.2 dB)</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8074","ISSN":"15314995","abstract":"Objectives/Hypothesis: To compare endoscopic ossiculoplasty with conventional microscopic technique in terms of postoperative hearing outcomes and complications. Study Design: Randomized controlled trial. Methods: One hundred eighteen patients diagnosed with ossicular chain discontinuity were randomly assigned into two groups, one undergoing endoscopic ossiculoplasty and the other undergoing ossiculoplasty by the microscopic technique, with the operating surgeon being same for both groups. The two groups were compared in terms of operative time, postoperative air-bone gap, mean air-bone gap closure, and incidence of complications. Teflon prostheses (partial ossicular chain replacement prosthesis [PORP] and total ossicular chain replacement prosthesis [TORP]) were used for reconstruction in all cases. Results: Endoscopic ossiculoplasty with PORP rendered a statistically significant mean postoperative air-bone gap and air-bone gap closure at 1 month when compared to that of microscopic PORP ossiculoplasty. However, there was no significant difference between the two techniques in terms of mean postoperative air-bone gap and air-bone gap closure at 3 and 6 months. In the TORP ossiculoplasty cases, there was no significant difference in mean postoperative air-bone gap and air-bone gap closure at 1, 3, and 6 months. In terms of operative time and incidence of complications, no statistical significance was found between the two groups. Conclusions: Endoscopic ossiculoplasty appears to provide superior visualization and better early audiological outcome (in PORP ossiculoplasty cases) when compared to microscopic technique. However, long-term audiological outcomes and incidence of complications remain comparable. Level of Evidence: 1 Laryngoscope, 2019.","author":[{"dropping-particle":"","family":"Das","given":"Arindam","non-dropping-particle":"","parse-names":false,"suffix":""},{"dropping-particle":"","family":"Mitra","given":"Sandipta","non-dropping-particle":"","parse-names":false,"suffix":""},{"dropping-particle":"","family":"Ghosh","given":"Debasish","non-dropping-particle":"","parse-names":false,"suffix":""},{"dropping-particle":"","family":"Sengupta","given":"Arunabha","non-dropping-particle":"","parse-names":false,"suffix":""}],"container-title":"Laryngoscope","id":"ITEM-1","issue":"3","issued":{"date-parts":[["2019"]]},"page":"797-802","title":"Endoscopic ossiculoplasty: Is there any edge over the microscopic technique?","type":"article-journal","volume":"130"},"uris":["http://www.mendeley.com/documents/?uuid=24289213-67ef-48f1-a9d1-934c3bbed58e"]}],"mendeley":{"formattedCitation":"&lt;sup&gt;1&lt;/sup&gt;","plainTextFormattedCitation":"1","previouslyFormattedCitation":"&lt;sup&gt;1&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Yawn et al. state that audiological results of endoscope- and microscope-assisted ossiculoplasty are equal (endoscopic group: n=8, follow-up 6 months, postoperative ABG PTA</w:t>
      </w:r>
      <w:r>
        <w:rPr>
          <w:rFonts w:asciiTheme="minorHAnsi" w:hAnsiTheme="minorHAnsi" w:cstheme="minorHAnsi"/>
          <w:sz w:val="20"/>
          <w:szCs w:val="20"/>
          <w:vertAlign w:val="subscript"/>
          <w:lang w:val="en-GB"/>
        </w:rPr>
        <w:t>0.5-3kHz</w:t>
      </w:r>
      <w:r>
        <w:rPr>
          <w:rFonts w:asciiTheme="minorHAnsi" w:hAnsiTheme="minorHAnsi" w:cstheme="minorHAnsi"/>
          <w:sz w:val="20"/>
          <w:szCs w:val="20"/>
          <w:lang w:val="en-GB"/>
        </w:rPr>
        <w:t xml:space="preserve"> 15.9 dB)</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000000000001527","ISBN":"0000000000","ISSN":"15374505","abstract":"Objective: To evaluate the audiometric outcomes following endoscopic ossicular chain reconstruction (OCR). Study Design: Retrospective case series. Setting: Two tertiary referral centers. Patients: Sixty two ears with ossicular discontinuity. Intervention(s): Endoscopic and microscopic OCR in patients with ossicular discontinuity. Main Outcome Measures: Bone and air pure-tone averages (PTA), air-bone gap (ABG), and word recognition scores (WRS). Results: Sixty two ears were included for analysis. Patients that underwent ossiculoplasty were subdivided based on prosthesis type (total ossicular replacement prosthesis [TORP] and partial ossicular replacement prosthesis [PORP], primary and staged ossiculoplasties, and surgical approach [microscopic and total endoscopic]). Forty two ears required PORP reconstructions, while 20 ears required TORP reconstructions. The microscope was used to reconstruct the ossicular chain in 31 cases, while an exclusive endoscopic approach was used in the remaining 31 patients. Controlling for the prosthesis, there were no significant postoperative differences in bone PTA, air PTA, and ABG between primary and staged ossiculoplasties, or surgical approach. Conclusions: Controlling for the type of prosthesis, there were no significant differences in hearing outcomes with respect to staged ossicular chain reconstruction or whether the endoscope or microscope was used for visualization. Thus, in this series, endoscopic OCR yields similar audiometric outcomes when compared with microscopic OCR.","author":[{"dropping-particle":"","family":"Yawn","given":"Robert J.","non-dropping-particle":"","parse-names":false,"suffix":""},{"dropping-particle":"","family":"Hunter","given":"Jacob B.","non-dropping-particle":"","parse-names":false,"suffix":""},{"dropping-particle":"","family":"O'Connell","given":"Brendan P.","non-dropping-particle":"","parse-names":false,"suffix":""},{"dropping-particle":"","family":"Wanna","given":"George B.","non-dropping-particle":"","parse-names":false,"suffix":""},{"dropping-particle":"","family":"Killeen","given":"Daniel E.","non-dropping-particle":"","parse-names":false,"suffix":""},{"dropping-particle":"","family":"Wick","given":"Cameron C.","non-dropping-particle":"","parse-names":false,"suffix":""},{"dropping-particle":"","family":"Isaacson","given":"Brandon","non-dropping-particle":"","parse-names":false,"suffix":""},{"dropping-particle":"","family":"Rivas","given":"Alejandro","non-dropping-particle":"","parse-names":false,"suffix":""}],"container-title":"Otology and Neurotology","id":"ITEM-1","issue":"9","issued":{"date-parts":[["2017"]]},"page":"1296-1300","title":"Audiometric Outcomes Following Endoscopic Ossicular Chain Reconstruction","type":"article-journal","volume":"38"},"uris":["http://www.mendeley.com/documents/?uuid=cad957f3-f0ba-4de9-a6cf-9fb2fb3c34ed"]}],"mendeley":{"formattedCitation":"&lt;sup&gt;2&lt;/sup&gt;","plainTextFormattedCitation":"2","previouslyFormattedCitation":"&lt;sup&gt;2&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Kwinter et al. found no difference between endoscope- (n=21) and microscope-assisted (n=23) total ossiculoplasty results (postoperative air conduction PTA</w:t>
      </w:r>
      <w:r>
        <w:rPr>
          <w:rFonts w:asciiTheme="minorHAnsi" w:hAnsiTheme="minorHAnsi" w:cstheme="minorHAnsi"/>
          <w:sz w:val="20"/>
          <w:szCs w:val="20"/>
          <w:lang w:val="en-GB"/>
        </w:rPr>
        <w:softHyphen/>
      </w:r>
      <w:r>
        <w:rPr>
          <w:rFonts w:asciiTheme="minorHAnsi" w:hAnsiTheme="minorHAnsi" w:cstheme="minorHAnsi"/>
          <w:sz w:val="20"/>
          <w:szCs w:val="20"/>
          <w:lang w:val="en-GB"/>
        </w:rPr>
        <w:softHyphen/>
      </w:r>
      <w:r>
        <w:rPr>
          <w:rFonts w:asciiTheme="minorHAnsi" w:hAnsiTheme="minorHAnsi" w:cstheme="minorHAnsi"/>
          <w:sz w:val="20"/>
          <w:szCs w:val="20"/>
          <w:vertAlign w:val="subscript"/>
          <w:lang w:val="en-GB"/>
        </w:rPr>
        <w:t>0.5-4kHz</w:t>
      </w:r>
      <w:r>
        <w:rPr>
          <w:rFonts w:asciiTheme="minorHAnsi" w:hAnsiTheme="minorHAnsi" w:cstheme="minorHAnsi"/>
          <w:sz w:val="20"/>
          <w:szCs w:val="20"/>
          <w:lang w:val="en-GB"/>
        </w:rPr>
        <w:t xml:space="preserve"> of 29.0 vs 31.5 dB, respectively)</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000000000003235","ISBN":"0000000000","ISSN":"1531-7129","author":[{"dropping-particle":"","family":"Kwinter","given":"Adam","non-dropping-particle":"","parse-names":false,"suffix":""},{"dropping-particle":"","family":"Purcell","given":"Patricia L.","non-dropping-particle":"","parse-names":false,"suffix":""},{"dropping-particle":"","family":"Leonard","given":"Colin G.","non-dropping-particle":"","parse-names":false,"suffix":""},{"dropping-particle":"","family":"James","given":"Adrian L.","non-dropping-particle":"","parse-names":false,"suffix":""}],"container-title":"Otology &amp; Neurotology","id":"ITEM-1","issue":"10","issued":{"date-parts":[["2021"]]},"page":"1648-51","title":"Comparing Transcanal Endoscopic Ear Surgery to Post-Auricular Microscope-Guided Surgery in Pediatric Ossiculoplasty","type":"article-journal","volume":"42"},"uris":["http://www.mendeley.com/documents/?uuid=be86ded6-03c6-4e22-b349-a747c4d15d9e"]}],"mendeley":{"formattedCitation":"&lt;sup&gt;3&lt;/sup&gt;","plainTextFormattedCitation":"3","previouslyFormattedCitation":"&lt;sup&gt;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One of the postulated advantages of endoscopic ear surgery is the wide field and high resolution view that may benefit accurate placement of middle ear prostheses. Potential drawbacks of using an endoscope include difficulty clearing secretions due to one-handed surgery and diminished depth perception</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7/s00405-015-3743-1","ISSN":"14344726","abstract":"The aim of this study is to investigate the contribute of the endoscopic exclusive transcanalar approach for the management of stapes malformations. A retrospective chart review was made at our tertiary referral centers. 17 patients with stapes malformations underwent surgery with endoscopic exclusive transcanal approach. A complete audiological and radiological assessment before and after surgery was performed. 12/17 (70 %) underwent a surgical endoscopic correction, In case of fixed platina underwent five endoscopic stapedotomy and one endoscopic stapedectomy were performed. In case of mobile platina five endoscopic ossiculoplasties with partial ossiculoplasty replacement prosthesis were performed, 3 with autologous remodeling incus and 2 with malleus head remodeling. In 1 case, only an endoscopic stapes mobilization was made. In 5/17 (30 %), due to difficult anatomical findings an endoscopic explorative tympanotomy was finally performed. The mean preoperative air conduction (AC), bone conduction (BC) and air-bone gap (ABG) were, respectively, 60.7, 26.3 and 34.4 dB. The mean postoperative AC, BC and ABG were, respectively, 33.8, 26.5 and 7.3 dB, with a mean improvement of the ABG of 27.1 dB. Discharge from hospital was on the first post-surgery day. No relevant postoperative complications were noted. The median follow-up was 3.6 years (range 1–6). The endoscopic approach results very adequate for the diagnosis and treatment of stapes malformations, checking variations of the ossicles conformation and functioning and performing safe surgery, under direct control of middle ear structures.","author":[{"dropping-particle":"","family":"Marchioni","given":"Daniele","non-dropping-particle":"","parse-names":false,"suffix":""},{"dropping-particle":"","family":"Soloperto","given":"Davide","non-dropping-particle":"","parse-names":false,"suffix":""},{"dropping-particle":"","family":"Villari","given":"Domenico","non-dropping-particle":"","parse-names":false,"suffix":""},{"dropping-particle":"","family":"Tatti","given":"Maria Fatima","non-dropping-particle":"","parse-names":false,"suffix":""},{"dropping-particle":"","family":"Colleselli","given":"Elena","non-dropping-particle":"","parse-names":false,"suffix":""},{"dropping-particle":"","family":"Genovese","given":"Elisabetta","non-dropping-particle":"","parse-names":false,"suffix":""},{"dropping-particle":"","family":"Presutti","given":"Livio","non-dropping-particle":"","parse-names":false,"suffix":""}],"container-title":"European Archives of Oto-Rhino-Laryngology","id":"ITEM-1","issue":"7","issued":{"date-parts":[["2016"]]},"page":"1723-1729","publisher":"Springer Berlin Heidelberg","title":"Stapes malformations: the contribute of the endoscopy for diagnosis and surgery","type":"article-journal","volume":"273"},"uris":["http://www.mendeley.com/documents/?uuid=56847d66-2969-465a-9287-80aa194cdfbc"]},{"id":"ITEM-2","itemData":{"DOI":"10.1016/j.otc.2012.10.003","ISSN":"00306665","abstract":"This article presents the endoscopic anatomy of the retrotympanum and its relationship to other important anatomic landmarks in the middle ear to provide understanding of its importance and relevance during surgeries. A well-detailed tour of the retrotympanum, its associated structures, variability of anatomic structures, and surgical relevance is presented. © 2013 Elsevier Inc.","author":[{"dropping-particle":"","family":"Nogueira","given":"João Flávio","non-dropping-particle":"","parse-names":false,"suffix":""},{"dropping-particle":"","family":"Mattioli","given":"Francesco","non-dropping-particle":"","parse-names":false,"suffix":""},{"dropping-particle":"","family":"Presutti","given":"Livio","non-dropping-particle":"","parse-names":false,"suffix":""},{"dropping-particle":"","family":"Marchioni","given":"Daniele","non-dropping-particle":"","parse-names":false,"suffix":""}],"container-title":"Otolaryngologic Clinics of North America","id":"ITEM-2","issue":"2","issued":{"date-parts":[["2013"]]},"page":"179-188","publisher":"Elsevier Inc","title":"Endoscopic anatomy of the retrotympanum","type":"article-journal","volume":"46"},"uris":["http://www.mendeley.com/documents/?uuid=7fcf25ed-f3b4-40c1-be2c-5a25ea71bf05"]}],"mendeley":{"formattedCitation":"&lt;sup&gt;4,5&lt;/sup&gt;","plainTextFormattedCitation":"4,5","previouslyFormattedCitation":"&lt;sup&gt;4,5&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4,5</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As only 3 studies have been performed evaluating short-term hearing results, more data is needed to confirm these results. Moreover, at present, no data in literature is available on the long-term audiological results after endoscope-assisted ossiculoplasty.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In 2004, Fisch et al. published their 1 year audiological results after total microscope-assisted ossiculoplasty using the Fisch titanium total prosthesis (FTTP, Karl Storz, Tuttlingen, Germany)</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1","issue":"6","issued":{"date-parts":[["2004"]]},"page":"891-902","title":"A new L-shaped titanium prosthesis for total reconstruction of the ossicular chain","type":"article-journal","volume":"25"},"uris":["http://www.mendeley.com/documents/?uuid=c5329f54-77f0-4207-907c-4c9c4eea4f0e"]}],"mendeley":{"formattedCitation":"&lt;sup&gt;6&lt;/sup&gt;","plainTextFormattedCitation":"6","previouslyFormattedCitation":"&lt;sup&gt;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They reported audiological results with a mean postoperative air conduction and ABG PTA</w:t>
      </w:r>
      <w:r>
        <w:rPr>
          <w:rFonts w:asciiTheme="minorHAnsi" w:hAnsiTheme="minorHAnsi" w:cstheme="minorHAnsi"/>
          <w:sz w:val="20"/>
          <w:szCs w:val="20"/>
          <w:vertAlign w:val="subscript"/>
          <w:lang w:val="en-GB"/>
        </w:rPr>
        <w:t xml:space="preserve">0.5-2kHz </w:t>
      </w:r>
      <w:r>
        <w:rPr>
          <w:rFonts w:asciiTheme="minorHAnsi" w:hAnsiTheme="minorHAnsi" w:cstheme="minorHAnsi"/>
          <w:sz w:val="20"/>
          <w:szCs w:val="20"/>
          <w:lang w:val="en-GB"/>
        </w:rPr>
        <w:t>of 43.2 and 21.3 dB, respectively. Fifty-seven percent of patients had a postoperative ABG of &lt;20 dB and 87% &lt;30 dB. These postoperative results are similar or superior to those published in literature for other titanium and non-titanium total prosthese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LG.0b013e31817bd807","ISSN":"0023852X","abstract":"Objectives/Hypothesis: To compare the hearing outcomes and complications observed using either titanium or nontitanium prostheses in a 7-year consecutive series of ossiculoplasties performed by a single surgeon. Study Design: Retrospective. Methods: A database of ossicular reconstruction surgeries was reviewed for preoperative and postoperative audiometric data including air and bone conduction thresholds at four frequencies and speech reception thresholds. Outcomes were evaluated at time points less than and greater than 6 months postoperatively. Baseline demographic and surgical characteristics and postoperative complications were also noted. Results: A total of 105 cases had sufficient audiometric data available for analysis, including 80 performed with titanium and 25 with nontitanium implants. Follow-up ranged from 1.2 to 74.2 months, with a mean of 14.9 months. Mean air-bone gap at initial follow-up was 21.7 dB in the nontitanium group and 15.4 dB in the titanium group; this difference was significant (P =.01). Postoperative air-bone gap of less than 20 dB at initial follow-up was achieved in 50.0% of nontitanium cases and 77.1% of titanium cases (P =.012). This difference in \"success\" rates persisted at longer follow-up but did not achieve statistical significance. Mean speech reception thresholds at &lt;6 months was 29.7 dB in the nontitanium group and 22.6 dB in the titanium group (P =.049). Extrusion was observed with two nontitanium prostheses (8.0%) and three titanium prostheses (3.8%) (P &gt;.05). Conclusions: Titanium ossicular prostheses provide hearing outcomes superior to those of nontitanium prostheses when evaluated within 6 months after ossiculoplasty. ©2008 The American Laryngological, Rhinological and Otological Society, Inc.","author":[{"dropping-particle":"","family":"Coffey","given":"Charles S.","non-dropping-particle":"","parse-names":false,"suffix":""},{"dropping-particle":"","family":"Lee","given":"Fu Shing","non-dropping-particle":"","parse-names":false,"suffix":""},{"dropping-particle":"","family":"Lambert","given":"Paul R.","non-dropping-particle":"","parse-names":false,"suffix":""}],"container-title":"Laryngoscope","id":"ITEM-1","issue":"9","issued":{"date-parts":[["2008"]]},"page":"1650-1658","title":"Titanium versus nontitanium prostheses in ossiculoplasty","type":"article-journal","volume":"118"},"uris":["http://www.mendeley.com/documents/?uuid=2222357a-9b48-4425-b78c-eddf44da4697"]},{"id":"ITEM-2","itemData":{"author":[{"dropping-particle":"","family":"Gardner","given":"E K","non-dropping-particle":"","parse-names":false,"suffix":""},{"dropping-particle":"","family":"Jackson","given":"C G","non-dropping-particle":"","parse-names":false,"suffix":""},{"dropping-particle":"","family":"Kaylie","given":"D M","non-dropping-particle":"","parse-names":false,"suffix":""}],"container-title":"The Laryngoscope","id":"ITEM-2","issue":"1","issued":{"date-parts":[["2004"]]},"page":"65-70","title":"Results with titanium ossicular reconstruction prostheses","type":"article-journal","volume":"114"},"uris":["http://www.mendeley.com/documents/?uuid=0651a5ef-aa98-4582-b6ef-93bc12f5eaf4"]},{"id":"ITEM-3","itemData":{"author":[{"dropping-particle":"","family":"Neff","given":"B A","non-dropping-particle":"","parse-names":false,"suffix":""},{"dropping-particle":"","family":"Rizer","given":"F M","non-dropping-particle":"","parse-names":false,"suffix":""},{"dropping-particle":"","family":"Schuring","given":"A G","non-dropping-particle":"","parse-names":false,"suffix":""},{"dropping-particle":"","family":"Lippy","given":"W H","non-dropping-particle":"","parse-names":false,"suffix":""}],"container-title":"The Laryngoscope","id":"ITEM-3","issue":"9","issued":{"date-parts":[["2003"]]},"page":"1525-9","title":"Tympano-ossiculoplasty utilizing the Spiggle and Theis titanium total ossicular replacement prosthesis","type":"article-journal","volume":"113"},"uris":["http://www.mendeley.com/documents/?uuid=379a6973-907f-4762-8c1a-9dac47189ae7"]},{"id":"ITEM-4","itemData":{"DOI":"10.1097/MAO.0b013e3181de4937","ISSN":"15317129","abstract":"OBJECTIVE:: The study compares the medium-term outcome of ossiculoplasty using titanium and nontitanium prostheses. STUDY DESIGN:: Randomized controlled, prospective clinical trial. SETTING:: District general hospital. PATIENTS:: Patients with chronic otitis media with partial and total ossicular reconstructions were included. Trauma and congenital malformation cases were excluded. INTERVENTION(S):: Partial and total ossicular reconstructions using either titanium (Ti) or hydroxyapatite (HA) prostheses. Cartilage plate was used to cover the Ti head plate but not the HA head plate. MAIN OUTCOME MEASURE(S):: The principal outcome was hearing gain and postoperative air-bone gaps. The secondary outcome was extrusion of the prosthesis. RESULTS:: The mean hearing gain in the HA partial ossicular replacement prosthesis (PORP) and the Ti PORP cohorts were 14.30 and 15.10 dB, respectively. The mean hearing gain in the HA total ossicular replacement prosthesis (TORP) and Ti TORP cohorts were 13.52 and 13.48 dB, respectively. There was no significant difference between HA and Ti for both PORPs and TORPs. There also was no significant difference in the extrusion rate between both prostheses. CONCLUSION:: The lack of statistical difference in the clinical outcome of the 2 prostheses may be due to the limitation of randomized controlled trial with the small sample size and limited statistical power in the comparison of surgical techniques. Copyright © 2010 Otology &amp; Neurotology, Inc.","author":[{"dropping-particle":"","family":"Yung","given":"Matthew","non-dropping-particle":"","parse-names":false,"suffix":""},{"dropping-particle":"","family":"Smith","given":"Philip","non-dropping-particle":"","parse-names":false,"suffix":""}],"container-title":"Otology and Neurotology","id":"ITEM-4","issue":"5","issued":{"date-parts":[["2010"]]},"page":"752-758","title":"Titanium versus nontitanium ossicular prostheses-a randomized controlled study of the medium-term outcome","type":"article-journal","volume":"31"},"uris":["http://www.mendeley.com/documents/?uuid=5693a0f6-3871-4e7e-af48-5531fd283269"]},{"id":"ITEM-5","itemData":{"DOI":"10.1097/00129492-200109000-00004","ISSN":"15317129","abstract":"Objective: The overall purpose of the study was the evaluation of the efficacy of Tübingen titanium prostheses (TTPs) for ossiculoplasty. Study Design: A two-part clinical study of 216 patients undergoing ossiculoplasty was performed. The first part was a prospective study using TTPs (n = 114). The second part involved study of historical control patients (n = 102) with gold and ceramic prostheses. Interventions: All patients underwent ossiculoplasty. Main Outcome Measures: Measures included median air conduction thresholds and air-bone gaps. Results: All patients were per-protocol patients. When the airbone gap \"gold standard\" (i.e., ≤10 dB) was investigated in the main speech spectrum, partial TTPs reached this level at 2 kHz in 44% (n = 22) and at 3 kHz in 38% (n = 19). Gold and ceramics revealed significantly lower values. Similar results were obtained for total prostheses. Differences for TTPs and ceramics were statistically significant (Mann-Whitney U test, α = 5%). Conclusion: The use of TTPs for ossiculoplasty is an efficient treatment method.","author":[{"dropping-particle":"","family":"Zenner","given":"Hans Peter","non-dropping-particle":"","parse-names":false,"suffix":""},{"dropping-particle":"","family":"Stegmaier","given":"A.","non-dropping-particle":"","parse-names":false,"suffix":""},{"dropping-particle":"","family":"Lehner","given":"R.","non-dropping-particle":"","parse-names":false,"suffix":""},{"dropping-particle":"","family":"Baumann","given":"I.","non-dropping-particle":"","parse-names":false,"suffix":""},{"dropping-particle":"","family":"Zimmermann","given":"R.","non-dropping-particle":"","parse-names":false,"suffix":""}],"container-title":"Otology and Neurotology","id":"ITEM-5","issue":"5","issued":{"date-parts":[["2001"]]},"page":"582-589","title":"Open Tübingen titanium prostheses for ossiculoplasty: A prospective clinical trial","type":"article-journal","volume":"22"},"uris":["http://www.mendeley.com/documents/?uuid=566f25e0-a53a-4e2f-b559-d30d42333cd4"]},{"id":"ITEM-6","itemData":{"author":[{"dropping-particle":"","family":"Begall","given":"K","non-dropping-particle":"","parse-names":false,"suffix":""},{"dropping-particle":"","family":"Zimmermann","given":"H","non-dropping-particle":"","parse-names":false,"suffix":""}],"container-title":"Laryngorhinootologie","id":"ITEM-6","issue":"3","issued":{"date-parts":[["2000"]]},"page":"139-45","title":"[Reconstruction of the ossicular chain with titanium implants. Results of a multicenter study].","type":"article-journal","volume":"79"},"uris":["http://www.mendeley.com/documents/?uuid=157ffca7-b10b-45c6-91ec-570d7a06c624"]}],"mendeley":{"formattedCitation":"&lt;sup&gt;7–12&lt;/sup&gt;","plainTextFormattedCitation":"7–12","previouslyFormattedCitation":"&lt;sup&gt;7–12&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7–12</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More data should be presented to confirm the results of ossiculoplasty with the FTTP presented by Fisch et al. </w:t>
      </w:r>
      <w:r>
        <w:rPr>
          <w:rFonts w:asciiTheme="minorHAnsi" w:hAnsiTheme="minorHAnsi" w:cstheme="minorHAnsi"/>
          <w:sz w:val="20"/>
          <w:szCs w:val="20"/>
          <w:lang w:val="en-GB"/>
        </w:rPr>
        <w:br w:type="textWrapping"/>
      </w:r>
      <w:r>
        <w:rPr>
          <w:rFonts w:asciiTheme="minorHAnsi" w:hAnsiTheme="minorHAnsi" w:cstheme="minorHAnsi"/>
          <w:sz w:val="20"/>
          <w:szCs w:val="20"/>
          <w:lang w:val="en-GB"/>
        </w:rPr>
        <w:t>It has been stated that ABGs after ossiculoplasty deteriorate upon longer follow-up</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author":[{"dropping-particle":"","family":"Colletti","given":"V","non-dropping-particle":"","parse-names":false,"suffix":""},{"dropping-particle":"","family":"Fiorino","given":"F G","non-dropping-particle":"","parse-names":false,"suffix":""},{"dropping-particle":"","family":"Sittoni","given":"V","non-dropping-particle":"","parse-names":false,"suffix":""}],"container-title":"American Journal of Otolaryngology","id":"ITEM-1","issue":"6","issued":{"date-parts":[["1987"]]},"page":"553-9","title":"Minisculptured ossicle grafts versus implants: long-term results","type":"article-journal","volume":"8"},"uris":["http://www.mendeley.com/documents/?uuid=17023914-5405-4b51-ba00-e4326618ad6d"]},{"id":"ITEM-2","itemData":{"author":[{"dropping-particle":"","family":"Lesinski","given":"S G","non-dropping-particle":"","parse-names":false,"suffix":""}],"container-title":"Laryngoscope","id":"ITEM-2","issue":"11","issued":{"date-parts":[["1984"]]},"page":"1443-6","title":"Reconstruction of hearing when malleus is absent: TORP vs. homograft TMMI","type":"article-journal","volume":"94"},"uris":["http://www.mendeley.com/documents/?uuid=d58814cf-c926-4cba-ad0c-bfb9d2bb19d0"]}],"mendeley":{"formattedCitation":"&lt;sup&gt;13,14&lt;/sup&gt;","plainTextFormattedCitation":"13,14","previouslyFormattedCitation":"&lt;sup&gt;13,14&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3,14</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This is explained by mechanical factors and other persistent problems such as continuing tubal dysfunction, middle ear mucosal status and/or iatrogenic scar tissue formation</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1","issue":"6","issued":{"date-parts":[["2004"]]},"page":"891-902","title":"A new L-shaped titanium prosthesis for total reconstruction of the ossicular chain","type":"article-journal","volume":"25"},"uris":["http://www.mendeley.com/documents/?uuid=c5329f54-77f0-4207-907c-4c9c4eea4f0e"]},{"id":"ITEM-2","itemData":{"author":[{"dropping-particle":"","family":"Hüttenbrink","given":"KB","non-dropping-particle":"","parse-names":false,"suffix":""}],"container-title":"HNO","id":"ITEM-2","issue":"9","issued":{"date-parts":[["1994"]]},"page":"582-93","title":"[Surgical treatment of chronic otitis media. I: Indications, preoperative care and surgical principles].","type":"article-journal","volume":"42"},"uris":["http://www.mendeley.com/documents/?uuid=4950f10b-c267-4df3-8128-a3b995411850"]}],"mendeley":{"formattedCitation":"&lt;sup&gt;6,15&lt;/sup&gt;","plainTextFormattedCitation":"6,15","previouslyFormattedCitation":"&lt;sup&gt;6,15&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15</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Fisch et al. advise the use of a cartilage ‘shoe’ to obtain prosthesis stability</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1","issue":"6","issued":{"date-parts":[["2004"]]},"page":"891-902","title":"A new L-shaped titanium prosthesis for total reconstruction of the ossicular chain","type":"article-journal","volume":"25"},"uris":["http://www.mendeley.com/documents/?uuid=c5329f54-77f0-4207-907c-4c9c4eea4f0e"]}],"mendeley":{"formattedCitation":"&lt;sup&gt;6&lt;/sup&gt;","plainTextFormattedCitation":"6","previouslyFormattedCitation":"&lt;sup&gt;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It is interesting to evaluate the long-term hearing results after ossiculoplasty with the FTTP with shoe-fixation.</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The aim of this study is to describe the short- and long-term hearing results after endoscope-assisted ossiculoplasty and to compare these to endoscopic results from literature. The second aim is to confirm the hearing results of microscope-assisted ossiculoplasty with the FTTP with shoe achieved by Fisch et al. In addition to air conduction and ABG, results are presented by means of the Glasgow Benefit plot. This plot incorporates the hearing of the contralateral ear and provides important information about postoperative functionality of hearing. </w:t>
      </w:r>
      <w:r>
        <w:rPr>
          <w:rFonts w:asciiTheme="minorHAnsi" w:hAnsiTheme="minorHAnsi" w:cstheme="minorHAnsi"/>
          <w:b/>
          <w:bCs/>
          <w:sz w:val="20"/>
          <w:szCs w:val="20"/>
          <w:lang w:val="en-US"/>
        </w:rPr>
        <w:br w:type="page"/>
      </w:r>
    </w:p>
    <w:p>
      <w:pPr>
        <w:spacing w:line="480" w:lineRule="auto"/>
        <w:rPr>
          <w:rFonts w:asciiTheme="minorHAnsi" w:hAnsiTheme="minorHAnsi" w:cstheme="minorHAnsi"/>
          <w:b/>
          <w:sz w:val="20"/>
          <w:szCs w:val="20"/>
          <w:lang w:val="en-GB"/>
        </w:rPr>
      </w:pPr>
      <w:r>
        <w:rPr>
          <w:rFonts w:asciiTheme="minorHAnsi" w:hAnsiTheme="minorHAnsi" w:cstheme="minorHAnsi"/>
          <w:b/>
          <w:sz w:val="20"/>
          <w:szCs w:val="20"/>
          <w:lang w:val="en-GB"/>
        </w:rPr>
        <w:t>Material and methods</w:t>
      </w:r>
    </w:p>
    <w:p>
      <w:pPr>
        <w:spacing w:line="480" w:lineRule="auto"/>
        <w:rPr>
          <w:rFonts w:asciiTheme="minorHAnsi" w:hAnsiTheme="minorHAnsi" w:cstheme="minorHAnsi"/>
          <w:b/>
          <w:sz w:val="20"/>
          <w:szCs w:val="20"/>
          <w:lang w:val="en-GB"/>
        </w:rPr>
      </w:pPr>
    </w:p>
    <w:p>
      <w:pPr>
        <w:spacing w:line="480" w:lineRule="auto"/>
        <w:rPr>
          <w:rFonts w:asciiTheme="minorHAnsi" w:hAnsiTheme="minorHAnsi" w:cstheme="minorHAnsi"/>
          <w:bCs/>
          <w:i/>
          <w:iCs/>
          <w:sz w:val="20"/>
          <w:szCs w:val="20"/>
          <w:lang w:val="en-GB"/>
        </w:rPr>
      </w:pPr>
      <w:r>
        <w:rPr>
          <w:rFonts w:asciiTheme="minorHAnsi" w:hAnsiTheme="minorHAnsi" w:cstheme="minorHAnsi"/>
          <w:bCs/>
          <w:i/>
          <w:iCs/>
          <w:sz w:val="20"/>
          <w:szCs w:val="20"/>
          <w:lang w:val="en-GB"/>
        </w:rPr>
        <w:t>Patient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Patients were operated between January 2016 and December 2019. They were reviewed prior to surgery, 3 months and 1 to 3.5 years after surgery. Of all patients, gender, age, type of surgery, operated side and indication for surgery were recorded. </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Fisch titanium total prosthesi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he Fisch titanium total prosthesis (Karl Storz SE&amp;Co. KG, Tuttlingen, Germany) is a titanium L-shaped prosthesis designed for total reconstruction of the ossicular chain. Due to its L-shape and its flexible connection (0.2 mm thin) between the shaft and the large head (5 mm diameter and 0.1 mm thin), the FTTP can be accommodated under the tympanic membrane without cartilage protection. An additional strength of the FTTP is the alterable length of its shaft. After measuring the necessary prosthesis length with a disposable depth meter, the prosthesis shaft can be precisely cut to the desired length. The 10 mm long shaft can be cut within 0.1 mm to the desired length</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1","issue":"6","issued":{"date-parts":[["2004"]]},"page":"891-902","title":"A new L-shaped titanium prosthesis for total reconstruction of the ossicular chain","type":"article-journal","volume":"25"},"uris":["http://www.mendeley.com/documents/?uuid=c5329f54-77f0-4207-907c-4c9c4eea4f0e"]}],"mendeley":{"formattedCitation":"&lt;sup&gt;6&lt;/sup&gt;","plainTextFormattedCitation":"6","previouslyFormattedCitation":"&lt;sup&gt;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The offset head of the FTTP enables the surgeon to visualize the oval window freely and enables accurate placement of the prosthesis shaft on the stapes footplate</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1","issue":"6","issued":{"date-parts":[["2004"]]},"page":"891-902","title":"A new L-shaped titanium prosthesis for total reconstruction of the ossicular chain","type":"article-journal","volume":"25"},"uris":["http://www.mendeley.com/documents/?uuid=c5329f54-77f0-4207-907c-4c9c4eea4f0e"]}],"mendeley":{"formattedCitation":"&lt;sup&gt;6&lt;/sup&gt;","plainTextFormattedCitation":"6","previouslyFormattedCitation":"&lt;sup&gt;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w:t>
      </w:r>
    </w:p>
    <w:p>
      <w:pPr>
        <w:spacing w:line="480" w:lineRule="auto"/>
        <w:rPr>
          <w:rFonts w:asciiTheme="minorHAnsi" w:hAnsiTheme="minorHAnsi" w:cstheme="minorHAnsi"/>
          <w:b/>
          <w:bCs/>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Type of surgery</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Cases were divided into categories based on mastoid and canal wall status: transcanal tympanoplasty or atticotomy with intact mastoid and canal wall, </w:t>
      </w:r>
      <w:bookmarkStart w:id="0" w:name="_Hlk76413278"/>
      <w:r>
        <w:rPr>
          <w:rFonts w:asciiTheme="minorHAnsi" w:hAnsiTheme="minorHAnsi" w:cstheme="minorHAnsi"/>
          <w:sz w:val="20"/>
          <w:szCs w:val="20"/>
          <w:lang w:val="en-GB"/>
        </w:rPr>
        <w:t>canal wall up mastoidectomy (CWU), CWU with obliteration of the epitympanic and mastoid areas (CWUO), canal wall down mastoidectomy (CWD) and CWD with reconstruction of the posterior canal wall and obliteration of the mastoid cavity (CWR</w:t>
      </w:r>
      <w:bookmarkEnd w:id="0"/>
      <w:r>
        <w:rPr>
          <w:rFonts w:asciiTheme="minorHAnsi" w:hAnsiTheme="minorHAnsi" w:cstheme="minorHAnsi"/>
          <w:sz w:val="20"/>
          <w:szCs w:val="20"/>
          <w:lang w:val="en-GB"/>
        </w:rPr>
        <w:t>). In obliterated ears (both CWUO and CWR), the epitympanum and mastoid are separated from the middle ear by a midtemporal artery flap followed by the obliteration of the mastoid and epitympanum with hydroxyapatite granule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7588","author":[{"dropping-particle":"","family":"Hellingman","given":"Catharine A","non-dropping-particle":"","parse-names":false,"suffix":""},{"dropping-particle":"","family":"Geerse","given":"Simon","non-dropping-particle":"","parse-names":false,"suffix":""},{"dropping-particle":"De","family":"Wolf","given":"Maarten J F","non-dropping-particle":"","parse-names":false,"suffix":""},{"dropping-particle":"","family":"Ebbens","given":"Fenna A","non-dropping-particle":"","parse-names":false,"suffix":""},{"dropping-particle":"Van","family":"Spronsen","given":"Erik","non-dropping-particle":"","parse-names":false,"suffix":""}],"container-title":"Laryngoscope","id":"ITEM-1","issue":"4","issued":{"date-parts":[["2018"]]},"page":"981-985","title":"Canal Wall Up Surgery With Mastoid and Epitympanic Obliteration in Acquired Cholesteatoma","type":"article-journal","volume":"129"},"uris":["http://www.mendeley.com/documents/?uuid=9aab79f3-4018-4d13-8fd3-68cfd36c1540"]}],"mendeley":{"formattedCitation":"&lt;sup&gt;16&lt;/sup&gt;","plainTextFormattedCitation":"16","previouslyFormattedCitation":"&lt;sup&gt;1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Microscope-assisted ossiculoplasty was performed through the ear canal in cases undergoing 2</w:t>
      </w:r>
      <w:r>
        <w:rPr>
          <w:rFonts w:asciiTheme="minorHAnsi" w:hAnsiTheme="minorHAnsi" w:cstheme="minorHAnsi"/>
          <w:sz w:val="20"/>
          <w:szCs w:val="20"/>
          <w:vertAlign w:val="superscript"/>
          <w:lang w:val="en-GB"/>
        </w:rPr>
        <w:t>nd</w:t>
      </w:r>
      <w:r>
        <w:rPr>
          <w:rFonts w:asciiTheme="minorHAnsi" w:hAnsiTheme="minorHAnsi" w:cstheme="minorHAnsi"/>
          <w:sz w:val="20"/>
          <w:szCs w:val="20"/>
          <w:lang w:val="en-GB"/>
        </w:rPr>
        <w:t>/3</w:t>
      </w:r>
      <w:r>
        <w:rPr>
          <w:rFonts w:asciiTheme="minorHAnsi" w:hAnsiTheme="minorHAnsi" w:cstheme="minorHAnsi"/>
          <w:sz w:val="20"/>
          <w:szCs w:val="20"/>
          <w:vertAlign w:val="superscript"/>
          <w:lang w:val="en-GB"/>
        </w:rPr>
        <w:t>rd</w:t>
      </w:r>
      <w:r>
        <w:rPr>
          <w:rFonts w:asciiTheme="minorHAnsi" w:hAnsiTheme="minorHAnsi" w:cstheme="minorHAnsi"/>
          <w:sz w:val="20"/>
          <w:szCs w:val="20"/>
          <w:lang w:val="en-GB"/>
        </w:rPr>
        <w:t>/4</w:t>
      </w:r>
      <w:r>
        <w:rPr>
          <w:rFonts w:asciiTheme="minorHAnsi" w:hAnsiTheme="minorHAnsi" w:cstheme="minorHAnsi"/>
          <w:sz w:val="20"/>
          <w:szCs w:val="20"/>
          <w:vertAlign w:val="superscript"/>
          <w:lang w:val="en-GB"/>
        </w:rPr>
        <w:t>th</w:t>
      </w:r>
      <w:r>
        <w:rPr>
          <w:rFonts w:asciiTheme="minorHAnsi" w:hAnsiTheme="minorHAnsi" w:cstheme="minorHAnsi"/>
          <w:sz w:val="20"/>
          <w:szCs w:val="20"/>
          <w:lang w:val="en-GB"/>
        </w:rPr>
        <w:t xml:space="preserve"> look after CWU(O) and in those having an ossiculoplasty after CWD. In those having a CWU(O) or CWR, it was done by a retroauricular approach. For endoscopically operated cases, the TEES classification score by Cohen et al was noted</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6802","ISSN":"15314995","abstract":"© 2017 The American Laryngological, Rhinological and Otological Society, Inc. Objectives/Hypothesis: To design and validate a classification system for endoscopic ear surgery. Study Design: Validation study. Methods: A classification system was devised that quantifies use of the endoscope during middle ear surgery. Otologic operative reports were reviewed by attending surgeons and trainees. A power analysis was performed to determine number of cases needed to review. The following categories were used: class 0 is defined by using the microscope only; class 1 describes the use of endoscope for inspection without dissection; and class 2 describes mixed use of the endoscope and the microscope. It is further subdivided into 2a and 2b, where the endoscope is used for less than 50% of dissection and more than 50% of dissection, respectively. Class 3 describes the use of the endoscope for the entire surgery. Fifty cases were reviewed by three attending otologic surgeons, one resident, and one medical student. Results: Weighted Cohen's Kappa for inter-rater agreement between the two institutional surgeons was 0.79 (95% bias corrected [BC] confidence interval [CI] : 0.58-0.93). Agreement between the external surgeon and the two institutional surgeons was 0.77 (95% BC CI: 0.58-0.89) and 0.76 (95% BC CI: 0.57-0.88). Weighted Kappa between institutional surgeons and a resident was 0.73 (95% BC CI: 0.53-0.88) and 0.62 (95% BC CI: 0.38-0.80), and between institutional surgeons and a medical student was 0.75 (95% BC CI: 0.56-0.89) and 0.70 (95% BC CI: 0.49-0.85). Conclusions: There was substantial inter-rater agreement. This classification system can be used as a simple and reliable tool to describe the extent to which an endoscope was used during ear surgery.","author":[{"dropping-particle":"","family":"Cohen","given":"Michael S.","non-dropping-particle":"","parse-names":false,"suffix":""},{"dropping-particle":"","family":"Basonbul","given":"Razan A.","non-dropping-particle":"","parse-names":false,"suffix":""},{"dropping-particle":"","family":"Barber","given":"Samuel R.","non-dropping-particle":"","parse-names":false,"suffix":""},{"dropping-particle":"","family":"Kozin","given":"Elliott D.","non-dropping-particle":"","parse-names":false,"suffix":""},{"dropping-particle":"","family":"Rivas","given":"Alejandro C.","non-dropping-particle":"","parse-names":false,"suffix":""},{"dropping-particle":"","family":"Lee","given":"Daniel J.","non-dropping-particle":"","parse-names":false,"suffix":""}],"container-title":"Laryngoscope","id":"ITEM-1","issue":"4","issued":{"date-parts":[["2018"]]},"page":"967-970","title":"Development and validation of an endoscopic ear surgery classification system","type":"article-journal","volume":"128"},"uris":["http://www.mendeley.com/documents/?uuid=3392458f-3181-4922-89ea-6eb5072cf8ca"]}],"mendeley":{"formattedCitation":"&lt;sup&gt;17&lt;/sup&gt;","plainTextFormattedCitation":"17","previouslyFormattedCitation":"&lt;sup&gt;17&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7</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For all cases, the prosthesis extrusion rate was evaluated. Fixation of the prosthesis in the oval window niche was achieved using various techniques (silastic shoe, cartilage shoe, cartilage wedges, no fixation). Finally, the status of the malleus and its effect on postoperative hearing results was assessed. Status of the malleus was categorized in 3 groups: intact, only malleus handle present and completely absent.</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Microscope-assisted ossiculoplasty was performed by all 3 otologists (FE, EvS, MdW). Endoscope-assisted ossiculoplasty was solely done by MdW. </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bCs/>
          <w:i/>
          <w:iCs/>
          <w:sz w:val="20"/>
          <w:szCs w:val="20"/>
          <w:lang w:val="en-GB"/>
        </w:rPr>
      </w:pPr>
      <w:r>
        <w:rPr>
          <w:rFonts w:asciiTheme="minorHAnsi" w:hAnsiTheme="minorHAnsi" w:cstheme="minorHAnsi"/>
          <w:bCs/>
          <w:i/>
          <w:iCs/>
          <w:sz w:val="20"/>
          <w:szCs w:val="20"/>
          <w:lang w:val="en-GB"/>
        </w:rPr>
        <w:t>Evaluation of hearing result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We calculated ABG, air and bone conduction pure-tone averages (PTAs) for 500 Hz, 1 kHz and 2 kHz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Audiological outcomes 3 months after surgery and at the latest moment of follow-up (&gt;3 months after surgery) were compared to the preoperative situation.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Overclosure was defined as bone conduction improvement &gt;0 dB for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Postoperative ABGs for cumulative decibel bins were evaluated. For the calculation of the PTAs and ABGs, air and bone conduction threshold levels obtained simultaneously were used. Stability of hearing was evaluated by comparing audiological outcomes at the latest moment of follow-up audiograms to audiometric results 3 months after surgery. Results were binned in 3 categories: stable (-5 &lt; change of air conduction between latest and 3 month audiogram &lt; 5 dB), improvement (change &lt; -5 dB), deterioration (change &gt; 5 dB). To evaluate the functional benefit of postoperative hearing outcomes, a Glasgow Benefit Plot was made</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author":[{"dropping-particle":"","family":"Browning","given":"GG","non-dropping-particle":"","parse-names":false,"suffix":""},{"dropping-particle":"","family":"Gatehouse","given":"S","non-dropping-particle":"","parse-names":false,"suffix":""},{"dropping-particle":"","family":"Swan","given":"IR","non-dropping-particle":"","parse-names":false,"suffix":""}],"container-title":"Laryngoscope","id":"ITEM-1","issue":"2","issued":{"date-parts":[["1991"]]},"page":"180-5","title":"The Glasgow Benefit Plot: a new method for reporting benefits from middel ear surgery.","type":"article-journal","volume":"101"},"uris":["http://www.mendeley.com/documents/?uuid=da57ffa4-4091-4a18-ab3a-e30997596842"]}],"mendeley":{"formattedCitation":"&lt;sup&gt;18&lt;/sup&gt;","plainTextFormattedCitation":"18","previouslyFormattedCitation":"&lt;sup&gt;18&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8</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This plot takes into account pre- and postoperative air conduction levels of the (to-be-)operated ear and the contralateral ear. We defined socially acceptable hearing as a PTA</w:t>
      </w:r>
      <w:r>
        <w:rPr>
          <w:rFonts w:asciiTheme="minorHAnsi" w:hAnsiTheme="minorHAnsi" w:cstheme="minorHAnsi"/>
          <w:sz w:val="20"/>
          <w:szCs w:val="20"/>
          <w:vertAlign w:val="subscript"/>
          <w:lang w:val="en-GB"/>
        </w:rPr>
        <w:t xml:space="preserve">0.5-2kHz </w:t>
      </w:r>
      <w:r>
        <w:rPr>
          <w:rFonts w:asciiTheme="minorHAnsi" w:hAnsiTheme="minorHAnsi" w:cstheme="minorHAnsi"/>
          <w:sz w:val="20"/>
          <w:szCs w:val="20"/>
          <w:lang w:val="en-GB"/>
        </w:rPr>
        <w:t>air conduction threshold of &lt;35 dB.</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bCs/>
          <w:i/>
          <w:iCs/>
          <w:sz w:val="20"/>
          <w:szCs w:val="20"/>
          <w:lang w:val="en-GB"/>
        </w:rPr>
      </w:pPr>
      <w:r>
        <w:rPr>
          <w:rFonts w:asciiTheme="minorHAnsi" w:hAnsiTheme="minorHAnsi" w:cstheme="minorHAnsi"/>
          <w:bCs/>
          <w:i/>
          <w:iCs/>
          <w:sz w:val="20"/>
          <w:szCs w:val="20"/>
          <w:lang w:val="en-GB"/>
        </w:rPr>
        <w:t>Statistic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test, Chi square and one way ANOVA were performed</w:t>
      </w:r>
      <w:r>
        <w:rPr>
          <w:rFonts w:asciiTheme="minorHAnsi" w:hAnsiTheme="minorHAnsi" w:cstheme="minorHAnsi"/>
          <w:color w:val="FF0000"/>
          <w:sz w:val="20"/>
          <w:szCs w:val="20"/>
          <w:lang w:val="en-GB"/>
        </w:rPr>
        <w:t xml:space="preserve"> </w:t>
      </w:r>
      <w:r>
        <w:rPr>
          <w:rFonts w:asciiTheme="minorHAnsi" w:hAnsiTheme="minorHAnsi" w:cstheme="minorHAnsi"/>
          <w:sz w:val="20"/>
          <w:szCs w:val="20"/>
          <w:lang w:val="en-GB"/>
        </w:rPr>
        <w:t xml:space="preserve">to statistically analyse differences. P-values &lt;0.05 were considered as statistically significant.  </w:t>
      </w:r>
    </w:p>
    <w:p>
      <w:pPr>
        <w:spacing w:after="160" w:line="259"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 </w:t>
      </w:r>
    </w:p>
    <w:p>
      <w:pPr>
        <w:spacing w:after="160" w:line="259"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Ethic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he authors assert that all procedures contributing to this work comply with the ethical standards of the relevant national and institutional guidelines on human experimentation and with the Helsinki Declaration of 1975, as revised in 2008. Institutional review board approval was attained (W20_313 # 20.348).</w:t>
      </w:r>
    </w:p>
    <w:p>
      <w:pPr>
        <w:spacing w:after="160" w:line="259" w:lineRule="auto"/>
        <w:rPr>
          <w:rFonts w:asciiTheme="minorHAnsi" w:hAnsiTheme="minorHAnsi" w:cstheme="minorHAnsi"/>
          <w:b/>
          <w:bCs/>
          <w:sz w:val="20"/>
          <w:szCs w:val="20"/>
          <w:lang w:val="en-US"/>
        </w:rPr>
      </w:pPr>
      <w:r>
        <w:rPr>
          <w:rFonts w:asciiTheme="minorHAnsi" w:hAnsiTheme="minorHAnsi" w:cstheme="minorHAnsi"/>
          <w:b/>
          <w:bCs/>
          <w:sz w:val="20"/>
          <w:szCs w:val="20"/>
          <w:lang w:val="en-US"/>
        </w:rPr>
        <w:br w:type="page"/>
      </w:r>
    </w:p>
    <w:p>
      <w:pPr>
        <w:spacing w:line="480" w:lineRule="auto"/>
        <w:rPr>
          <w:rFonts w:asciiTheme="minorHAnsi" w:hAnsiTheme="minorHAnsi" w:cstheme="minorHAnsi"/>
          <w:b/>
          <w:sz w:val="20"/>
          <w:szCs w:val="20"/>
          <w:lang w:val="en-GB"/>
        </w:rPr>
      </w:pPr>
      <w:r>
        <w:rPr>
          <w:rFonts w:asciiTheme="minorHAnsi" w:hAnsiTheme="minorHAnsi" w:cstheme="minorHAnsi"/>
          <w:b/>
          <w:sz w:val="20"/>
          <w:szCs w:val="20"/>
          <w:lang w:val="en-GB"/>
        </w:rPr>
        <w:t>Results</w:t>
      </w:r>
    </w:p>
    <w:p>
      <w:pPr>
        <w:spacing w:line="480" w:lineRule="auto"/>
        <w:rPr>
          <w:rFonts w:asciiTheme="minorHAnsi" w:hAnsiTheme="minorHAnsi" w:cstheme="minorHAnsi"/>
          <w:b/>
          <w:sz w:val="20"/>
          <w:szCs w:val="20"/>
          <w:lang w:val="en-GB"/>
        </w:rPr>
      </w:pP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Complete preoperative audiograms were available for 106 patients. Postoperative audiograms at 3 months were available for 99 of 106 (93.4%) patients, 28 of 30 (93.3%) endoscopic and 71 of 76 (93.4%) microscopic. Fifty-three (50.0% of 106) latest follow-up audiograms were present (mean time to follow-up 20.2±10.3 months, range 5.5 – 42.4 months), 18 of 30 (60%) endoscopic and 35 of 76 (46.1%) microscopic. Mean follow-up for all endoscopic cases was 13.7 months (range 2.5 – 39.7 months) and 10.8 months (range 1.7 – 42.4 months) in the microscopic group as a whole. Mean age at surgery in the endoscopic group was 30.4 years (range 8.2 – 68.4 years) and 36.9 years (range 6.6 – 75.3 years) in the endoscopic group. Nine of 30 (30.0%) of endoscopic and 15 of 76 (19.7%) of microscopic patients were &lt;18 years of age. In the endoscopic group 73.3% and 67.1% of patients in the microscopic group were male. Fifty-four prostheses (50.9%) were placed in right ears and this percentage was comparable for both groups.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One hundred and five procedures (99.1%) were performed for chronic otitis media with or without cholesteatoma. In one ear conductive hearing loss was caused by a congenital absence of the stapes. In all patients, a mobile footplate was present and the stapedial suprastructure was partially or totally absent. </w:t>
      </w:r>
      <w:r>
        <w:rPr>
          <w:rFonts w:asciiTheme="minorHAnsi" w:hAnsiTheme="minorHAnsi" w:cstheme="minorHAnsi"/>
          <w:sz w:val="20"/>
          <w:szCs w:val="20"/>
          <w:lang w:val="en-US"/>
        </w:rPr>
        <w:t xml:space="preserve">All endoscopic cases were TEES class 4, except for one endoscopically assisted microscopic surgery case which was TEES class 2. </w:t>
      </w:r>
      <w:r>
        <w:rPr>
          <w:rFonts w:asciiTheme="minorHAnsi" w:hAnsiTheme="minorHAnsi" w:cstheme="minorHAnsi"/>
          <w:sz w:val="20"/>
          <w:szCs w:val="20"/>
          <w:lang w:val="en-GB"/>
        </w:rPr>
        <w:t>Ten of 30 (33.3%) endoscopic procedures and 22 of 76 (28.9%) microscopic procedures were revision ossiculoplasties. Extrusion of the FTTP was seen in 8/106 cases (7.5%). Table 1 summarizes the demographic details of our study population.</w:t>
      </w:r>
    </w:p>
    <w:p>
      <w:pPr>
        <w:spacing w:line="480" w:lineRule="auto"/>
        <w:rPr>
          <w:rFonts w:asciiTheme="minorHAnsi" w:hAnsiTheme="minorHAnsi" w:cstheme="minorHAnsi"/>
          <w:b/>
          <w:iCs/>
          <w:sz w:val="20"/>
          <w:szCs w:val="20"/>
          <w:lang w:val="en-US"/>
        </w:rPr>
      </w:pPr>
    </w:p>
    <w:p>
      <w:pPr>
        <w:spacing w:line="480" w:lineRule="auto"/>
        <w:rPr>
          <w:rFonts w:asciiTheme="minorHAnsi" w:hAnsiTheme="minorHAnsi" w:cstheme="minorHAnsi"/>
          <w:bCs/>
          <w:i/>
          <w:sz w:val="20"/>
          <w:szCs w:val="20"/>
          <w:lang w:val="en-US"/>
        </w:rPr>
      </w:pPr>
      <w:r>
        <w:rPr>
          <w:rFonts w:asciiTheme="minorHAnsi" w:hAnsiTheme="minorHAnsi" w:cstheme="minorHAnsi"/>
          <w:bCs/>
          <w:i/>
          <w:sz w:val="20"/>
          <w:szCs w:val="20"/>
          <w:lang w:val="en-US"/>
        </w:rPr>
        <w:t>Changes in air conduction</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Preoperative PTA</w:t>
      </w:r>
      <w:r>
        <w:rPr>
          <w:rFonts w:asciiTheme="minorHAnsi" w:hAnsiTheme="minorHAnsi" w:cstheme="minorHAnsi"/>
          <w:sz w:val="20"/>
          <w:szCs w:val="20"/>
          <w:vertAlign w:val="subscript"/>
          <w:lang w:val="en-GB"/>
        </w:rPr>
        <w:t>0.5-2kH</w:t>
      </w:r>
      <w:r>
        <w:rPr>
          <w:rFonts w:asciiTheme="minorHAnsi" w:hAnsiTheme="minorHAnsi" w:cstheme="minorHAnsi"/>
          <w:sz w:val="20"/>
          <w:szCs w:val="20"/>
          <w:lang w:val="en-GB"/>
        </w:rPr>
        <w:t xml:space="preserve"> air conduction thresholds and postoperative changes are shown in a scattergram in table 2. Endoscopic preoperative air conduction PTA</w:t>
      </w:r>
      <w:r>
        <w:rPr>
          <w:rFonts w:asciiTheme="minorHAnsi" w:hAnsiTheme="minorHAnsi" w:cstheme="minorHAnsi"/>
          <w:sz w:val="20"/>
          <w:szCs w:val="20"/>
          <w:vertAlign w:val="subscript"/>
          <w:lang w:val="en-GB"/>
        </w:rPr>
        <w:t>0.5-2kH</w:t>
      </w:r>
      <w:r>
        <w:rPr>
          <w:rFonts w:asciiTheme="minorHAnsi" w:hAnsiTheme="minorHAnsi" w:cstheme="minorHAnsi"/>
          <w:sz w:val="20"/>
          <w:szCs w:val="20"/>
          <w:lang w:val="en-GB"/>
        </w:rPr>
        <w:t xml:space="preserve"> was 52.1±15.8 dB and 52.2±17.9 dB for the microscopic group (p&gt;0.05). Three months postoperatively (mean 3.1±0.6 months), endoscopic air conduction PTA</w:t>
      </w:r>
      <w:r>
        <w:rPr>
          <w:rFonts w:asciiTheme="minorHAnsi" w:hAnsiTheme="minorHAnsi" w:cstheme="minorHAnsi"/>
          <w:sz w:val="20"/>
          <w:szCs w:val="20"/>
          <w:vertAlign w:val="subscript"/>
          <w:lang w:val="en-GB"/>
        </w:rPr>
        <w:t>0.5-2kH</w:t>
      </w:r>
      <w:r>
        <w:rPr>
          <w:rFonts w:asciiTheme="minorHAnsi" w:hAnsiTheme="minorHAnsi" w:cstheme="minorHAnsi"/>
          <w:sz w:val="20"/>
          <w:szCs w:val="20"/>
          <w:lang w:val="en-GB"/>
        </w:rPr>
        <w:t xml:space="preserve"> was 37.6±17.4 dB (14.5 dB improvement) and 44.6±19.9 dB (7.6 dB improvement) in the microscopic group (p&gt;0.05). Latest follow-up endoscopic air conduction PTA</w:t>
      </w:r>
      <w:r>
        <w:rPr>
          <w:rFonts w:asciiTheme="minorHAnsi" w:hAnsiTheme="minorHAnsi" w:cstheme="minorHAnsi"/>
          <w:sz w:val="20"/>
          <w:szCs w:val="20"/>
          <w:vertAlign w:val="subscript"/>
          <w:lang w:val="en-GB"/>
        </w:rPr>
        <w:t>0.5-2kH</w:t>
      </w:r>
      <w:r>
        <w:rPr>
          <w:rFonts w:asciiTheme="minorHAnsi" w:hAnsiTheme="minorHAnsi" w:cstheme="minorHAnsi"/>
          <w:sz w:val="20"/>
          <w:szCs w:val="20"/>
          <w:lang w:val="en-GB"/>
        </w:rPr>
        <w:t xml:space="preserve"> (mean time to follow-up 20.6±10.4 months) was 36.1±18.2 dB (16.0 dB improvement) and 40.1±16.8 dB (12.1 dB improvement) in the microscopic group (mean time to follow-up 19.9±10.3 months) (p&gt;0.05). </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i/>
          <w:iCs/>
          <w:color w:val="FF0000"/>
          <w:sz w:val="20"/>
          <w:szCs w:val="20"/>
          <w:lang w:val="en-GB"/>
        </w:rPr>
      </w:pPr>
      <w:r>
        <w:rPr>
          <w:rFonts w:asciiTheme="minorHAnsi" w:hAnsiTheme="minorHAnsi" w:cstheme="minorHAnsi"/>
          <w:i/>
          <w:iCs/>
          <w:sz w:val="20"/>
          <w:szCs w:val="20"/>
          <w:lang w:val="en-GB"/>
        </w:rPr>
        <w:t>Changes in air bone gap</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he mean endoscopic preoperative ABG for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was 39.7±14.0 dB and 36.5±14.2 dB for the microscopic group (p&gt;0.05). The endoscopic 3 month postoperative ABG for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was 26.8±16.6 dB and 28.4±14.7 dB in the microscopic group (p&gt;0.05). Latest follow-up endoscopic ABG for PTA</w:t>
      </w:r>
      <w:r>
        <w:rPr>
          <w:rFonts w:asciiTheme="minorHAnsi" w:hAnsiTheme="minorHAnsi" w:cstheme="minorHAnsi"/>
          <w:sz w:val="20"/>
          <w:szCs w:val="20"/>
          <w:vertAlign w:val="subscript"/>
          <w:lang w:val="en-GB"/>
        </w:rPr>
        <w:t xml:space="preserve">0.5-2kHz </w:t>
      </w:r>
      <w:r>
        <w:rPr>
          <w:rFonts w:asciiTheme="minorHAnsi" w:hAnsiTheme="minorHAnsi" w:cstheme="minorHAnsi"/>
          <w:sz w:val="20"/>
          <w:szCs w:val="20"/>
          <w:lang w:val="en-GB"/>
        </w:rPr>
        <w:t>was 28.1±17.9 dB and 25.3±17.0 dB for the microscopic group (p&gt;0.05).</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For the endoscopic ABG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3 months after surgery, 14.3% of patients demonstrated an ABG within 0 to 10 dB, 42.9% within 0 to 20 dB and 64.3% between 0 and 30 dB. For the microscopic group, this was 12.7%, 31.0% and 60.6%, respectively (p&gt;0.05). At the latest moment of follow-up, for the endoscopic ABG PTA</w:t>
      </w:r>
      <w:r>
        <w:rPr>
          <w:rFonts w:asciiTheme="minorHAnsi" w:hAnsiTheme="minorHAnsi" w:cstheme="minorHAnsi"/>
          <w:sz w:val="20"/>
          <w:szCs w:val="20"/>
          <w:vertAlign w:val="subscript"/>
          <w:lang w:val="en-GB"/>
        </w:rPr>
        <w:t>0.5-2kHz</w:t>
      </w:r>
      <w:r>
        <w:rPr>
          <w:rFonts w:asciiTheme="minorHAnsi" w:hAnsiTheme="minorHAnsi" w:cstheme="minorHAnsi"/>
          <w:sz w:val="20"/>
          <w:szCs w:val="20"/>
          <w:vertAlign w:val="subscript"/>
          <w:lang w:val="en-GB"/>
        </w:rPr>
        <w:softHyphen/>
      </w:r>
      <w:r>
        <w:rPr>
          <w:rFonts w:asciiTheme="minorHAnsi" w:hAnsiTheme="minorHAnsi" w:cstheme="minorHAnsi"/>
          <w:sz w:val="20"/>
          <w:szCs w:val="20"/>
          <w:lang w:val="en-GB"/>
        </w:rPr>
        <w:t>, 11.1% had an ABG within 0 to 10 dB, 55.6% between 0 and 20 dB and 61.1% within 0 to 30 dB. For the microscopic group, this was 22.9%, 45.7% and 62.9%, respectively (p&gt;0.05). Table 3 shows the distribution of postoperative ABGs. No significant differences between the endoscopic and microscopic group at 3 months after surgery were found (</w:t>
      </w:r>
      <w:r>
        <w:rPr>
          <w:rFonts w:asciiTheme="minorHAnsi" w:hAnsiTheme="minorHAnsi" w:cstheme="minorHAnsi"/>
          <w:sz w:val="20"/>
          <w:szCs w:val="20"/>
          <w:lang w:val="en-US"/>
        </w:rPr>
        <w:t>p&gt;0.05</w:t>
      </w:r>
      <w:r>
        <w:rPr>
          <w:rFonts w:asciiTheme="minorHAnsi" w:hAnsiTheme="minorHAnsi" w:cstheme="minorHAnsi"/>
          <w:sz w:val="20"/>
          <w:szCs w:val="20"/>
          <w:lang w:val="en-GB"/>
        </w:rPr>
        <w:t>).</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Stability of hearing</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Forty-six of 53 patients (16 endoscopic, 30 microscopic) who had a latest follow-up audiogram also had an audiological evaluation at 3 months after surgery. Change in air conduction was evaluated between these audiograms. For endoscopic air conduction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25.0% showed improvement (change &gt; 5 dB), 50.0% remained stable and 25.0% deteriorated (change &lt; -5 dB). In the microscopic group, 26.7% improved, 46.6% remained stable and 26.7% deteriorated (p&gt;0.05). Results are summarized in table 4.</w:t>
      </w:r>
    </w:p>
    <w:p>
      <w:pPr>
        <w:spacing w:line="480" w:lineRule="auto"/>
        <w:rPr>
          <w:rFonts w:asciiTheme="minorHAnsi" w:hAnsiTheme="minorHAnsi" w:cstheme="minorHAnsi"/>
          <w:color w:val="C00000"/>
          <w:sz w:val="20"/>
          <w:szCs w:val="20"/>
          <w:lang w:val="en-US"/>
        </w:rPr>
      </w:pPr>
    </w:p>
    <w:p>
      <w:pPr>
        <w:spacing w:line="480" w:lineRule="auto"/>
        <w:rPr>
          <w:rFonts w:asciiTheme="minorHAnsi" w:hAnsiTheme="minorHAnsi" w:cstheme="minorHAnsi"/>
          <w:bCs/>
          <w:i/>
          <w:sz w:val="20"/>
          <w:szCs w:val="20"/>
          <w:lang w:val="en-GB"/>
        </w:rPr>
      </w:pPr>
      <w:r>
        <w:rPr>
          <w:rFonts w:asciiTheme="minorHAnsi" w:hAnsiTheme="minorHAnsi" w:cstheme="minorHAnsi"/>
          <w:bCs/>
          <w:i/>
          <w:sz w:val="20"/>
          <w:szCs w:val="20"/>
          <w:lang w:val="en-GB"/>
        </w:rPr>
        <w:t>Changes in bone conduction</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he 3 month postoperative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changes in bone conduction are shown in appendix 1</w:t>
      </w:r>
      <w:r>
        <w:rPr>
          <w:rFonts w:hint="default" w:asciiTheme="minorHAnsi" w:hAnsiTheme="minorHAnsi" w:cstheme="minorHAnsi"/>
          <w:sz w:val="20"/>
          <w:szCs w:val="20"/>
          <w:lang w:val="en-PH"/>
        </w:rPr>
        <w:t xml:space="preserve">, </w:t>
      </w:r>
      <w:r>
        <w:rPr>
          <w:rFonts w:hint="default" w:asciiTheme="minorHAnsi" w:hAnsiTheme="minorHAnsi"/>
          <w:sz w:val="20"/>
          <w:szCs w:val="20"/>
          <w:lang w:val="en-PH"/>
        </w:rPr>
        <w:t>http://links.lww.com/MAO/B518</w:t>
      </w:r>
      <w:r>
        <w:rPr>
          <w:rFonts w:asciiTheme="minorHAnsi" w:hAnsiTheme="minorHAnsi" w:cstheme="minorHAnsi"/>
          <w:sz w:val="20"/>
          <w:szCs w:val="20"/>
          <w:lang w:val="en-GB"/>
        </w:rPr>
        <w:t>. A deterioration in perception of more than 10 dB was observed in 7 of 99 patients (7.1%), of which 2 of 28 (7.1%) were endoscopic and 5 of 71 (7.0%) microscopic. In these 7 patients, the drop in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averaged 18.8 dB, showing no difference between both groups (p&gt;0.05). One case of total deafness was observed 3 years after microscopic surgery. </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bCs/>
          <w:i/>
          <w:sz w:val="20"/>
          <w:szCs w:val="20"/>
          <w:lang w:val="en-US"/>
        </w:rPr>
      </w:pPr>
      <w:r>
        <w:rPr>
          <w:rFonts w:asciiTheme="minorHAnsi" w:hAnsiTheme="minorHAnsi" w:cstheme="minorHAnsi"/>
          <w:bCs/>
          <w:i/>
          <w:sz w:val="20"/>
          <w:szCs w:val="20"/>
          <w:lang w:val="en-GB"/>
        </w:rPr>
        <w:t xml:space="preserve">Ear status after previous surgery </w:t>
      </w:r>
    </w:p>
    <w:p>
      <w:pPr>
        <w:spacing w:line="480" w:lineRule="auto"/>
        <w:rPr>
          <w:rFonts w:asciiTheme="minorHAnsi" w:hAnsiTheme="minorHAnsi" w:cstheme="minorHAnsi"/>
          <w:sz w:val="20"/>
          <w:szCs w:val="20"/>
          <w:lang w:val="en-US"/>
        </w:rPr>
      </w:pPr>
      <w:r>
        <w:rPr>
          <w:rFonts w:asciiTheme="minorHAnsi" w:hAnsiTheme="minorHAnsi" w:cstheme="minorHAnsi"/>
          <w:sz w:val="20"/>
          <w:szCs w:val="20"/>
          <w:lang w:val="en-GB"/>
        </w:rPr>
        <w:t xml:space="preserve">Sixty-two individuals (58.5%) had ossiculoplasty in a closed cavity (CWU, CWUO). Forty-two of those were obliterated (CWUO). In 26 patients (24.5%), ossiculoplasty was performed after CWD or CWR. In 18 ears (17.0%) the ossicular chain was reconstructed with an intact mastoid and canal wall. </w:t>
      </w:r>
      <w:r>
        <w:rPr>
          <w:rFonts w:asciiTheme="minorHAnsi" w:hAnsiTheme="minorHAnsi" w:cstheme="minorHAnsi"/>
          <w:sz w:val="20"/>
          <w:szCs w:val="20"/>
          <w:lang w:val="en-US"/>
        </w:rPr>
        <w:t xml:space="preserve">No significant difference (p &gt; 0.05)  was found in 3 month postoperative </w:t>
      </w:r>
      <w:r>
        <w:rPr>
          <w:rFonts w:asciiTheme="minorHAnsi" w:hAnsiTheme="minorHAnsi" w:cstheme="minorHAnsi"/>
          <w:sz w:val="20"/>
          <w:szCs w:val="20"/>
          <w:lang w:val="en-GB"/>
        </w:rPr>
        <w:t>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w:t>
      </w:r>
      <w:r>
        <w:rPr>
          <w:rFonts w:asciiTheme="minorHAnsi" w:hAnsiTheme="minorHAnsi" w:cstheme="minorHAnsi"/>
          <w:sz w:val="20"/>
          <w:szCs w:val="20"/>
          <w:lang w:val="en-US"/>
        </w:rPr>
        <w:t xml:space="preserve">ABG between CWU, CWD, CWUO, CWR and those with an intact mastoid. </w:t>
      </w:r>
    </w:p>
    <w:p>
      <w:pPr>
        <w:spacing w:line="480" w:lineRule="auto"/>
        <w:rPr>
          <w:rFonts w:asciiTheme="minorHAnsi" w:hAnsiTheme="minorHAnsi" w:cstheme="minorHAnsi"/>
          <w:color w:val="C00000"/>
          <w:sz w:val="20"/>
          <w:szCs w:val="20"/>
          <w:lang w:val="en-US"/>
        </w:rPr>
      </w:pPr>
    </w:p>
    <w:p>
      <w:pPr>
        <w:spacing w:line="480" w:lineRule="auto"/>
        <w:rPr>
          <w:rFonts w:asciiTheme="minorHAnsi" w:hAnsiTheme="minorHAnsi" w:cstheme="minorHAnsi"/>
          <w:bCs/>
          <w:i/>
          <w:sz w:val="20"/>
          <w:szCs w:val="20"/>
          <w:lang w:val="en-GB"/>
        </w:rPr>
      </w:pPr>
      <w:r>
        <w:rPr>
          <w:rFonts w:asciiTheme="minorHAnsi" w:hAnsiTheme="minorHAnsi" w:cstheme="minorHAnsi"/>
          <w:bCs/>
          <w:i/>
          <w:sz w:val="20"/>
          <w:szCs w:val="20"/>
          <w:lang w:val="en-GB"/>
        </w:rPr>
        <w:t>Prosthesis length, fixation method and status of malleus</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he average length of the prosthesis shaft for all patients was 4.53 mm (range 3.0-7.0 mm). In CWU(O) this was 4.59 mm (range 3.0-6.0 mm), in CWR 4.46 mm (range 3.0-7.0 mm), in CWD 4.00 mm (range 3.5-5.0 mm) and in patients with an intact mastoid and ear canal 4.52 mm (range 4.0-5.50 mm). The average FTTP length was 4.72±0.72 mm for endoscope- and 4.45±0.92 mm for microscope-assisted ossiculoplasties (p &gt; 0.05). The prosthesis length had no influence on ABG improvement (</w:t>
      </w:r>
      <w:r>
        <w:rPr>
          <w:rFonts w:asciiTheme="minorHAnsi" w:hAnsiTheme="minorHAnsi" w:cstheme="minorHAnsi"/>
          <w:sz w:val="20"/>
          <w:szCs w:val="20"/>
          <w:lang w:val="en-US"/>
        </w:rPr>
        <w:t>p &gt; 0.05</w:t>
      </w:r>
      <w:r>
        <w:rPr>
          <w:rFonts w:asciiTheme="minorHAnsi" w:hAnsiTheme="minorHAnsi" w:cstheme="minorHAnsi"/>
          <w:sz w:val="20"/>
          <w:szCs w:val="20"/>
          <w:lang w:val="en-GB"/>
        </w:rPr>
        <w:t xml:space="preserve">).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As over 75% of patients had a shoe-fixated FTTP, this could not be compared to other fixation methods. </w:t>
      </w:r>
    </w:p>
    <w:p>
      <w:pPr>
        <w:spacing w:line="480" w:lineRule="auto"/>
        <w:rPr>
          <w:rFonts w:asciiTheme="minorHAnsi" w:hAnsiTheme="minorHAnsi" w:cstheme="minorHAnsi"/>
          <w:sz w:val="20"/>
          <w:szCs w:val="20"/>
          <w:lang w:val="en-GB"/>
        </w:rPr>
      </w:pPr>
      <w:r>
        <w:rPr>
          <w:rFonts w:asciiTheme="minorHAnsi" w:hAnsiTheme="minorHAnsi" w:cstheme="minorHAnsi"/>
          <w:color w:val="201F1E"/>
          <w:sz w:val="20"/>
          <w:szCs w:val="20"/>
          <w:shd w:val="clear" w:color="auto" w:fill="FFFFFF"/>
          <w:lang w:val="en-GB"/>
        </w:rPr>
        <w:t>T</w:t>
      </w:r>
      <w:r>
        <w:rPr>
          <w:rFonts w:asciiTheme="minorHAnsi" w:hAnsiTheme="minorHAnsi" w:cstheme="minorHAnsi"/>
          <w:color w:val="201F1E"/>
          <w:sz w:val="20"/>
          <w:szCs w:val="20"/>
          <w:shd w:val="clear" w:color="auto" w:fill="FFFFFF"/>
          <w:lang w:val="en-US"/>
        </w:rPr>
        <w:t>he 3 month postoperative ABG PTA</w:t>
      </w:r>
      <w:r>
        <w:rPr>
          <w:rFonts w:asciiTheme="minorHAnsi" w:hAnsiTheme="minorHAnsi" w:cstheme="minorHAnsi"/>
          <w:color w:val="201F1E"/>
          <w:sz w:val="20"/>
          <w:szCs w:val="20"/>
          <w:shd w:val="clear" w:color="auto" w:fill="FFFFFF"/>
          <w:vertAlign w:val="subscript"/>
          <w:lang w:val="en-US"/>
        </w:rPr>
        <w:t>0.5-2kHz</w:t>
      </w:r>
      <w:r>
        <w:rPr>
          <w:rFonts w:asciiTheme="minorHAnsi" w:hAnsiTheme="minorHAnsi" w:cstheme="minorHAnsi"/>
          <w:color w:val="201F1E"/>
          <w:sz w:val="20"/>
          <w:szCs w:val="20"/>
          <w:shd w:val="clear" w:color="auto" w:fill="FFFFFF"/>
          <w:lang w:val="en-US"/>
        </w:rPr>
        <w:t xml:space="preserve"> was 27.6±17.1 dB for 13 cases with an intact malleus. For 60 with only the malleus handle present it was 25.6±14.8 dB and in 26 with a completely absent malleus it was 33.5±14.3 dB. The differences between these 3 groups were not statistically significant (p&gt;0.05).</w:t>
      </w:r>
    </w:p>
    <w:p>
      <w:pPr>
        <w:spacing w:line="480" w:lineRule="auto"/>
        <w:rPr>
          <w:rFonts w:asciiTheme="minorHAnsi" w:hAnsiTheme="minorHAnsi" w:cstheme="minorHAnsi"/>
          <w:b/>
          <w:iCs/>
          <w:sz w:val="20"/>
          <w:szCs w:val="20"/>
          <w:lang w:val="en-GB"/>
        </w:rPr>
      </w:pPr>
    </w:p>
    <w:p>
      <w:pPr>
        <w:spacing w:line="480" w:lineRule="auto"/>
        <w:rPr>
          <w:rFonts w:asciiTheme="minorHAnsi" w:hAnsiTheme="minorHAnsi" w:cstheme="minorHAnsi"/>
          <w:bCs/>
          <w:i/>
          <w:iCs/>
          <w:sz w:val="20"/>
          <w:szCs w:val="20"/>
          <w:lang w:val="en-US"/>
        </w:rPr>
      </w:pPr>
      <w:r>
        <w:rPr>
          <w:rFonts w:asciiTheme="minorHAnsi" w:hAnsiTheme="minorHAnsi" w:cstheme="minorHAnsi"/>
          <w:bCs/>
          <w:i/>
          <w:iCs/>
          <w:sz w:val="20"/>
          <w:szCs w:val="20"/>
          <w:lang w:val="en-US"/>
        </w:rPr>
        <w:t xml:space="preserve">Overall hearing outcome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Pre- and postoperative Glasgow Benefit Plots are shown in figure 1 and appendix 2</w:t>
      </w:r>
      <w:r>
        <w:rPr>
          <w:rFonts w:hint="default" w:asciiTheme="minorHAnsi" w:hAnsiTheme="minorHAnsi" w:cstheme="minorHAnsi"/>
          <w:sz w:val="20"/>
          <w:szCs w:val="20"/>
          <w:lang w:val="en-PH"/>
        </w:rPr>
        <w:t xml:space="preserve">, </w:t>
      </w:r>
      <w:r>
        <w:rPr>
          <w:rFonts w:hint="default" w:asciiTheme="minorHAnsi" w:hAnsiTheme="minorHAnsi"/>
          <w:sz w:val="20"/>
          <w:szCs w:val="20"/>
          <w:lang w:val="en-PH"/>
        </w:rPr>
        <w:t>http://links.lww.com/MAO/B519</w:t>
      </w:r>
      <w:bookmarkStart w:id="1" w:name="_GoBack"/>
      <w:bookmarkEnd w:id="1"/>
      <w:r>
        <w:rPr>
          <w:rFonts w:asciiTheme="minorHAnsi" w:hAnsiTheme="minorHAnsi" w:cstheme="minorHAnsi"/>
          <w:sz w:val="20"/>
          <w:szCs w:val="20"/>
          <w:lang w:val="en-GB"/>
        </w:rPr>
        <w:t xml:space="preserve">. Preoperatively, 77.8% of our patients had a unilateral impairment of &gt;30 dB on the to-be-operated ear. Three months postoperatively, 29.3% of patients had a normal hearing (air conduction threshold &lt; 30 dB) in the operated ear. Of those patients, 24.2% had bilateral normal hearing and in 5.1% unilateral normal hearing (operated ear) was achieved. In another 38.4% of patients, hearing improved after surgery, but mean air conduction threshold levels remained above 30 dB. No improvement was seen in 33.3%. A postoperative deterioration of &gt;10 dB of the mean air conduction threshold was present in 12.1% of patients.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When  the mean air conduction threshold level was set to 35 dB, 39.4% achieved socially acceptable hearing on the operated side. In 35.4% of patients bilateral and in 4.0% unilateral (operated ear) socially acceptable hearing was measured. In another 30.3% of patients, hearing in the impaired and operated ear improved, but the mean air conduction threshold levels remained above 35 dB. </w:t>
      </w:r>
    </w:p>
    <w:p>
      <w:pPr>
        <w:spacing w:after="160" w:line="259" w:lineRule="auto"/>
        <w:rPr>
          <w:rFonts w:asciiTheme="minorHAnsi" w:hAnsiTheme="minorHAnsi" w:cstheme="minorHAnsi"/>
          <w:b/>
          <w:bCs/>
          <w:color w:val="C00000"/>
          <w:sz w:val="20"/>
          <w:szCs w:val="20"/>
          <w:lang w:val="en-US"/>
        </w:rPr>
      </w:pPr>
      <w:r>
        <w:rPr>
          <w:rFonts w:asciiTheme="minorHAnsi" w:hAnsiTheme="minorHAnsi" w:cstheme="minorHAnsi"/>
          <w:b/>
          <w:bCs/>
          <w:color w:val="C00000"/>
          <w:sz w:val="20"/>
          <w:szCs w:val="20"/>
          <w:lang w:val="en-US"/>
        </w:rPr>
        <w:br w:type="page"/>
      </w:r>
    </w:p>
    <w:p>
      <w:pPr>
        <w:spacing w:line="480" w:lineRule="auto"/>
        <w:rPr>
          <w:rFonts w:asciiTheme="minorHAnsi" w:hAnsiTheme="minorHAnsi" w:cstheme="minorHAnsi"/>
          <w:b/>
          <w:sz w:val="20"/>
          <w:szCs w:val="20"/>
          <w:lang w:val="it-IT"/>
        </w:rPr>
      </w:pPr>
      <w:r>
        <w:rPr>
          <w:rFonts w:asciiTheme="minorHAnsi" w:hAnsiTheme="minorHAnsi" w:cstheme="minorHAnsi"/>
          <w:b/>
          <w:sz w:val="20"/>
          <w:szCs w:val="20"/>
          <w:lang w:val="it-IT"/>
        </w:rPr>
        <w:t>Discussion</w:t>
      </w:r>
    </w:p>
    <w:p>
      <w:pPr>
        <w:spacing w:line="480" w:lineRule="auto"/>
        <w:ind w:left="4248" w:firstLine="708"/>
        <w:rPr>
          <w:rFonts w:asciiTheme="minorHAnsi" w:hAnsiTheme="minorHAnsi" w:cstheme="minorHAnsi"/>
          <w:sz w:val="20"/>
          <w:szCs w:val="20"/>
          <w:lang w:val="it-IT"/>
        </w:rPr>
      </w:pPr>
    </w:p>
    <w:p>
      <w:pPr>
        <w:spacing w:line="480" w:lineRule="auto"/>
        <w:rPr>
          <w:rFonts w:asciiTheme="minorHAnsi" w:hAnsiTheme="minorHAnsi" w:cstheme="minorHAnsi"/>
          <w:i/>
          <w:iCs/>
          <w:sz w:val="20"/>
          <w:szCs w:val="20"/>
          <w:lang w:val="it-IT"/>
        </w:rPr>
      </w:pPr>
      <w:r>
        <w:rPr>
          <w:rFonts w:asciiTheme="minorHAnsi" w:hAnsiTheme="minorHAnsi" w:cstheme="minorHAnsi"/>
          <w:i/>
          <w:iCs/>
          <w:sz w:val="20"/>
          <w:szCs w:val="20"/>
          <w:lang w:val="it-IT"/>
        </w:rPr>
        <w:t>Endoscope- vs. microscope-assisted ossiculoplasty</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o our knowledge, our study is the largest to primarily investigate the results of endoscope-assisted total ossiculoplasty. In addition, our follow-up is longer than previously described in literature</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8074","ISSN":"15314995","abstract":"Objectives/Hypothesis: To compare endoscopic ossiculoplasty with conventional microscopic technique in terms of postoperative hearing outcomes and complications. Study Design: Randomized controlled trial. Methods: One hundred eighteen patients diagnosed with ossicular chain discontinuity were randomly assigned into two groups, one undergoing endoscopic ossiculoplasty and the other undergoing ossiculoplasty by the microscopic technique, with the operating surgeon being same for both groups. The two groups were compared in terms of operative time, postoperative air-bone gap, mean air-bone gap closure, and incidence of complications. Teflon prostheses (partial ossicular chain replacement prosthesis [PORP] and total ossicular chain replacement prosthesis [TORP]) were used for reconstruction in all cases. Results: Endoscopic ossiculoplasty with PORP rendered a statistically significant mean postoperative air-bone gap and air-bone gap closure at 1 month when compared to that of microscopic PORP ossiculoplasty. However, there was no significant difference between the two techniques in terms of mean postoperative air-bone gap and air-bone gap closure at 3 and 6 months. In the TORP ossiculoplasty cases, there was no significant difference in mean postoperative air-bone gap and air-bone gap closure at 1, 3, and 6 months. In terms of operative time and incidence of complications, no statistical significance was found between the two groups. Conclusions: Endoscopic ossiculoplasty appears to provide superior visualization and better early audiological outcome (in PORP ossiculoplasty cases) when compared to microscopic technique. However, long-term audiological outcomes and incidence of complications remain comparable. Level of Evidence: 1 Laryngoscope, 2019.","author":[{"dropping-particle":"","family":"Das","given":"Arindam","non-dropping-particle":"","parse-names":false,"suffix":""},{"dropping-particle":"","family":"Mitra","given":"Sandipta","non-dropping-particle":"","parse-names":false,"suffix":""},{"dropping-particle":"","family":"Ghosh","given":"Debasish","non-dropping-particle":"","parse-names":false,"suffix":""},{"dropping-particle":"","family":"Sengupta","given":"Arunabha","non-dropping-particle":"","parse-names":false,"suffix":""}],"container-title":"Laryngoscope","id":"ITEM-1","issue":"3","issued":{"date-parts":[["2019"]]},"page":"797-802","title":"Endoscopic ossiculoplasty: Is there any edge over the microscopic technique?","type":"article-journal","volume":"130"},"uris":["http://www.mendeley.com/documents/?uuid=24289213-67ef-48f1-a9d1-934c3bbed58e"]},{"id":"ITEM-2","itemData":{"DOI":"10.1097/MAO.0000000000001527","ISBN":"0000000000","ISSN":"15374505","abstract":"Objective: To evaluate the audiometric outcomes following endoscopic ossicular chain reconstruction (OCR). Study Design: Retrospective case series. Setting: Two tertiary referral centers. Patients: Sixty two ears with ossicular discontinuity. Intervention(s): Endoscopic and microscopic OCR in patients with ossicular discontinuity. Main Outcome Measures: Bone and air pure-tone averages (PTA), air-bone gap (ABG), and word recognition scores (WRS). Results: Sixty two ears were included for analysis. Patients that underwent ossiculoplasty were subdivided based on prosthesis type (total ossicular replacement prosthesis [TORP] and partial ossicular replacement prosthesis [PORP], primary and staged ossiculoplasties, and surgical approach [microscopic and total endoscopic]). Forty two ears required PORP reconstructions, while 20 ears required TORP reconstructions. The microscope was used to reconstruct the ossicular chain in 31 cases, while an exclusive endoscopic approach was used in the remaining 31 patients. Controlling for the prosthesis, there were no significant postoperative differences in bone PTA, air PTA, and ABG between primary and staged ossiculoplasties, or surgical approach. Conclusions: Controlling for the type of prosthesis, there were no significant differences in hearing outcomes with respect to staged ossicular chain reconstruction or whether the endoscope or microscope was used for visualization. Thus, in this series, endoscopic OCR yields similar audiometric outcomes when compared with microscopic OCR.","author":[{"dropping-particle":"","family":"Yawn","given":"Robert J.","non-dropping-particle":"","parse-names":false,"suffix":""},{"dropping-particle":"","family":"Hunter","given":"Jacob B.","non-dropping-particle":"","parse-names":false,"suffix":""},{"dropping-particle":"","family":"O'Connell","given":"Brendan P.","non-dropping-particle":"","parse-names":false,"suffix":""},{"dropping-particle":"","family":"Wanna","given":"George B.","non-dropping-particle":"","parse-names":false,"suffix":""},{"dropping-particle":"","family":"Killeen","given":"Daniel E.","non-dropping-particle":"","parse-names":false,"suffix":""},{"dropping-particle":"","family":"Wick","given":"Cameron C.","non-dropping-particle":"","parse-names":false,"suffix":""},{"dropping-particle":"","family":"Isaacson","given":"Brandon","non-dropping-particle":"","parse-names":false,"suffix":""},{"dropping-particle":"","family":"Rivas","given":"Alejandro","non-dropping-particle":"","parse-names":false,"suffix":""}],"container-title":"Otology and Neurotology","id":"ITEM-2","issue":"9","issued":{"date-parts":[["2017"]]},"page":"1296-1300","title":"Audiometric Outcomes Following Endoscopic Ossicular Chain Reconstruction","type":"article-journal","volume":"38"},"uris":["http://www.mendeley.com/documents/?uuid=cad957f3-f0ba-4de9-a6cf-9fb2fb3c34ed"]},{"id":"ITEM-3","itemData":{"DOI":"10.1097/mao.0000000000003235","ISBN":"0000000000","ISSN":"1531-7129","author":[{"dropping-particle":"","family":"Kwinter","given":"Adam","non-dropping-particle":"","parse-names":false,"suffix":""},{"dropping-particle":"","family":"Purcell","given":"Patricia L.","non-dropping-particle":"","parse-names":false,"suffix":""},{"dropping-particle":"","family":"Leonard","given":"Colin G.","non-dropping-particle":"","parse-names":false,"suffix":""},{"dropping-particle":"","family":"James","given":"Adrian L.","non-dropping-particle":"","parse-names":false,"suffix":""}],"container-title":"Otology &amp; Neurotology","id":"ITEM-3","issue":"10","issued":{"date-parts":[["2021"]]},"page":"1648-51","title":"Comparing Transcanal Endoscopic Ear Surgery to Post-Auricular Microscope-Guided Surgery in Pediatric Ossiculoplasty","type":"article-journal","volume":"42"},"uris":["http://www.mendeley.com/documents/?uuid=be86ded6-03c6-4e22-b349-a747c4d15d9e"]}],"mendeley":{"formattedCitation":"&lt;sup&gt;1–3&lt;/sup&gt;","plainTextFormattedCitation":"1–3","previouslyFormattedCitation":"&lt;sup&gt;1–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Das et al. described significantly better hearing results 1 month after endoscope-assisted ossiculoplasty in comparison to  microscope-assisted ossiculoplasty. Yet, at 6 months after surgery both methods were shown to have comparable audiological outcome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8074","ISSN":"15314995","abstract":"Objectives/Hypothesis: To compare endoscopic ossiculoplasty with conventional microscopic technique in terms of postoperative hearing outcomes and complications. Study Design: Randomized controlled trial. Methods: One hundred eighteen patients diagnosed with ossicular chain discontinuity were randomly assigned into two groups, one undergoing endoscopic ossiculoplasty and the other undergoing ossiculoplasty by the microscopic technique, with the operating surgeon being same for both groups. The two groups were compared in terms of operative time, postoperative air-bone gap, mean air-bone gap closure, and incidence of complications. Teflon prostheses (partial ossicular chain replacement prosthesis [PORP] and total ossicular chain replacement prosthesis [TORP]) were used for reconstruction in all cases. Results: Endoscopic ossiculoplasty with PORP rendered a statistically significant mean postoperative air-bone gap and air-bone gap closure at 1 month when compared to that of microscopic PORP ossiculoplasty. However, there was no significant difference between the two techniques in terms of mean postoperative air-bone gap and air-bone gap closure at 3 and 6 months. In the TORP ossiculoplasty cases, there was no significant difference in mean postoperative air-bone gap and air-bone gap closure at 1, 3, and 6 months. In terms of operative time and incidence of complications, no statistical significance was found between the two groups. Conclusions: Endoscopic ossiculoplasty appears to provide superior visualization and better early audiological outcome (in PORP ossiculoplasty cases) when compared to microscopic technique. However, long-term audiological outcomes and incidence of complications remain comparable. Level of Evidence: 1 Laryngoscope, 2019.","author":[{"dropping-particle":"","family":"Das","given":"Arindam","non-dropping-particle":"","parse-names":false,"suffix":""},{"dropping-particle":"","family":"Mitra","given":"Sandipta","non-dropping-particle":"","parse-names":false,"suffix":""},{"dropping-particle":"","family":"Ghosh","given":"Debasish","non-dropping-particle":"","parse-names":false,"suffix":""},{"dropping-particle":"","family":"Sengupta","given":"Arunabha","non-dropping-particle":"","parse-names":false,"suffix":""}],"container-title":"Laryngoscope","id":"ITEM-1","issue":"3","issued":{"date-parts":[["2019"]]},"page":"797-802","title":"Endoscopic ossiculoplasty: Is there any edge over the microscopic technique?","type":"article-journal","volume":"130"},"uris":["http://www.mendeley.com/documents/?uuid=24289213-67ef-48f1-a9d1-934c3bbed58e"]}],"mendeley":{"formattedCitation":"&lt;sup&gt;1&lt;/sup&gt;","plainTextFormattedCitation":"1","previouslyFormattedCitation":"&lt;sup&gt;1&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Yawn et al. and Kwinter et al. state that audiological results of endoscope- and microscope-assisted ossiculoplasty are equal</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000000000001527","ISBN":"0000000000","ISSN":"15374505","abstract":"Objective: To evaluate the audiometric outcomes following endoscopic ossicular chain reconstruction (OCR). Study Design: Retrospective case series. Setting: Two tertiary referral centers. Patients: Sixty two ears with ossicular discontinuity. Intervention(s): Endoscopic and microscopic OCR in patients with ossicular discontinuity. Main Outcome Measures: Bone and air pure-tone averages (PTA), air-bone gap (ABG), and word recognition scores (WRS). Results: Sixty two ears were included for analysis. Patients that underwent ossiculoplasty were subdivided based on prosthesis type (total ossicular replacement prosthesis [TORP] and partial ossicular replacement prosthesis [PORP], primary and staged ossiculoplasties, and surgical approach [microscopic and total endoscopic]). Forty two ears required PORP reconstructions, while 20 ears required TORP reconstructions. The microscope was used to reconstruct the ossicular chain in 31 cases, while an exclusive endoscopic approach was used in the remaining 31 patients. Controlling for the prosthesis, there were no significant postoperative differences in bone PTA, air PTA, and ABG between primary and staged ossiculoplasties, or surgical approach. Conclusions: Controlling for the type of prosthesis, there were no significant differences in hearing outcomes with respect to staged ossicular chain reconstruction or whether the endoscope or microscope was used for visualization. Thus, in this series, endoscopic OCR yields similar audiometric outcomes when compared with microscopic OCR.","author":[{"dropping-particle":"","family":"Yawn","given":"Robert J.","non-dropping-particle":"","parse-names":false,"suffix":""},{"dropping-particle":"","family":"Hunter","given":"Jacob B.","non-dropping-particle":"","parse-names":false,"suffix":""},{"dropping-particle":"","family":"O'Connell","given":"Brendan P.","non-dropping-particle":"","parse-names":false,"suffix":""},{"dropping-particle":"","family":"Wanna","given":"George B.","non-dropping-particle":"","parse-names":false,"suffix":""},{"dropping-particle":"","family":"Killeen","given":"Daniel E.","non-dropping-particle":"","parse-names":false,"suffix":""},{"dropping-particle":"","family":"Wick","given":"Cameron C.","non-dropping-particle":"","parse-names":false,"suffix":""},{"dropping-particle":"","family":"Isaacson","given":"Brandon","non-dropping-particle":"","parse-names":false,"suffix":""},{"dropping-particle":"","family":"Rivas","given":"Alejandro","non-dropping-particle":"","parse-names":false,"suffix":""}],"container-title":"Otology and Neurotology","id":"ITEM-1","issue":"9","issued":{"date-parts":[["2017"]]},"page":"1296-1300","title":"Audiometric Outcomes Following Endoscopic Ossicular Chain Reconstruction","type":"article-journal","volume":"38"},"uris":["http://www.mendeley.com/documents/?uuid=cad957f3-f0ba-4de9-a6cf-9fb2fb3c34ed"]},{"id":"ITEM-2","itemData":{"DOI":"10.1097/mao.0000000000003235","ISBN":"0000000000","ISSN":"1531-7129","author":[{"dropping-particle":"","family":"Kwinter","given":"Adam","non-dropping-particle":"","parse-names":false,"suffix":""},{"dropping-particle":"","family":"Purcell","given":"Patricia L.","non-dropping-particle":"","parse-names":false,"suffix":""},{"dropping-particle":"","family":"Leonard","given":"Colin G.","non-dropping-particle":"","parse-names":false,"suffix":""},{"dropping-particle":"","family":"James","given":"Adrian L.","non-dropping-particle":"","parse-names":false,"suffix":""}],"container-title":"Otology &amp; Neurotology","id":"ITEM-2","issue":"10","issued":{"date-parts":[["2021"]]},"page":"1648-51","title":"Comparing Transcanal Endoscopic Ear Surgery to Post-Auricular Microscope-Guided Surgery in Pediatric Ossiculoplasty","type":"article-journal","volume":"42"},"uris":["http://www.mendeley.com/documents/?uuid=be86ded6-03c6-4e22-b349-a747c4d15d9e"]}],"mendeley":{"formattedCitation":"&lt;sup&gt;2,3&lt;/sup&gt;","plainTextFormattedCitation":"2,3","previouslyFormattedCitation":"&lt;sup&gt;2,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Short-term endoscopic results from our study are comparable to those in literature. Our study does not confirm the postulated advantage of the superior view leading to better hearing results in endoscope-assisted ossiculoplasty as opposed to the microscope. However, this study does show that the endoscopic approach achieves comparable results to a microscopic approach. Drawbacks of endoscopic surgery, such as blood obscuring the view, one-handed surgery and diminished depth perception, do not seem to play a major role in ossiculoplasty. </w:t>
      </w:r>
    </w:p>
    <w:p>
      <w:pPr>
        <w:spacing w:line="480" w:lineRule="auto"/>
        <w:rPr>
          <w:rFonts w:asciiTheme="minorHAnsi" w:hAnsiTheme="minorHAnsi" w:cstheme="minorHAnsi"/>
          <w:i/>
          <w:iCs/>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Changes in air conduction and air bone gap</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Audiological outcomes of FTTP ossiculoplasty in our tertiary referral center are largely comparable to those published by Fisch et al. They reported a mean postoperative air conduction and ABG PTA</w:t>
      </w:r>
      <w:r>
        <w:rPr>
          <w:rFonts w:asciiTheme="minorHAnsi" w:hAnsiTheme="minorHAnsi" w:cstheme="minorHAnsi"/>
          <w:sz w:val="20"/>
          <w:szCs w:val="20"/>
          <w:vertAlign w:val="subscript"/>
          <w:lang w:val="en-GB"/>
        </w:rPr>
        <w:t xml:space="preserve">0.5-2kHz </w:t>
      </w:r>
      <w:r>
        <w:rPr>
          <w:rFonts w:asciiTheme="minorHAnsi" w:hAnsiTheme="minorHAnsi" w:cstheme="minorHAnsi"/>
          <w:sz w:val="20"/>
          <w:szCs w:val="20"/>
          <w:lang w:val="en-GB"/>
        </w:rPr>
        <w:t>of 43.2 and 21.3 dB. Postoperative air conduction thresholds by Fisch et al. for PTA</w:t>
      </w:r>
      <w:r>
        <w:rPr>
          <w:rFonts w:asciiTheme="minorHAnsi" w:hAnsiTheme="minorHAnsi" w:cstheme="minorHAnsi"/>
          <w:sz w:val="20"/>
          <w:szCs w:val="20"/>
          <w:vertAlign w:val="subscript"/>
          <w:lang w:val="en-GB"/>
        </w:rPr>
        <w:t>0.5-2kHz</w:t>
      </w:r>
      <w:r>
        <w:rPr>
          <w:rFonts w:asciiTheme="minorHAnsi" w:hAnsiTheme="minorHAnsi" w:cstheme="minorHAnsi"/>
          <w:sz w:val="20"/>
          <w:szCs w:val="20"/>
          <w:lang w:val="en-GB"/>
        </w:rPr>
        <w:t xml:space="preserve"> do not significantly differ from our results. As they presented no standard deviations for ABG results, this could not be statistically compared to ours. Fisch et al. also describe 57% of patients having a postoperative ABG of &lt;20 dB and 87% &lt;30 dB, which is comparable to our results. These postoperative results  are similar or superior to those published in literature for other titanium and non-titanium total prosthese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LG.0b013e31817bd807","ISSN":"0023852X","abstract":"Objectives/Hypothesis: To compare the hearing outcomes and complications observed using either titanium or nontitanium prostheses in a 7-year consecutive series of ossiculoplasties performed by a single surgeon. Study Design: Retrospective. Methods: A database of ossicular reconstruction surgeries was reviewed for preoperative and postoperative audiometric data including air and bone conduction thresholds at four frequencies and speech reception thresholds. Outcomes were evaluated at time points less than and greater than 6 months postoperatively. Baseline demographic and surgical characteristics and postoperative complications were also noted. Results: A total of 105 cases had sufficient audiometric data available for analysis, including 80 performed with titanium and 25 with nontitanium implants. Follow-up ranged from 1.2 to 74.2 months, with a mean of 14.9 months. Mean air-bone gap at initial follow-up was 21.7 dB in the nontitanium group and 15.4 dB in the titanium group; this difference was significant (P =.01). Postoperative air-bone gap of less than 20 dB at initial follow-up was achieved in 50.0% of nontitanium cases and 77.1% of titanium cases (P =.012). This difference in \"success\" rates persisted at longer follow-up but did not achieve statistical significance. Mean speech reception thresholds at &lt;6 months was 29.7 dB in the nontitanium group and 22.6 dB in the titanium group (P =.049). Extrusion was observed with two nontitanium prostheses (8.0%) and three titanium prostheses (3.8%) (P &gt;.05). Conclusions: Titanium ossicular prostheses provide hearing outcomes superior to those of nontitanium prostheses when evaluated within 6 months after ossiculoplasty. ©2008 The American Laryngological, Rhinological and Otological Society, Inc.","author":[{"dropping-particle":"","family":"Coffey","given":"Charles S.","non-dropping-particle":"","parse-names":false,"suffix":""},{"dropping-particle":"","family":"Lee","given":"Fu Shing","non-dropping-particle":"","parse-names":false,"suffix":""},{"dropping-particle":"","family":"Lambert","given":"Paul R.","non-dropping-particle":"","parse-names":false,"suffix":""}],"container-title":"Laryngoscope","id":"ITEM-1","issue":"9","issued":{"date-parts":[["2008"]]},"page":"1650-1658","title":"Titanium versus nontitanium prostheses in ossiculoplasty","type":"article-journal","volume":"118"},"uris":["http://www.mendeley.com/documents/?uuid=2222357a-9b48-4425-b78c-eddf44da4697"]},{"id":"ITEM-2","itemData":{"author":[{"dropping-particle":"","family":"Gardner","given":"E K","non-dropping-particle":"","parse-names":false,"suffix":""},{"dropping-particle":"","family":"Jackson","given":"C G","non-dropping-particle":"","parse-names":false,"suffix":""},{"dropping-particle":"","family":"Kaylie","given":"D M","non-dropping-particle":"","parse-names":false,"suffix":""}],"container-title":"The Laryngoscope","id":"ITEM-2","issue":"1","issued":{"date-parts":[["2004"]]},"page":"65-70","title":"Results with titanium ossicular reconstruction prostheses","type":"article-journal","volume":"114"},"uris":["http://www.mendeley.com/documents/?uuid=0651a5ef-aa98-4582-b6ef-93bc12f5eaf4"]},{"id":"ITEM-3","itemData":{"author":[{"dropping-particle":"","family":"Neff","given":"B A","non-dropping-particle":"","parse-names":false,"suffix":""},{"dropping-particle":"","family":"Rizer","given":"F M","non-dropping-particle":"","parse-names":false,"suffix":""},{"dropping-particle":"","family":"Schuring","given":"A G","non-dropping-particle":"","parse-names":false,"suffix":""},{"dropping-particle":"","family":"Lippy","given":"W H","non-dropping-particle":"","parse-names":false,"suffix":""}],"container-title":"The Laryngoscope","id":"ITEM-3","issue":"9","issued":{"date-parts":[["2003"]]},"page":"1525-9","title":"Tympano-ossiculoplasty utilizing the Spiggle and Theis titanium total ossicular replacement prosthesis","type":"article-journal","volume":"113"},"uris":["http://www.mendeley.com/documents/?uuid=379a6973-907f-4762-8c1a-9dac47189ae7"]},{"id":"ITEM-4","itemData":{"DOI":"10.1097/MAO.0b013e3181de4937","ISSN":"15317129","abstract":"OBJECTIVE:: The study compares the medium-term outcome of ossiculoplasty using titanium and nontitanium prostheses. STUDY DESIGN:: Randomized controlled, prospective clinical trial. SETTING:: District general hospital. PATIENTS:: Patients with chronic otitis media with partial and total ossicular reconstructions were included. Trauma and congenital malformation cases were excluded. INTERVENTION(S):: Partial and total ossicular reconstructions using either titanium (Ti) or hydroxyapatite (HA) prostheses. Cartilage plate was used to cover the Ti head plate but not the HA head plate. MAIN OUTCOME MEASURE(S):: The principal outcome was hearing gain and postoperative air-bone gaps. The secondary outcome was extrusion of the prosthesis. RESULTS:: The mean hearing gain in the HA partial ossicular replacement prosthesis (PORP) and the Ti PORP cohorts were 14.30 and 15.10 dB, respectively. The mean hearing gain in the HA total ossicular replacement prosthesis (TORP) and Ti TORP cohorts were 13.52 and 13.48 dB, respectively. There was no significant difference between HA and Ti for both PORPs and TORPs. There also was no significant difference in the extrusion rate between both prostheses. CONCLUSION:: The lack of statistical difference in the clinical outcome of the 2 prostheses may be due to the limitation of randomized controlled trial with the small sample size and limited statistical power in the comparison of surgical techniques. Copyright © 2010 Otology &amp; Neurotology, Inc.","author":[{"dropping-particle":"","family":"Yung","given":"Matthew","non-dropping-particle":"","parse-names":false,"suffix":""},{"dropping-particle":"","family":"Smith","given":"Philip","non-dropping-particle":"","parse-names":false,"suffix":""}],"container-title":"Otology and Neurotology","id":"ITEM-4","issue":"5","issued":{"date-parts":[["2010"]]},"page":"752-758","title":"Titanium versus nontitanium ossicular prostheses-a randomized controlled study of the medium-term outcome","type":"article-journal","volume":"31"},"uris":["http://www.mendeley.com/documents/?uuid=5693a0f6-3871-4e7e-af48-5531fd283269"]},{"id":"ITEM-5","itemData":{"DOI":"10.1097/00129492-200109000-00004","ISSN":"15317129","abstract":"Objective: The overall purpose of the study was the evaluation of the efficacy of Tübingen titanium prostheses (TTPs) for ossiculoplasty. Study Design: A two-part clinical study of 216 patients undergoing ossiculoplasty was performed. The first part was a prospective study using TTPs (n = 114). The second part involved study of historical control patients (n = 102) with gold and ceramic prostheses. Interventions: All patients underwent ossiculoplasty. Main Outcome Measures: Measures included median air conduction thresholds and air-bone gaps. Results: All patients were per-protocol patients. When the airbone gap \"gold standard\" (i.e., ≤10 dB) was investigated in the main speech spectrum, partial TTPs reached this level at 2 kHz in 44% (n = 22) and at 3 kHz in 38% (n = 19). Gold and ceramics revealed significantly lower values. Similar results were obtained for total prostheses. Differences for TTPs and ceramics were statistically significant (Mann-Whitney U test, α = 5%). Conclusion: The use of TTPs for ossiculoplasty is an efficient treatment method.","author":[{"dropping-particle":"","family":"Zenner","given":"Hans Peter","non-dropping-particle":"","parse-names":false,"suffix":""},{"dropping-particle":"","family":"Stegmaier","given":"A.","non-dropping-particle":"","parse-names":false,"suffix":""},{"dropping-particle":"","family":"Lehner","given":"R.","non-dropping-particle":"","parse-names":false,"suffix":""},{"dropping-particle":"","family":"Baumann","given":"I.","non-dropping-particle":"","parse-names":false,"suffix":""},{"dropping-particle":"","family":"Zimmermann","given":"R.","non-dropping-particle":"","parse-names":false,"suffix":""}],"container-title":"Otology and Neurotology","id":"ITEM-5","issue":"5","issued":{"date-parts":[["2001"]]},"page":"582-589","title":"Open Tübingen titanium prostheses for ossiculoplasty: A prospective clinical trial","type":"article-journal","volume":"22"},"uris":["http://www.mendeley.com/documents/?uuid=566f25e0-a53a-4e2f-b559-d30d42333cd4"]},{"id":"ITEM-6","itemData":{"author":[{"dropping-particle":"","family":"Begall","given":"K","non-dropping-particle":"","parse-names":false,"suffix":""},{"dropping-particle":"","family":"Zimmermann","given":"H","non-dropping-particle":"","parse-names":false,"suffix":""}],"container-title":"Laryngorhinootologie","id":"ITEM-6","issue":"3","issued":{"date-parts":[["2000"]]},"page":"139-45","title":"[Reconstruction of the ossicular chain with titanium implants. Results of a multicenter study].","type":"article-journal","volume":"79"},"uris":["http://www.mendeley.com/documents/?uuid=157ffca7-b10b-45c6-91ec-570d7a06c624"]}],"mendeley":{"formattedCitation":"&lt;sup&gt;7–12&lt;/sup&gt;","plainTextFormattedCitation":"7–12","previouslyFormattedCitation":"&lt;sup&gt;7–12&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7–12</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As these results are largely reproducible, the outcome of FTTP ossiculoplasty does not solely depend on surgical skills. In our opinion, the slightly lower improvement in air conduction threshold levels and ABG in comparison to Fisch et al., can be explained by a larger difference in mean preoperative air conduction threshold levels and ABGs. As we showed that conduction can improve from 3 months to latest follow-up (+/-20 months), also the timing of audiological evaluation might have contributed. In our study this was three months after surgery and in the study by Fisch et al. 1 year. The prostheses used in CWU(O) were longer in the study by Fisch et al. (mean 7.9, range 4-11 mm) when compared to our study (mean 4.59, range 3.0-6.0 mm). Although Fisch et al. describe better results in patients treated with longer prostheses, we found no effect of prosthesis length on outcome. As prosthesis length varied little in our study, this might possibly explain the lack of differences. In both studies, middle ear depth was measured prior to FTTP placement. We therefore have no explanation for the difference in closed cavity prosthesis length between Fisch et al. and our study. </w:t>
      </w:r>
    </w:p>
    <w:p>
      <w:pPr>
        <w:spacing w:line="480" w:lineRule="auto"/>
        <w:rPr>
          <w:rFonts w:asciiTheme="minorHAnsi" w:hAnsiTheme="minorHAnsi" w:cstheme="minorHAnsi"/>
          <w:sz w:val="20"/>
          <w:szCs w:val="20"/>
          <w:lang w:val="en-US"/>
        </w:rPr>
      </w:pPr>
      <w:r>
        <w:rPr>
          <w:rFonts w:asciiTheme="minorHAnsi" w:hAnsiTheme="minorHAnsi" w:cstheme="minorHAnsi"/>
          <w:sz w:val="20"/>
          <w:szCs w:val="20"/>
          <w:lang w:val="en-GB"/>
        </w:rPr>
        <w:t>In 8 of 106 cases (7.5%), the FTTP was extruded. This rate is higher than the 0% described by Fisch et al. For other TORPs described in literature, extrusion rates vary from 0% (Fisch et al. and Krueger et al.) to 16.5% (Yung). Others found an extrusion rate of 5% (Hess-Erga et al.), 1.1% (Iñiguez et al.) and 3.8% (Coffey et al.)</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b013e3181de4937","ISSN":"15317129","abstract":"OBJECTIVE:: The study compares the medium-term outcome of ossiculoplasty using titanium and nontitanium prostheses. STUDY DESIGN:: Randomized controlled, prospective clinical trial. SETTING:: District general hospital. PATIENTS:: Patients with chronic otitis media with partial and total ossicular reconstructions were included. Trauma and congenital malformation cases were excluded. INTERVENTION(S):: Partial and total ossicular reconstructions using either titanium (Ti) or hydroxyapatite (HA) prostheses. Cartilage plate was used to cover the Ti head plate but not the HA head plate. MAIN OUTCOME MEASURE(S):: The principal outcome was hearing gain and postoperative air-bone gaps. The secondary outcome was extrusion of the prosthesis. RESULTS:: The mean hearing gain in the HA partial ossicular replacement prosthesis (PORP) and the Ti PORP cohorts were 14.30 and 15.10 dB, respectively. The mean hearing gain in the HA total ossicular replacement prosthesis (TORP) and Ti TORP cohorts were 13.52 and 13.48 dB, respectively. There was no significant difference between HA and Ti for both PORPs and TORPs. There also was no significant difference in the extrusion rate between both prostheses. CONCLUSION:: The lack of statistical difference in the clinical outcome of the 2 prostheses may be due to the limitation of randomized controlled trial with the small sample size and limited statistical power in the comparison of surgical techniques. Copyright © 2010 Otology &amp; Neurotology, Inc.","author":[{"dropping-particle":"","family":"Yung","given":"Matthew","non-dropping-particle":"","parse-names":false,"suffix":""},{"dropping-particle":"","family":"Smith","given":"Philip","non-dropping-particle":"","parse-names":false,"suffix":""}],"container-title":"Otology and Neurotology","id":"ITEM-1","issue":"5","issued":{"date-parts":[["2010"]]},"page":"752-758","title":"Titanium versus nontitanium ossicular prostheses-a randomized controlled study of the medium-term outcome","type":"article-journal","volume":"31"},"uris":["http://www.mendeley.com/documents/?uuid=5693a0f6-3871-4e7e-af48-5531fd283269"]},{"id":"ITEM-2","itemData":{"DOI":"10.1007/s00405-012-2218-x","ISSN":"09374477","abstract":"Titanium implants in middle ear surgery were introduced in the late 90s and are now frequently used in middle ear surgery. However, long-term studies of patient outcome are few and have only been published in subgroups of patients. We report the long-term effect of titanium middle ear implants for ossicular reconstruction in chronic ear disease investigated in a Norwegian tertiary otological referral centre. Retrospective chart reviews were performed for procedures involving 76 titanium implants between 2000 and 2007. All patients who underwent surgery using the Kurz Vario titanium implant were included in the study. Audiological parameters using four frequencies, 0.5, 1, 2, and 3 kHz, according to AAO-HNS guidelines, was assessed pre and postoperatively. Otosurgical procedures, complications, revisions, and extrusion rates were analyzed. The study had no dropouts. The partial ossicular replacement prosthesis (PORP) was used in 44 procedures and the total ossicular replacement prosthesis (TORP) in 32 procedures, respectively. Mean follow-up was 5.2 years (62 months). The ossiculoplasties were performed as staging procedures or in combination with other chronic ear surgery. The same surgeon performed all the procedures. A postoperative air-bone gap of ≤20 dB was obtained in 74 % of the patients, 82 % for the Bell (PORP) prosthesis, and 63 % for the Arial (TORP) prosthesis. The extrusion rate was 5 %. We conclude that titanium ossicular implants give stable and excellent long-term hearing results. © 2012 Springer-Verlag Berlin Heidelberg.","author":[{"dropping-particle":"","family":"Hess-Erga","given":"Jeanette","non-dropping-particle":"","parse-names":false,"suffix":""},{"dropping-particle":"","family":"Møller","given":"Per","non-dropping-particle":"","parse-names":false,"suffix":""},{"dropping-particle":"","family":"Vassbotn","given":"Flemming Slinning","non-dropping-particle":"","parse-names":false,"suffix":""}],"container-title":"European Archives of Oto-Rhino-Laryngology","id":"ITEM-2","issue":"6","issued":{"date-parts":[["2013"]]},"page":"1817-1821","title":"Long-term hearing result using Kurz titanium ossicular implants","type":"article-journal","volume":"270"},"uris":["http://www.mendeley.com/documents/?uuid=dabfa9f3-1bd6-4839-9636-3892f9367996"]},{"id":"ITEM-3","itemData":{"DOI":"10.1097/MLG.0b013e31817bd807","ISSN":"0023852X","abstract":"Objectives/Hypothesis: To compare the hearing outcomes and complications observed using either titanium or nontitanium prostheses in a 7-year consecutive series of ossiculoplasties performed by a single surgeon. Study Design: Retrospective. Methods: A database of ossicular reconstruction surgeries was reviewed for preoperative and postoperative audiometric data including air and bone conduction thresholds at four frequencies and speech reception thresholds. Outcomes were evaluated at time points less than and greater than 6 months postoperatively. Baseline demographic and surgical characteristics and postoperative complications were also noted. Results: A total of 105 cases had sufficient audiometric data available for analysis, including 80 performed with titanium and 25 with nontitanium implants. Follow-up ranged from 1.2 to 74.2 months, with a mean of 14.9 months. Mean air-bone gap at initial follow-up was 21.7 dB in the nontitanium group and 15.4 dB in the titanium group; this difference was significant (P =.01). Postoperative air-bone gap of less than 20 dB at initial follow-up was achieved in 50.0% of nontitanium cases and 77.1% of titanium cases (P =.012). This difference in \"success\" rates persisted at longer follow-up but did not achieve statistical significance. Mean speech reception thresholds at &lt;6 months was 29.7 dB in the nontitanium group and 22.6 dB in the titanium group (P =.049). Extrusion was observed with two nontitanium prostheses (8.0%) and three titanium prostheses (3.8%) (P &gt;.05). Conclusions: Titanium ossicular prostheses provide hearing outcomes superior to those of nontitanium prostheses when evaluated within 6 months after ossiculoplasty. ©2008 The American Laryngological, Rhinological and Otological Society, Inc.","author":[{"dropping-particle":"","family":"Coffey","given":"Charles S.","non-dropping-particle":"","parse-names":false,"suffix":""},{"dropping-particle":"","family":"Lee","given":"Fu Shing","non-dropping-particle":"","parse-names":false,"suffix":""},{"dropping-particle":"","family":"Lambert","given":"Paul R.","non-dropping-particle":"","parse-names":false,"suffix":""}],"container-title":"Laryngoscope","id":"ITEM-3","issue":"9","issued":{"date-parts":[["2008"]]},"page":"1650-1658","title":"Titanium versus nontitanium prostheses in ossiculoplasty","type":"article-journal","volume":"118"},"uris":["http://www.mendeley.com/documents/?uuid=2222357a-9b48-4425-b78c-eddf44da4697"]},{"id":"ITEM-4","itemData":{"DOI":"10.1097/00129492-200211000-00004","ISSN":"15317129","abstract":"Objective: Limitations in biocompatibility and hearing improvement with ossicular chain reconstruction prostheses are addressed with new, lightweight titanium prostheses designed to maximize visualization of the capitulum and footplate regions. The effectiveness of these new prostheses is being tested in a prospective multicenter study. Study Design: Prospective case series. Setting: Multicenter (8 sites), primarily tertiary private practice or academic otologic clinics. Patients: A convenience sample of 31 patients undergoing ossiculoplasty, with 16 partial ossicular chain reconstructions using the Bell prosthesis and 15 total reconstructions using the Aerial prosthesis. Intervention: Ossiculoplasty using new Kurz titanium prostheses. Cartilage was interposed between the tympanic membrane and the prosthesis. Main Outcome Measures: Air-bone gap for pure tone average and 3,000 and 4,000 Hz, assessed preoperatively and 3 months, 6 months, and 12 months postoperatively; percent of patients obtaining an air-bone gap of ≤20 dB; high-frequency average (1,000, 2,000, and 4,000 Hz) to evaluate sensorineural hearing loss; and extrusion rate. Results: A postoperative air-bone gap of ≤20 dB was obtained in 81% of Bell prosthesis patients and 67% of Aerial prosthesis patients at 3 months. The results were stable to improved for later time intervals. High-frequency gaps were similar to the pure tone average gap. To date, there have been no instances of extrusion, and all the surgeons found the prostheses easy to use and thought that the design characteristics facilitated accurate placement. Conclusions: Initial evaluation of the Kurz titanium prostheses produced low extrusion rates (none to date) with excellent hearing results, including good high-frequency conduction. Good visualization and accurate placement were easy to achieve. Further studies are needed to confirm long-term efficacy.","author":[{"dropping-particle":"","family":"Krueger","given":"Wesley W.O.","non-dropping-particle":"","parse-names":false,"suffix":""},{"dropping-particle":"","family":"Feghali","given":"Joseph G.","non-dropping-particle":"","parse-names":false,"suffix":""},{"dropping-particle":"","family":"Shelton","given":"Clough","non-dropping-particle":"","parse-names":false,"suffix":""},{"dropping-particle":"","family":"Green","given":"J. Douglas","non-dropping-particle":"","parse-names":false,"suffix":""},{"dropping-particle":"","family":"Beatty","given":"Charles W.","non-dropping-particle":"","parse-names":false,"suffix":""},{"dropping-particle":"","family":"Wilson","given":"David F.","non-dropping-particle":"","parse-names":false,"suffix":""},{"dropping-particle":"","family":"Thedinger","given":"Bradley S.","non-dropping-particle":"","parse-names":false,"suffix":""},{"dropping-particle":"","family":"Barrs","given":"David M.","non-dropping-particle":"","parse-names":false,"suffix":""},{"dropping-particle":"","family":"McElveen","given":"John T.","non-dropping-particle":"","parse-names":false,"suffix":""}],"container-title":"Otology and Neurotology","id":"ITEM-4","issue":"6","issued":{"date-parts":[["2002"]]},"page":"836-839","title":"Preliminary ossiculoplasty results using the Kurz titanium prostheses","type":"article-journal","volume":"23"},"uris":["http://www.mendeley.com/documents/?uuid=8386fc90-3c28-4ccd-ac13-a73998c31cb8"]},{"id":"ITEM-5","itemData":{"DOI":"10.1097/MAO.0b013e3181cc04b5","ISSN":"15317129","abstract":"Objective: To evaluate anatomical and functional results using titanium prostheses in cartilage palisade tympanoplasties. Study Design: Retrospective clinical study. Data were collected from patients' charts and clinical review. Setting: Tertiary referral center. Intervention: Cartilage tympanoplasty with titanium total ossicular replacement prosthesis after tympanoplasty or tympanomastoidectomy in patients operated on between July 1998 and February 2006. Main Outcome Measures: Anatomical results (closure of the perforation, rate of retraction pockets, recurrent cholesteatoma, and extrusion and reperforation rates) were clinically evaluated.Pure-tone averages of air and bone conduction were analyzed. A postoperative air-bone gap (ABG) of 20 dB or less was taken to represent successful hearing.The hearing outcomes of canal wall up (CWU), canal wall down (CWD), primary and revision surgeries, and 2 groups of a short-term (&lt;12 mo) or long-term (&gt;24 mo) follow-up (f-u) were assessed and compared. Results: Ninety-four cases were observed during the visiting period: 43 (45.7%) underwent primary procedures and 51 (54.3%) underwent revision surgeries. Closure of the tympanic membrane was achieved in 98.9%.Postoperative ABG was 20 dB or lower in 62 (66%) of 93 cases, between 11 and 20 dB in 33 cases (35%), and 10 dB or lower in 29 cases (31%).All cases undergoing CWU had a mean ± SD postoperative ABG of 14.59 ± 11.28 dB. There were no statistically significant differences (independent-samples t test, p = 0.5) between these patients and those receiving CWD surgery (15.95 ± 10 dB).Thirty-eight (68%) of 56 CWD and 24 (64%) of 37 CWU cases achieved a postoperative ABG between 0 and 20 dB (χ = 0.08, p = 0.7, correlation = 0.031).Thirty-three (64.7%) of 51 who underwent revision surgeries and 29 (69%) of 42 who underwent primary procedures had a postoperative ABG between 0 and 20 dB. The difference between the groups was not significant (χ = 0.3, correlation = 0.058, p = 0.5).The mean ABG in the short f-u group was 12.38 ± 7.34. There was no significant difference regarding long-term f-u after 24 months (11.76 ± 8.9; Wilcoxon signed-rank test, p = 0.7).We compared the mean postoperative ABG in low hearing frequencies (500 and 1,000 Hz) and high hearing frequencies (2,000 and 4,000 Hz). A better sound transmission was achieved in high frequencies (10.32 ± 10.6 versus 20.61 ± 13.73 dB, respectively); the difference was statistically significant (p &lt; 0.001, paired-sample…","author":[{"dropping-particle":"","family":"Iñiguez-Cuadra","given":"Rodrigo","non-dropping-particle":"","parse-names":false,"suffix":""},{"dropping-particle":"","family":"Alobid","given":"Isam","non-dropping-particle":"","parse-names":false,"suffix":""},{"dropping-particle":"","family":"Borés-Domenech","given":"Antonio","non-dropping-particle":"","parse-names":false,"suffix":""},{"dropping-particle":"","family":"Menéndez-Colino","given":"Luis Miguel","non-dropping-particle":"","parse-names":false,"suffix":""},{"dropping-particle":"","family":"Caballero-Borrego","given":"Miguel","non-dropping-particle":"","parse-names":false,"suffix":""},{"dropping-particle":"","family":"Bernal-Sprekelsen","given":"Manuel","non-dropping-particle":"","parse-names":false,"suffix":""}],"container-title":"Otology and Neurotology","id":"ITEM-5","issue":"3","issued":{"date-parts":[["2010"]]},"page":"409-414","title":"Type III tympanoplasty with titanium total ossicular replacement prosthesis: Anatomic and functional results","type":"article-journal","volume":"31"},"uris":["http://www.mendeley.com/documents/?uuid=056cfc64-8ddf-468e-a7dc-155c3d500ada"]}],"mendeley":{"formattedCitation":"&lt;sup&gt;7,10,19–21&lt;/sup&gt;","plainTextFormattedCitation":"7,10,19–21","previouslyFormattedCitation":"&lt;sup&gt;7,10,19–21&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7,10,19–21</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For all of these TORPs a cartilage graft was placed between the prosthesis and the tympanic membrane. Despite no cartilage graft is necessary using the FTTP, results are comparable. As we had a longer follow-up period than Fisch et al., this might be an explanation for the difference in extrusion rate.</w:t>
      </w:r>
    </w:p>
    <w:p>
      <w:pPr>
        <w:spacing w:line="480" w:lineRule="auto"/>
        <w:rPr>
          <w:rFonts w:asciiTheme="minorHAnsi" w:hAnsiTheme="minorHAnsi" w:cstheme="minorHAnsi"/>
          <w:sz w:val="20"/>
          <w:szCs w:val="20"/>
          <w:lang w:val="en-US"/>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Stability of hearing outcome</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In addition to the 1 year postoperative results by Fisch et al., we described the long-term results of the FTTP. Over a mean follow-up of 2 years, for around 75% of patients hearing remained stable or improved. Twenty-five percent showed deterioration of &gt;5 dB. We suggest that the stability of results is possibly the result of the shoe-fixation of the FTTP in the oval window niche. Also, the ability to fine tune the positioning and angulation of the large flexible FTTP head in direct contact and in alignment with the tympanic membrane may have contributed to its stability. </w:t>
      </w:r>
      <w:r>
        <w:rPr>
          <w:rFonts w:asciiTheme="minorHAnsi" w:hAnsiTheme="minorHAnsi" w:cstheme="minorHAnsi"/>
          <w:sz w:val="20"/>
          <w:szCs w:val="20"/>
          <w:lang w:val="en-GB"/>
        </w:rPr>
        <w:br w:type="textWrapping"/>
      </w:r>
      <w:r>
        <w:rPr>
          <w:rFonts w:asciiTheme="minorHAnsi" w:hAnsiTheme="minorHAnsi" w:cstheme="minorHAnsi"/>
          <w:sz w:val="20"/>
          <w:szCs w:val="20"/>
          <w:lang w:val="en-GB"/>
        </w:rPr>
        <w:t>Long-term audiological results have been described for different non-titanium TORPs. Coletti et al. demonstrated an ABG increase from 6 months to 5 years after surgery of 17.5 to 24.7 dB</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author":[{"dropping-particle":"","family":"Colletti","given":"V","non-dropping-particle":"","parse-names":false,"suffix":""},{"dropping-particle":"","family":"Fiorino","given":"F G","non-dropping-particle":"","parse-names":false,"suffix":""},{"dropping-particle":"","family":"Sittoni","given":"V","non-dropping-particle":"","parse-names":false,"suffix":""}],"container-title":"American Journal of Otolaryngology","id":"ITEM-1","issue":"6","issued":{"date-parts":[["1987"]]},"page":"553-9","title":"Minisculptured ossicle grafts versus implants: long-term results","type":"article-journal","volume":"8"},"uris":["http://www.mendeley.com/documents/?uuid=17023914-5405-4b51-ba00-e4326618ad6d"]}],"mendeley":{"formattedCitation":"&lt;sup&gt;13&lt;/sup&gt;","plainTextFormattedCitation":"13","previouslyFormattedCitation":"&lt;sup&gt;1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Lesinski also showed a tendency of decreased conduction over time (18% of TORPs ABG &lt;25 dB 4 years after surgery)</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author":[{"dropping-particle":"","family":"Colletti","given":"V","non-dropping-particle":"","parse-names":false,"suffix":""},{"dropping-particle":"","family":"Fiorino","given":"F G","non-dropping-particle":"","parse-names":false,"suffix":""},{"dropping-particle":"","family":"Sittoni","given":"V","non-dropping-particle":"","parse-names":false,"suffix":""}],"container-title":"American Journal of Otolaryngology","id":"ITEM-1","issue":"6","issued":{"date-parts":[["1987"]]},"page":"553-9","title":"Minisculptured ossicle grafts versus implants: long-term results","type":"article-journal","volume":"8"},"uris":["http://www.mendeley.com/documents/?uuid=17023914-5405-4b51-ba00-e4326618ad6d"]},{"id":"ITEM-2","itemData":{"author":[{"dropping-particle":"","family":"Lesinski","given":"S G","non-dropping-particle":"","parse-names":false,"suffix":""}],"container-title":"Laryngoscope","id":"ITEM-2","issue":"11","issued":{"date-parts":[["1984"]]},"page":"1443-6","title":"Reconstruction of hearing when malleus is absent: TORP vs. homograft TMMI","type":"article-journal","volume":"94"},"uris":["http://www.mendeley.com/documents/?uuid=d58814cf-c926-4cba-ad0c-bfb9d2bb19d0"]}],"mendeley":{"formattedCitation":"&lt;sup&gt;13,14&lt;/sup&gt;","manualFormatting":"9","plainTextFormattedCitation":"13,14","previouslyFormattedCitation":"&lt;sup&gt;13,14&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9</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In achieving better prosthesis stability, the use of a cartilage shoe has been evaluated. In one study by Gostian et al., comparing shoe-fixated with non-shoe-fixated total ossicular chain reconstruction, this led to a smaller ABG (17.7 vs. 21.6 dB, respectively) at the short-term (&lt;1 year follow-up)</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1/jamaoto.2016.2118","ISSN":"21686181","abstract":"Importance Multiple techniques for a more secure and stable anchoring of the foot of a total ossicular replacement prosthesis (TORP) on the footplate have been proposed. To address this issue, a technique was developed that fits a cartilage shoe into the oval niche to guide the base of the prosthesis into a preformed central perforation. OBJECTIVE To evaluate the long-term results of the cartilage shoe technique used to anchor a titanium TORP on the stapes footplate in patients after type III tympanoplasty. DESIGN, SETTING, AND PARTICIPANTS Medical record review of total ossiculoplasties at a single center. The study included all patients who had undergone a tympanoplasty using a TORP between January 1, 2004, and December 31, 2008, at the Department of Otorhinolaryngology-Head and Neck Surgery, University of Cologne, Cologne, Germany. MAIN OUTCOMES AND MEASURES Hearing thresholds were determined by a 4-frequency (500-4000 Hz) pure-tone average air-bone gap (PTA-ABG). Intraoperative findings from revision surgery and second-look operations are reported. RESULTS Forty-two ears were eligible for follow-up examination, averaging 6.8 years (range, 4.8-9.1 years) after surgery, that comprised otoscopy and audiometry. The mean age of 22 women and 20 men was 42.8 years (age range, 6-78 years). The overall PTA-ABG decreased from a mean (SD) of 33.0 (8.4) decibels (dB) before surgery to a mean (SD) of 22.0 (10.1) dB after surgery (P ≤.001, η = 0.402). Before surgery, 64% (27 of 42) of the patients had a PTA-ABG exceeding 30 dB, which was 30 dB or less in 76% (32 of 42) of the patients after surgery. After canal wall down (n = 18) and tympanoplasties with intact canal wall (n = 24), the PTA-ABG was reduced from a mean (SD) of 33.0 (8.9) dB to 24.6 (11.2) dB (P =.01, η = 0.271) and from a mean (SD) of 32.0 (7.3) dB to 19.6 (9.2) dB (P ≤.001, η = 0.511), respectively. For transmeatal revision ossiculoplasty (n = 33), the PTA-ABG improved from a mean (SD) of 32.0 (8.6) dB to 21.0 (10.2) dB (P ≤.001, η = 0.389), similar to primary ossiculoplasty (n = 9), with a mean (SD) of 33.0 (5.5) dB PTA-ABG before surgery and a mean (SD) of 21.0 (9.8) dB PTA-ABG after surgery (P =.005, η = 0.478). Intraoperative findings from revision surgery (n = 11) during the study period and second-look procedures (n = 7) showed that the cartilage shoe prevented a lift off the footplate in all but 2 patients, even in the presence of recurrent cholesteatoma. CONCLUSIONS AND RELEVANCE The use o…","author":[{"dropping-particle":"","family":"Gostian","given":"Antoniu Oreste","non-dropping-particle":"","parse-names":false,"suffix":""},{"dropping-particle":"","family":"Kouamé","given":"Jean Marc","non-dropping-particle":"","parse-names":false,"suffix":""},{"dropping-particle":"","family":"Bremke","given":"Martin","non-dropping-particle":"","parse-names":false,"suffix":""},{"dropping-particle":"","family":"Ortmann","given":"Magdalene","non-dropping-particle":"","parse-names":false,"suffix":""},{"dropping-particle":"","family":"Hüttenbrink","given":"Karl Bernd","non-dropping-particle":"","parse-names":false,"suffix":""},{"dropping-particle":"","family":"Beutner","given":"Dirk","non-dropping-particle":"","parse-names":false,"suffix":""}],"container-title":"JAMA Otolaryngology - Head and Neck Surgery","id":"ITEM-1","issue":"11","issued":{"date-parts":[["2016"]]},"page":"1094-1099","title":"Long-term results of the cartilage shoe technique to anchor a titanium total ossicular replacement prosthesis on the stapes footplate after type III tympanoplasty","type":"article-journal","volume":"142"},"uris":["http://www.mendeley.com/documents/?uuid=3e1150fa-be65-46b7-a94c-3b25c4e596de"]}],"mendeley":{"formattedCitation":"&lt;sup&gt;22&lt;/sup&gt;","plainTextFormattedCitation":"22","previouslyFormattedCitation":"&lt;sup&gt;22&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2</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At longer follow-up (&gt;1 year), results were equal as conduction improved slightly in the non-shoe-fixated group (18.0 vs. 19.3 dB, respectively). Yung et al. evaluated the Aerial-Total-Dusseldorf total titanium prosthesis with shoe-fixation (Aerial-Total-Dusseldorf, </w:t>
      </w:r>
      <w:r>
        <w:rPr>
          <w:rFonts w:asciiTheme="minorHAnsi" w:hAnsiTheme="minorHAnsi" w:cstheme="minorHAnsi"/>
          <w:sz w:val="20"/>
          <w:szCs w:val="20"/>
          <w:lang w:val="en-US"/>
        </w:rPr>
        <w:t>Heinz Kurz GmbH Medizintechnik</w:t>
      </w:r>
      <w:r>
        <w:rPr>
          <w:rFonts w:asciiTheme="minorHAnsi" w:hAnsiTheme="minorHAnsi" w:cstheme="minorHAnsi"/>
          <w:sz w:val="20"/>
          <w:szCs w:val="20"/>
          <w:lang w:val="en-GB"/>
        </w:rPr>
        <w:t>, Dusslingen, Germany). He demonstrated a postoperative ABG of 20.7 dB over a follow up of 24 months (n=28)</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b013e3181de4937","ISSN":"15317129","abstract":"OBJECTIVE:: The study compares the medium-term outcome of ossiculoplasty using titanium and nontitanium prostheses. STUDY DESIGN:: Randomized controlled, prospective clinical trial. SETTING:: District general hospital. PATIENTS:: Patients with chronic otitis media with partial and total ossicular reconstructions were included. Trauma and congenital malformation cases were excluded. INTERVENTION(S):: Partial and total ossicular reconstructions using either titanium (Ti) or hydroxyapatite (HA) prostheses. Cartilage plate was used to cover the Ti head plate but not the HA head plate. MAIN OUTCOME MEASURE(S):: The principal outcome was hearing gain and postoperative air-bone gaps. The secondary outcome was extrusion of the prosthesis. RESULTS:: The mean hearing gain in the HA partial ossicular replacement prosthesis (PORP) and the Ti PORP cohorts were 14.30 and 15.10 dB, respectively. The mean hearing gain in the HA total ossicular replacement prosthesis (TORP) and Ti TORP cohorts were 13.52 and 13.48 dB, respectively. There was no significant difference between HA and Ti for both PORPs and TORPs. There also was no significant difference in the extrusion rate between both prostheses. CONCLUSION:: The lack of statistical difference in the clinical outcome of the 2 prostheses may be due to the limitation of randomized controlled trial with the small sample size and limited statistical power in the comparison of surgical techniques. Copyright © 2010 Otology &amp; Neurotology, Inc.","author":[{"dropping-particle":"","family":"Yung","given":"Matthew","non-dropping-particle":"","parse-names":false,"suffix":""},{"dropping-particle":"","family":"Smith","given":"Philip","non-dropping-particle":"","parse-names":false,"suffix":""}],"container-title":"Otology and Neurotology","id":"ITEM-1","issue":"5","issued":{"date-parts":[["2010"]]},"page":"752-758","title":"Titanium versus nontitanium ossicular prostheses-a randomized controlled study of the medium-term outcome","type":"article-journal","volume":"31"},"uris":["http://www.mendeley.com/documents/?uuid=5693a0f6-3871-4e7e-af48-5531fd283269"]}],"mendeley":{"formattedCitation":"&lt;sup&gt;10&lt;/sup&gt;","plainTextFormattedCitation":"10","previouslyFormattedCitation":"&lt;sup&gt;10&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0</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Unfortunately, audiological results 6 and 12 months postoperatively are not presented in the article, rendering it impossible to evaluate the long-term stability of their shoe-fixated titanium TORP. Fayad et al. also evaluated their shoe-fixated long-term titanium TORP hearing outcome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b013e3182a475ac","ISSN":"15317129","abstract":"OBJECTIVES: Review experience using a titanium TORP with a footplate shoe; compare early and long-term hearing results and complications with those obtained using a TORP alone. STUDY DESIGN: Retrospective chart review. SETTING: Tertiary referral neurotologic private practice. PATIENTS: Patients undergoing total ossicular replacement with a titanium prosthesis (total ossicular reconstruction prosthesis [TORP]); 74 with a TORP + footplate shoe and 62 with TORP alone. INTERVENTION: Ossicular chain reconstruction with a titanium TORP. MAIN OUTCOME MEASURES: Short- and long-term air-bone gap (ABG), change in ABG from preoperative to postoperative and from postoperative to last recorded follow-up, sensorineural hearing loss. RESULTS: The shoe group had a smaller mean postoperative ABG (17.7 dB versus 21.6 dB, p ≤ 0.048) and a greater average amount of closure in ABG (21.9 dB versus 13.2 dB, p ≤ 0.004), but there was no significant difference in percentage of patients achieving a postoperative ABG of 20 dB or lesser (57.4% versus 61.6%). There were no differences between groups at long-term follow-up or in amount of change in ABG from postoperative to last audiogram or in amount of change in sensorineural hearing from preoperative to postoperative. Although surgical factors (number of previous surgeries, and presence of a cavity) impacted outcomes, there were no interactions with prosthesis group and no differences in complications between groups. CONCLUSION: Ossicular reconstruction still presents challenges. A titanium prosthesis with a \"shoe\" for stabilization may offer advantages. Results in this study consistently favored the TORP + shoe group,although not all differences achieved statistical significance. A larger study might better define possible advantages of the shoe prosthesis for specific subgroups of patients. © 2013, Otology &amp; Neurotology, Inc.","author":[{"dropping-particle":"","family":"Fayad","given":"Jose N.","non-dropping-particle":"","parse-names":false,"suffix":""},{"dropping-particle":"","family":"Ursick","given":"Joseph","non-dropping-particle":"","parse-names":false,"suffix":""},{"dropping-particle":"","family":"Brackmann","given":"Derald E.","non-dropping-particle":"","parse-names":false,"suffix":""},{"dropping-particle":"","family":"Friedman","given":"Rick A.","non-dropping-particle":"","parse-names":false,"suffix":""}],"container-title":"Otology and Neurotology","id":"ITEM-1","issue":"1","issued":{"date-parts":[["2014"]]},"page":"108-113","title":"Total ossiculoplasty: Short- and long-term results using a titanium prosthesis with footplate shoe","type":"article-journal","volume":"35"},"uris":["http://www.mendeley.com/documents/?uuid=1285a45d-cebb-4c35-8218-29f60d012c42"]}],"mendeley":{"formattedCitation":"&lt;sup&gt;23&lt;/sup&gt;","plainTextFormattedCitation":"23","previouslyFormattedCitation":"&lt;sup&gt;2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Their postoperative ABGs were comparable to those described by Yung et al. In addition to hearing outcome, this study described outcome stability comparing short-term (mean follow-up 3.4 months, n=134) with long-term (mean follow-up 21.7 months, n=63) hearing results</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97/MAO.0b013e3182a475ac","ISSN":"15317129","abstract":"OBJECTIVES: Review experience using a titanium TORP with a footplate shoe; compare early and long-term hearing results and complications with those obtained using a TORP alone. STUDY DESIGN: Retrospective chart review. SETTING: Tertiary referral neurotologic private practice. PATIENTS: Patients undergoing total ossicular replacement with a titanium prosthesis (total ossicular reconstruction prosthesis [TORP]); 74 with a TORP + footplate shoe and 62 with TORP alone. INTERVENTION: Ossicular chain reconstruction with a titanium TORP. MAIN OUTCOME MEASURES: Short- and long-term air-bone gap (ABG), change in ABG from preoperative to postoperative and from postoperative to last recorded follow-up, sensorineural hearing loss. RESULTS: The shoe group had a smaller mean postoperative ABG (17.7 dB versus 21.6 dB, p ≤ 0.048) and a greater average amount of closure in ABG (21.9 dB versus 13.2 dB, p ≤ 0.004), but there was no significant difference in percentage of patients achieving a postoperative ABG of 20 dB or lesser (57.4% versus 61.6%). There were no differences between groups at long-term follow-up or in amount of change in ABG from postoperative to last audiogram or in amount of change in sensorineural hearing from preoperative to postoperative. Although surgical factors (number of previous surgeries, and presence of a cavity) impacted outcomes, there were no interactions with prosthesis group and no differences in complications between groups. CONCLUSION: Ossicular reconstruction still presents challenges. A titanium prosthesis with a \"shoe\" for stabilization may offer advantages. Results in this study consistently favored the TORP + shoe group,although not all differences achieved statistical significance. A larger study might better define possible advantages of the shoe prosthesis for specific subgroups of patients. © 2013, Otology &amp; Neurotology, Inc.","author":[{"dropping-particle":"","family":"Fayad","given":"Jose N.","non-dropping-particle":"","parse-names":false,"suffix":""},{"dropping-particle":"","family":"Ursick","given":"Joseph","non-dropping-particle":"","parse-names":false,"suffix":""},{"dropping-particle":"","family":"Brackmann","given":"Derald E.","non-dropping-particle":"","parse-names":false,"suffix":""},{"dropping-particle":"","family":"Friedman","given":"Rick A.","non-dropping-particle":"","parse-names":false,"suffix":""}],"container-title":"Otology and Neurotology","id":"ITEM-1","issue":"1","issued":{"date-parts":[["2014"]]},"page":"108-113","title":"Total ossiculoplasty: Short- and long-term results using a titanium prosthesis with footplate shoe","type":"article-journal","volume":"35"},"uris":["http://www.mendeley.com/documents/?uuid=1285a45d-cebb-4c35-8218-29f60d012c42"]}],"mendeley":{"formattedCitation":"&lt;sup&gt;23&lt;/sup&gt;","plainTextFormattedCitation":"23","previouslyFormattedCitation":"&lt;sup&gt;23&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3</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Improvement was found in 23.3% and deterioration in 11.6% of cases. These results by Yung and Fayad et al. are in line with our results, but is impossible to conclude what the role of shoe-fixation is in the acquired results as both studies lack a non-shoe-fixated group. In our study, the non-shoe-fixated FTTP ossciculoplasty group was too small for a reliable comparison to those with shoe-fixation. </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Timing of postoperative audiological evaluation may influence the final hearing outcome. Internationally, consensus has been reached that an audiogram 3 months after surgery will result in a reliable audiogram as hearing likely has reached its final level</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5604/01.3001.0009.3734","ISSN":"00306657","PMID":"28485284","abstract":"Objective: We reviewed functional outcomes of tympanoplasty. Study design: The results of tympanoplastic surgery are changing with time. We present late treatment outcomes of different types of tympanoplasty. Methods: Eighty-six patients who underwent tympanoplasty were enrolled in the study. The results of pure tone audiometry performed 7 days before, 3 months, 1 year, and 3 years after the surgery were assessed. Type II tympanoplasty involved implantation of a partial ossicular replacement prosthesis and type III tympanoplasty involved reconstruction with a total ossicular replacement prosthesis and the use of autogenous homogenous material. Statistical analysis was performed. Results: With all four types of tympanoplasty, hearing improvement was achieved 3 months and 1 year after surgery, which was based on the magnitude of the mean ABG reduction (p&lt;0.001). In patients who underwent type I, type III and type IV tympanoplasty, the ABG reduction 3 years after surgery was maintained at the level reported 3 months and 1 year after surgery (p&lt;0.001). In patients who underwent type II tympanoplasty, however, the mean ABG value was increased within all tested frequencies (p&lt;0.05). The mean ABG values reported 3 years after type II and type III tympanoplasty were similar. Conclusions: Based on the long-term results, hearing improvement seems to be less sustainable after reconstruction with the partial ossicular replacement prosthesis compared to the total ossicular replacement prosthesis.","author":[{"dropping-particle":"","family":"Janiak-Kiszka","given":"Joanna","non-dropping-particle":"","parse-names":false,"suffix":""},{"dropping-particle":"","family":"Kaźmierczak","given":"Wojciech","non-dropping-particle":"","parse-names":false,"suffix":""},{"dropping-particle":"","family":"Burduk","given":"Pawelł K.","non-dropping-particle":"","parse-names":false,"suffix":""},{"dropping-particle":"","family":"Matuszewska","given":"Izabela","non-dropping-particle":"","parse-names":false,"suffix":""}],"container-title":"Otolaryngologia Polska","id":"ITEM-1","issue":"6","issued":{"date-parts":[["2016"]]},"page":"12-19","title":"Functional outcomes of tympanoplasty","type":"article-journal","volume":"70"},"uris":["http://www.mendeley.com/documents/?uuid=7e54b7af-b80a-4c58-b092-d79d01abcaea"]}],"mendeley":{"formattedCitation":"&lt;sup&gt;24&lt;/sup&gt;","plainTextFormattedCitation":"24","previouslyFormattedCitation":"&lt;sup&gt;24&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4</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Yet, the results by Fayad et al. and our results do imply that hearing can change even after 3 months; in up to around 25% of patients hearing further improved after 3 months. This means that at 3 months after surgery, hearing outcome would be underestimated and patients should be informed of this possibility. We postulate that, although titanium has good bio-compatibility</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002/lary.27848","ISSN":"15314995","author":[{"dropping-particle":"","family":"Haidar","given":"Hassan","non-dropping-particle":"","parse-names":false,"suffix":""},{"dropping-particle":"","family":"Abu Rajab Altamimi","given":"Zaid","non-dropping-particle":"","parse-names":false,"suffix":""},{"dropping-particle":"","family":"Larem","given":"Aisha","non-dropping-particle":"","parse-names":false,"suffix":""},{"dropping-particle":"","family":"Aslam","given":"Waqar","non-dropping-particle":"","parse-names":false,"suffix":""},{"dropping-particle":"","family":"Elsaadi","given":"Ali","non-dropping-particle":"","parse-names":false,"suffix":""},{"dropping-particle":"","family":"Abdulkarim","given":"Hassanin","non-dropping-particle":"","parse-names":false,"suffix":""},{"dropping-particle":"","family":"Duhirat","given":"Emad","non-dropping-particle":"Al","parse-names":false,"suffix":""},{"dropping-particle":"","family":"Mahmood","given":"Ashraf Nabeel","non-dropping-particle":"","parse-names":false,"suffix":""},{"dropping-particle":"","family":"Alqahtani","given":"Abdulsalam","non-dropping-particle":"","parse-names":false,"suffix":""}],"container-title":"Laryngoscope","id":"ITEM-1","issue":"12","issued":{"date-parts":[["2019"]]},"page":"2754-9","title":"The benefit of trans-attic endoscopic control of ossicular prosthesis after cholesteatoma surgery","type":"article-journal","volume":"129"},"uris":["http://www.mendeley.com/documents/?uuid=da3f8a2f-e96a-4314-a381-f8cf78a8df33"]}],"mendeley":{"formattedCitation":"&lt;sup&gt;25&lt;/sup&gt;","plainTextFormattedCitation":"25","previouslyFormattedCitation":"&lt;sup&gt;25&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25</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the middle ear mucosa has not settled completely around the titanium prosthesis at 3 months, explaining the further improvement over time. This  has probably contributed to the difference in air conduction and ABGs 3 months after surgery between our study and the one by Fisch et al. </w:t>
      </w:r>
    </w:p>
    <w:p>
      <w:pPr>
        <w:spacing w:line="480" w:lineRule="auto"/>
        <w:rPr>
          <w:rFonts w:asciiTheme="minorHAnsi" w:hAnsiTheme="minorHAnsi" w:cstheme="minorHAnsi"/>
          <w:i/>
          <w:iCs/>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Changes in bone conduction</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No difference in deterioration in perceptive hearing of more than 10 dB between our study and the study by Fisch et al. was found. Three years after microscopic surgery one of our patients developed a total deafness on the operated ear. A CT showed a normal piston position and no abnormalities were found on MRI, deeming a causal relation with the ossiculoplasty unlikely.</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E</w:t>
      </w:r>
      <w:r>
        <w:rPr>
          <w:rFonts w:asciiTheme="minorHAnsi" w:hAnsiTheme="minorHAnsi" w:cstheme="minorHAnsi"/>
          <w:bCs/>
          <w:i/>
          <w:sz w:val="20"/>
          <w:szCs w:val="20"/>
          <w:lang w:val="en-GB"/>
        </w:rPr>
        <w:t>ar status after previous</w:t>
      </w:r>
      <w:r>
        <w:rPr>
          <w:rFonts w:asciiTheme="minorHAnsi" w:hAnsiTheme="minorHAnsi" w:cstheme="minorHAnsi"/>
          <w:i/>
          <w:iCs/>
          <w:sz w:val="20"/>
          <w:szCs w:val="20"/>
          <w:lang w:val="en-GB"/>
        </w:rPr>
        <w:t xml:space="preserve"> surgery</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No significant difference in hearing outcome was found for patients after a CWU, CWD, CWUO and CWR. This result is in line with data in medical literature</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DOI":"10.1177/0194599811399738","ISSN":"01945998","abstract":"Objectives. Compare the efficacy of total and partial ossicular chain reconstruction using hydroxyapatite (HA) implants versus titanium (Ti) implants. Design. Case series with chart review. Setting. Academic tertiary referral center and private practice. Subjects and Methods. 404 patients underwent ossiculoplasty using either Ti or HA implants from June 1996 to September 2008. Patient data were collected retrospectively from the senior author's electronic database of surgical cases. Results. The change in air-bone gap (ΔABG) (defined as the difference between the means of preoperative and postoperative ABG) was 9.9 dB for the HA group that received partial ossicular reconstruction prosthesis (PORP), 9.5 dB for the Ti PORP group, 12.3 dB for the Ti group that received total ossicular reconstruction prosthesis (TORP), and 10.0 dB for the HA TORP group. There was no statistically significant difference between the HA and Ti groups. There was no significant difference in hearing results between canal wall up (CWU) and canal wall down (CWD) cases in which mastoidectomy was performed. Four confounding factors (preoperative otorrhea, preoperative perforation, cholesteatoma, mastoidectomy performed) were analyzed using regression analysis. In the Ti PORP group, the presence of cholesteatoma was found to have a significant negative bias for hearing results. Conclusion. No statistically significant differences in hearing results were found between the HA and the Ti partial and total ossiculoplasty prostheses. No outcome difference was found between CWU versus CWD mastoidectomy groups for any type of implant used. A randomized, prospective study is necessary for a more definitive comparison of efficacy between HA and Ti OCR implants. © American Academy of Otolaryngology - Head and Neck Surgery Foundation 2011.","author":[{"dropping-particle":"","family":"Gelfand","given":"Yuri M.","non-dropping-particle":"","parse-names":false,"suffix":""},{"dropping-particle":"","family":"Chang","given":"C. Y.Joseph","non-dropping-particle":"","parse-names":false,"suffix":""}],"container-title":"Otolaryngology - Head and Neck Surgery","id":"ITEM-1","issue":"6","issued":{"date-parts":[["2011"]]},"page":"954-958","title":"Ossicular chain reconstruction using titanium versus hydroxyapatite implants","type":"article-journal","volume":"144"},"uris":["http://www.mendeley.com/documents/?uuid=ab567d58-4a1d-4e1e-bfac-f11d600ed476"]},{"id":"ITEM-2","itemData":{"DOI":"10.1097/00129492-200411000-00007","ISSN":"15317129","abstract":"Objective: To describe the technique used for total ossiculoplasty with the Fisch titanium total prosthesis and evaluate the 1-year postoperative functional results in patients presenting with the stapes (or footplate) without the malleus handle. Study Design: Prospective trial with preoperative and postoperative comparison. Setting: Academic and private practice tertiary care center for otologic surgery. Patients: Forty-nine consecutive patients operated on from September 1996 to December 2000. Surgery: Staged ossicular reconstruction with a Fisch titanium total prosthesis placed between the footplate and the tympanic membrane without regard to the presence or absence of the stapes arch. Coupling of the prosthesis to the footplate was achieved by various techniques, including perforation, foot and spike on the footplate without perforation, and shaft alone (without foot) with tragal cartilage fixation (disc or small wedges). There was no interposition of cartilage between the prosthesis head and the tympanic membrane. Main Outcome Measures: Pre- and postoperative air and bone-conduction thresholds and air-bone gaps for puretone averages of three and four frequencies and for single frequencies. Results: Postoperative air-bone gap closures within 20 dB distributed equally (50%) between 0.5, 1, and 4 kHz and reached the highest rate (89%) at 2 kHz (p &lt; 0.05): The postoperative air-bone gaps for pure-tone averages reached O to 20 dB in 57% and 0 to 30 dB in 87% of the cases. There were no dead ears and no partial or total extrusions of prostheses. The best functional results were achieved through perforation coupling of the spiked foot to the footplate in large oval windows and after fixation of the shaft (without foot) with tragal cartilage disc in narrow oval windows. Conclusion: The functional results of the L-shaped Fisch titanium total prosthesis implanted in ears with the stapes but no malleus handle are best at 2 kHz and better than those of comparable columellar titanium prostheses over the remaining tested frequencies.","author":[{"dropping-particle":"","family":"Fisch","given":"Ugo","non-dropping-particle":"","parse-names":false,"suffix":""},{"dropping-particle":"","family":"May","given":"John","non-dropping-particle":"","parse-names":false,"suffix":""},{"dropping-particle":"","family":"Linder","given":"Thomas","non-dropping-particle":"","parse-names":false,"suffix":""},{"dropping-particle":"","family":"Naumann","given":"Ilka Charlotte","non-dropping-particle":"","parse-names":false,"suffix":""}],"container-title":"Otology and Neurotology","id":"ITEM-2","issue":"6","issued":{"date-parts":[["2004"]]},"page":"891-902","title":"A new L-shaped titanium prosthesis for total reconstruction of the ossicular chain","type":"article-journal","volume":"25"},"uris":["http://www.mendeley.com/documents/?uuid=c5329f54-77f0-4207-907c-4c9c4eea4f0e"]}],"mendeley":{"formattedCitation":"&lt;sup&gt;6,26&lt;/sup&gt;","plainTextFormattedCitation":"6,26","previouslyFormattedCitation":"&lt;sup&gt;6,26&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6,26</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w:t>
      </w:r>
    </w:p>
    <w:p>
      <w:pPr>
        <w:spacing w:line="480" w:lineRule="auto"/>
        <w:rPr>
          <w:rFonts w:asciiTheme="minorHAnsi" w:hAnsiTheme="minorHAnsi" w:cstheme="minorHAnsi"/>
          <w:sz w:val="20"/>
          <w:szCs w:val="20"/>
          <w:lang w:val="en-GB"/>
        </w:rPr>
      </w:pPr>
    </w:p>
    <w:p>
      <w:pPr>
        <w:spacing w:line="48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Overall hearing outcome</w:t>
      </w:r>
    </w:p>
    <w:p>
      <w:pPr>
        <w:spacing w:line="480" w:lineRule="auto"/>
        <w:rPr>
          <w:rFonts w:asciiTheme="minorHAnsi" w:hAnsiTheme="minorHAnsi" w:cstheme="minorHAnsi"/>
          <w:sz w:val="20"/>
          <w:szCs w:val="20"/>
          <w:lang w:val="en-GB"/>
        </w:rPr>
      </w:pPr>
      <w:r>
        <w:rPr>
          <w:rFonts w:asciiTheme="minorHAnsi" w:hAnsiTheme="minorHAnsi" w:cstheme="minorHAnsi"/>
          <w:sz w:val="20"/>
          <w:szCs w:val="20"/>
          <w:lang w:val="en-GB"/>
        </w:rPr>
        <w:t>Postoperative improvement of the air bone gap and air conduction levels are important when evaluating the results of ossiculoplasty. Yet these outcomes do not assess the functional benefit from improved hearing</w:t>
      </w:r>
      <w:r>
        <w:rPr>
          <w:rFonts w:asciiTheme="minorHAnsi" w:hAnsiTheme="minorHAnsi" w:cstheme="minorHAnsi"/>
          <w:sz w:val="20"/>
          <w:szCs w:val="20"/>
          <w:lang w:val="en-GB"/>
        </w:rPr>
        <w:fldChar w:fldCharType="begin" w:fldLock="1"/>
      </w:r>
      <w:r>
        <w:rPr>
          <w:rFonts w:asciiTheme="minorHAnsi" w:hAnsiTheme="minorHAnsi" w:cstheme="minorHAnsi"/>
          <w:sz w:val="20"/>
          <w:szCs w:val="20"/>
          <w:lang w:val="en-GB"/>
        </w:rPr>
        <w:instrText xml:space="preserve">ADDIN CSL_CITATION {"citationItems":[{"id":"ITEM-1","itemData":{"author":[{"dropping-particle":"","family":"Browning","given":"GG","non-dropping-particle":"","parse-names":false,"suffix":""},{"dropping-particle":"","family":"Gatehouse","given":"S","non-dropping-particle":"","parse-names":false,"suffix":""},{"dropping-particle":"","family":"Swan","given":"IR","non-dropping-particle":"","parse-names":false,"suffix":""}],"container-title":"Laryngoscope","id":"ITEM-1","issue":"2","issued":{"date-parts":[["1991"]]},"page":"180-5","title":"The Glasgow Benefit Plot: a new method for reporting benefits from middel ear surgery.","type":"article-journal","volume":"101"},"uris":["http://www.mendeley.com/documents/?uuid=da57ffa4-4091-4a18-ab3a-e30997596842"]}],"mendeley":{"formattedCitation":"&lt;sup&gt;18&lt;/sup&gt;","plainTextFormattedCitation":"18","previouslyFormattedCitation":"&lt;sup&gt;18&lt;/sup&gt;"},"properties":{"noteIndex":0},"schema":"https://github.com/citation-style-language/schema/raw/master/csl-citation.json"}</w:instrText>
      </w:r>
      <w:r>
        <w:rPr>
          <w:rFonts w:asciiTheme="minorHAnsi" w:hAnsiTheme="minorHAnsi" w:cstheme="minorHAnsi"/>
          <w:sz w:val="20"/>
          <w:szCs w:val="20"/>
          <w:lang w:val="en-GB"/>
        </w:rPr>
        <w:fldChar w:fldCharType="separate"/>
      </w:r>
      <w:r>
        <w:rPr>
          <w:rFonts w:asciiTheme="minorHAnsi" w:hAnsiTheme="minorHAnsi" w:cstheme="minorHAnsi"/>
          <w:sz w:val="20"/>
          <w:szCs w:val="20"/>
          <w:vertAlign w:val="superscript"/>
          <w:lang w:val="en-GB"/>
        </w:rPr>
        <w:t>18</w:t>
      </w:r>
      <w:r>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With the Glasgow Benefit Plot we demonstrated that in around 40% of cases a socially acceptable air conduction threshold of less than 35 dB on the operated side is achieved. This is an important and useful message for patient counselling as it means that they might no longer need a hearing aid after surgery. </w:t>
      </w:r>
    </w:p>
    <w:p>
      <w:pPr>
        <w:spacing w:after="160" w:line="259"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br w:type="page"/>
      </w:r>
    </w:p>
    <w:p>
      <w:pPr>
        <w:spacing w:line="480"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t>Conclusion</w:t>
      </w:r>
    </w:p>
    <w:p>
      <w:pPr>
        <w:spacing w:after="160" w:line="480" w:lineRule="auto"/>
        <w:rPr>
          <w:rFonts w:asciiTheme="minorHAnsi" w:hAnsiTheme="minorHAnsi" w:cstheme="minorHAnsi"/>
          <w:sz w:val="20"/>
          <w:szCs w:val="20"/>
          <w:lang w:val="en-GB"/>
        </w:rPr>
      </w:pPr>
      <w:r>
        <w:rPr>
          <w:rFonts w:asciiTheme="minorHAnsi" w:hAnsiTheme="minorHAnsi" w:cstheme="minorHAnsi"/>
          <w:sz w:val="20"/>
          <w:szCs w:val="20"/>
          <w:lang w:val="en-GB"/>
        </w:rPr>
        <w:t xml:space="preserve">Our study shows that hearing results with the Fisch titanium total prosthesis are in line with literature. Endoscope-assisted total ossiculoplasty proves to be a suitable technique with comparable results to the microscopic approach. </w:t>
      </w:r>
      <w:r>
        <w:rPr>
          <w:rFonts w:asciiTheme="minorHAnsi" w:hAnsiTheme="minorHAnsi" w:cstheme="minorHAnsi"/>
          <w:sz w:val="20"/>
          <w:szCs w:val="20"/>
          <w:lang w:val="en-GB"/>
        </w:rPr>
        <w:br w:type="page"/>
      </w:r>
    </w:p>
    <w:p>
      <w:pPr>
        <w:spacing w:line="480" w:lineRule="auto"/>
        <w:rPr>
          <w:rFonts w:asciiTheme="minorHAnsi" w:hAnsiTheme="minorHAnsi" w:cstheme="minorHAnsi"/>
          <w:b/>
          <w:bCs/>
          <w:sz w:val="20"/>
          <w:szCs w:val="20"/>
          <w:lang w:val="en-US"/>
        </w:rPr>
      </w:pPr>
      <w:r>
        <w:rPr>
          <w:rFonts w:asciiTheme="minorHAnsi" w:hAnsiTheme="minorHAnsi" w:cstheme="minorHAnsi"/>
          <w:b/>
          <w:bCs/>
          <w:sz w:val="20"/>
          <w:szCs w:val="20"/>
          <w:lang w:val="en-GB"/>
        </w:rPr>
        <w:t xml:space="preserve"> </w:t>
      </w:r>
      <w:r>
        <w:rPr>
          <w:rFonts w:asciiTheme="minorHAnsi" w:hAnsiTheme="minorHAnsi" w:cstheme="minorHAnsi"/>
          <w:b/>
          <w:bCs/>
          <w:sz w:val="20"/>
          <w:szCs w:val="20"/>
          <w:lang w:val="en-US"/>
        </w:rPr>
        <w:t>References</w:t>
      </w:r>
    </w:p>
    <w:p>
      <w:pPr>
        <w:widowControl w:val="0"/>
        <w:autoSpaceDE w:val="0"/>
        <w:autoSpaceDN w:val="0"/>
        <w:adjustRightInd w:val="0"/>
        <w:spacing w:line="480" w:lineRule="auto"/>
        <w:ind w:left="640" w:hanging="640"/>
        <w:rPr>
          <w:rFonts w:ascii="Calibri" w:hAnsi="Calibri" w:cs="Calibri"/>
          <w:sz w:val="20"/>
          <w:lang w:val="en-US"/>
        </w:rPr>
      </w:pPr>
      <w:r>
        <w:rPr>
          <w:rFonts w:asciiTheme="minorHAnsi" w:hAnsiTheme="minorHAnsi" w:cstheme="minorHAnsi"/>
          <w:sz w:val="20"/>
          <w:szCs w:val="20"/>
          <w:lang w:val="en-US"/>
        </w:rPr>
        <w:fldChar w:fldCharType="begin" w:fldLock="1"/>
      </w:r>
      <w:r>
        <w:rPr>
          <w:rFonts w:asciiTheme="minorHAnsi" w:hAnsiTheme="minorHAnsi" w:cstheme="minorHAnsi"/>
          <w:sz w:val="20"/>
          <w:szCs w:val="20"/>
          <w:lang w:val="en-US"/>
        </w:rPr>
        <w:instrText xml:space="preserve">ADDIN Mendeley Bibliography CSL_BIBLIOGRAPHY </w:instrText>
      </w:r>
      <w:r>
        <w:rPr>
          <w:rFonts w:asciiTheme="minorHAnsi" w:hAnsiTheme="minorHAnsi" w:cstheme="minorHAnsi"/>
          <w:sz w:val="20"/>
          <w:szCs w:val="20"/>
          <w:lang w:val="en-US"/>
        </w:rPr>
        <w:fldChar w:fldCharType="separate"/>
      </w:r>
      <w:r>
        <w:rPr>
          <w:rFonts w:ascii="Calibri" w:hAnsi="Calibri" w:cs="Calibri"/>
          <w:sz w:val="20"/>
          <w:lang w:val="en-US"/>
        </w:rPr>
        <w:t xml:space="preserve">1. </w:t>
      </w:r>
      <w:r>
        <w:rPr>
          <w:rFonts w:ascii="Calibri" w:hAnsi="Calibri" w:cs="Calibri"/>
          <w:sz w:val="20"/>
          <w:lang w:val="en-US"/>
        </w:rPr>
        <w:tab/>
      </w:r>
      <w:r>
        <w:rPr>
          <w:rFonts w:ascii="Calibri" w:hAnsi="Calibri" w:cs="Calibri"/>
          <w:sz w:val="20"/>
          <w:lang w:val="en-US"/>
        </w:rPr>
        <w:t xml:space="preserve">Das A, Mitra S, Ghosh D, Sengupta A. Endoscopic ossiculoplasty: Is there any edge over the microscopic technique? </w:t>
      </w:r>
      <w:r>
        <w:rPr>
          <w:rFonts w:ascii="Calibri" w:hAnsi="Calibri" w:cs="Calibri"/>
          <w:i/>
          <w:iCs/>
          <w:sz w:val="20"/>
          <w:lang w:val="en-US"/>
        </w:rPr>
        <w:t>Laryngoscope</w:t>
      </w:r>
      <w:r>
        <w:rPr>
          <w:rFonts w:ascii="Calibri" w:hAnsi="Calibri" w:cs="Calibri"/>
          <w:sz w:val="20"/>
          <w:lang w:val="en-US"/>
        </w:rPr>
        <w:t xml:space="preserve">. 2019;130(3):797-802.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 </w:t>
      </w:r>
      <w:r>
        <w:rPr>
          <w:rFonts w:ascii="Calibri" w:hAnsi="Calibri" w:cs="Calibri"/>
          <w:sz w:val="20"/>
          <w:lang w:val="en-US"/>
        </w:rPr>
        <w:tab/>
      </w:r>
      <w:r>
        <w:rPr>
          <w:rFonts w:ascii="Calibri" w:hAnsi="Calibri" w:cs="Calibri"/>
          <w:sz w:val="20"/>
          <w:lang w:val="en-US"/>
        </w:rPr>
        <w:t xml:space="preserve">Yawn RJ, Hunter JB, O’Connell BP, et al. Audiometric Outcomes Following Endoscopic Ossicular Chain Reconstruction. </w:t>
      </w:r>
      <w:r>
        <w:rPr>
          <w:rFonts w:ascii="Calibri" w:hAnsi="Calibri" w:cs="Calibri"/>
          <w:i/>
          <w:iCs/>
          <w:sz w:val="20"/>
          <w:lang w:val="en-US"/>
        </w:rPr>
        <w:t>Otol Neurotol</w:t>
      </w:r>
      <w:r>
        <w:rPr>
          <w:rFonts w:ascii="Calibri" w:hAnsi="Calibri" w:cs="Calibri"/>
          <w:sz w:val="20"/>
          <w:lang w:val="en-US"/>
        </w:rPr>
        <w:t xml:space="preserve">. 2017;38(9):1296-1300. </w:t>
      </w:r>
    </w:p>
    <w:p>
      <w:pPr>
        <w:widowControl w:val="0"/>
        <w:autoSpaceDE w:val="0"/>
        <w:autoSpaceDN w:val="0"/>
        <w:adjustRightInd w:val="0"/>
        <w:spacing w:line="480" w:lineRule="auto"/>
        <w:ind w:left="640" w:hanging="640"/>
        <w:rPr>
          <w:rFonts w:ascii="Calibri" w:hAnsi="Calibri" w:cs="Calibri"/>
          <w:sz w:val="20"/>
          <w:lang w:val="it-IT"/>
        </w:rPr>
      </w:pPr>
      <w:r>
        <w:rPr>
          <w:rFonts w:ascii="Calibri" w:hAnsi="Calibri" w:cs="Calibri"/>
          <w:sz w:val="20"/>
          <w:lang w:val="en-US"/>
        </w:rPr>
        <w:t xml:space="preserve">3. </w:t>
      </w:r>
      <w:r>
        <w:rPr>
          <w:rFonts w:ascii="Calibri" w:hAnsi="Calibri" w:cs="Calibri"/>
          <w:sz w:val="20"/>
          <w:lang w:val="en-US"/>
        </w:rPr>
        <w:tab/>
      </w:r>
      <w:r>
        <w:rPr>
          <w:rFonts w:ascii="Calibri" w:hAnsi="Calibri" w:cs="Calibri"/>
          <w:sz w:val="20"/>
          <w:lang w:val="en-US"/>
        </w:rPr>
        <w:t xml:space="preserve">Kwinter A, Purcell PL, Leonard CG, James AL. Comparing Transcanal Endoscopic Ear Surgery to Post-Auricular Microscope-Guided Surgery in Pediatric Ossiculoplasty. </w:t>
      </w:r>
      <w:r>
        <w:rPr>
          <w:rFonts w:ascii="Calibri" w:hAnsi="Calibri" w:cs="Calibri"/>
          <w:i/>
          <w:iCs/>
          <w:sz w:val="20"/>
          <w:lang w:val="it-IT"/>
        </w:rPr>
        <w:t>Otol Neurotol</w:t>
      </w:r>
      <w:r>
        <w:rPr>
          <w:rFonts w:ascii="Calibri" w:hAnsi="Calibri" w:cs="Calibri"/>
          <w:sz w:val="20"/>
          <w:lang w:val="it-IT"/>
        </w:rPr>
        <w:t xml:space="preserve">. 2021;42(10):1648-1651.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it-IT"/>
        </w:rPr>
        <w:t xml:space="preserve">4. </w:t>
      </w:r>
      <w:r>
        <w:rPr>
          <w:rFonts w:ascii="Calibri" w:hAnsi="Calibri" w:cs="Calibri"/>
          <w:sz w:val="20"/>
          <w:lang w:val="it-IT"/>
        </w:rPr>
        <w:tab/>
      </w:r>
      <w:r>
        <w:rPr>
          <w:rFonts w:ascii="Calibri" w:hAnsi="Calibri" w:cs="Calibri"/>
          <w:sz w:val="20"/>
          <w:lang w:val="it-IT"/>
        </w:rPr>
        <w:t xml:space="preserve">Marchioni D, Soloperto D, Villari D, et al. </w:t>
      </w:r>
      <w:r>
        <w:rPr>
          <w:rFonts w:ascii="Calibri" w:hAnsi="Calibri" w:cs="Calibri"/>
          <w:sz w:val="20"/>
          <w:lang w:val="en-US"/>
        </w:rPr>
        <w:t xml:space="preserve">Stapes malformations: the contribute of the endoscopy for diagnosis and surgery. </w:t>
      </w:r>
      <w:r>
        <w:rPr>
          <w:rFonts w:ascii="Calibri" w:hAnsi="Calibri" w:cs="Calibri"/>
          <w:i/>
          <w:iCs/>
          <w:sz w:val="20"/>
          <w:lang w:val="en-US"/>
        </w:rPr>
        <w:t>Eur Arch Oto-Rhino-Laryngology</w:t>
      </w:r>
      <w:r>
        <w:rPr>
          <w:rFonts w:ascii="Calibri" w:hAnsi="Calibri" w:cs="Calibri"/>
          <w:sz w:val="20"/>
          <w:lang w:val="en-US"/>
        </w:rPr>
        <w:t xml:space="preserve">. 2016;273(7):1723-1729. </w:t>
      </w:r>
    </w:p>
    <w:p>
      <w:pPr>
        <w:widowControl w:val="0"/>
        <w:autoSpaceDE w:val="0"/>
        <w:autoSpaceDN w:val="0"/>
        <w:adjustRightInd w:val="0"/>
        <w:spacing w:line="480" w:lineRule="auto"/>
        <w:ind w:left="640" w:hanging="640"/>
        <w:rPr>
          <w:rFonts w:ascii="Calibri" w:hAnsi="Calibri" w:cs="Calibri"/>
          <w:sz w:val="20"/>
          <w:lang w:val="de-DE"/>
        </w:rPr>
      </w:pPr>
      <w:r>
        <w:rPr>
          <w:rFonts w:ascii="Calibri" w:hAnsi="Calibri" w:cs="Calibri"/>
          <w:sz w:val="20"/>
          <w:lang w:val="en-US"/>
        </w:rPr>
        <w:t xml:space="preserve">5. </w:t>
      </w:r>
      <w:r>
        <w:rPr>
          <w:rFonts w:ascii="Calibri" w:hAnsi="Calibri" w:cs="Calibri"/>
          <w:sz w:val="20"/>
          <w:lang w:val="en-US"/>
        </w:rPr>
        <w:tab/>
      </w:r>
      <w:r>
        <w:rPr>
          <w:rFonts w:ascii="Calibri" w:hAnsi="Calibri" w:cs="Calibri"/>
          <w:sz w:val="20"/>
          <w:lang w:val="en-US"/>
        </w:rPr>
        <w:t xml:space="preserve">Nogueira JF, Mattioli F, Presutti L, Marchioni D. Endoscopic anatomy of the retrotympanum. </w:t>
      </w:r>
      <w:r>
        <w:rPr>
          <w:rFonts w:ascii="Calibri" w:hAnsi="Calibri" w:cs="Calibri"/>
          <w:i/>
          <w:iCs/>
          <w:sz w:val="20"/>
          <w:lang w:val="de-DE"/>
        </w:rPr>
        <w:t>Otolaryngol Clin North Am</w:t>
      </w:r>
      <w:r>
        <w:rPr>
          <w:rFonts w:ascii="Calibri" w:hAnsi="Calibri" w:cs="Calibri"/>
          <w:sz w:val="20"/>
          <w:lang w:val="de-DE"/>
        </w:rPr>
        <w:t xml:space="preserve">. 2013;46(2):179-188.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de-DE"/>
        </w:rPr>
        <w:t xml:space="preserve">6. </w:t>
      </w:r>
      <w:r>
        <w:rPr>
          <w:rFonts w:ascii="Calibri" w:hAnsi="Calibri" w:cs="Calibri"/>
          <w:sz w:val="20"/>
          <w:lang w:val="de-DE"/>
        </w:rPr>
        <w:tab/>
      </w:r>
      <w:r>
        <w:rPr>
          <w:rFonts w:ascii="Calibri" w:hAnsi="Calibri" w:cs="Calibri"/>
          <w:sz w:val="20"/>
          <w:lang w:val="de-DE"/>
        </w:rPr>
        <w:t xml:space="preserve">Fisch U, May J, Linder T, Naumann IC. </w:t>
      </w:r>
      <w:r>
        <w:rPr>
          <w:rFonts w:ascii="Calibri" w:hAnsi="Calibri" w:cs="Calibri"/>
          <w:sz w:val="20"/>
          <w:lang w:val="en-US"/>
        </w:rPr>
        <w:t xml:space="preserve">A new L-shaped titanium prosthesis for total reconstruction of the ossicular chain. </w:t>
      </w:r>
      <w:r>
        <w:rPr>
          <w:rFonts w:ascii="Calibri" w:hAnsi="Calibri" w:cs="Calibri"/>
          <w:i/>
          <w:iCs/>
          <w:sz w:val="20"/>
          <w:lang w:val="en-US"/>
        </w:rPr>
        <w:t>Otol Neurotol</w:t>
      </w:r>
      <w:r>
        <w:rPr>
          <w:rFonts w:ascii="Calibri" w:hAnsi="Calibri" w:cs="Calibri"/>
          <w:sz w:val="20"/>
          <w:lang w:val="en-US"/>
        </w:rPr>
        <w:t xml:space="preserve">. 2004;25(6):891-902.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7. </w:t>
      </w:r>
      <w:r>
        <w:rPr>
          <w:rFonts w:ascii="Calibri" w:hAnsi="Calibri" w:cs="Calibri"/>
          <w:sz w:val="20"/>
          <w:lang w:val="en-US"/>
        </w:rPr>
        <w:tab/>
      </w:r>
      <w:r>
        <w:rPr>
          <w:rFonts w:ascii="Calibri" w:hAnsi="Calibri" w:cs="Calibri"/>
          <w:sz w:val="20"/>
          <w:lang w:val="en-US"/>
        </w:rPr>
        <w:t xml:space="preserve">Coffey CS, Lee FS, Lambert PR. Titanium versus nontitanium prostheses in ossiculoplasty. </w:t>
      </w:r>
      <w:r>
        <w:rPr>
          <w:rFonts w:ascii="Calibri" w:hAnsi="Calibri" w:cs="Calibri"/>
          <w:i/>
          <w:iCs/>
          <w:sz w:val="20"/>
          <w:lang w:val="en-US"/>
        </w:rPr>
        <w:t>Laryngoscope</w:t>
      </w:r>
      <w:r>
        <w:rPr>
          <w:rFonts w:ascii="Calibri" w:hAnsi="Calibri" w:cs="Calibri"/>
          <w:sz w:val="20"/>
          <w:lang w:val="en-US"/>
        </w:rPr>
        <w:t xml:space="preserve">. 2008;118(9):1650-1658.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8. </w:t>
      </w:r>
      <w:r>
        <w:rPr>
          <w:rFonts w:ascii="Calibri" w:hAnsi="Calibri" w:cs="Calibri"/>
          <w:sz w:val="20"/>
          <w:lang w:val="en-US"/>
        </w:rPr>
        <w:tab/>
      </w:r>
      <w:r>
        <w:rPr>
          <w:rFonts w:ascii="Calibri" w:hAnsi="Calibri" w:cs="Calibri"/>
          <w:sz w:val="20"/>
          <w:lang w:val="en-US"/>
        </w:rPr>
        <w:t xml:space="preserve">Gardner EK, Jackson CG, Kaylie DM. Results with titanium ossicular reconstruction prostheses. </w:t>
      </w:r>
      <w:r>
        <w:rPr>
          <w:rFonts w:ascii="Calibri" w:hAnsi="Calibri" w:cs="Calibri"/>
          <w:i/>
          <w:iCs/>
          <w:sz w:val="20"/>
          <w:lang w:val="en-US"/>
        </w:rPr>
        <w:t>Laryngoscope</w:t>
      </w:r>
      <w:r>
        <w:rPr>
          <w:rFonts w:ascii="Calibri" w:hAnsi="Calibri" w:cs="Calibri"/>
          <w:sz w:val="20"/>
          <w:lang w:val="en-US"/>
        </w:rPr>
        <w:t>. 2004;114(1):65-70.</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9. </w:t>
      </w:r>
      <w:r>
        <w:rPr>
          <w:rFonts w:ascii="Calibri" w:hAnsi="Calibri" w:cs="Calibri"/>
          <w:sz w:val="20"/>
          <w:lang w:val="en-US"/>
        </w:rPr>
        <w:tab/>
      </w:r>
      <w:r>
        <w:rPr>
          <w:rFonts w:ascii="Calibri" w:hAnsi="Calibri" w:cs="Calibri"/>
          <w:sz w:val="20"/>
          <w:lang w:val="en-US"/>
        </w:rPr>
        <w:t xml:space="preserve">Neff BA, Rizer FM, Schuring AG, Lippy WH. Tympano-ossiculoplasty utilizing the Spiggle and Theis titanium total ossicular replacement prosthesis. </w:t>
      </w:r>
      <w:r>
        <w:rPr>
          <w:rFonts w:ascii="Calibri" w:hAnsi="Calibri" w:cs="Calibri"/>
          <w:i/>
          <w:iCs/>
          <w:sz w:val="20"/>
          <w:lang w:val="en-US"/>
        </w:rPr>
        <w:t>Laryngoscope</w:t>
      </w:r>
      <w:r>
        <w:rPr>
          <w:rFonts w:ascii="Calibri" w:hAnsi="Calibri" w:cs="Calibri"/>
          <w:sz w:val="20"/>
          <w:lang w:val="en-US"/>
        </w:rPr>
        <w:t>. 2003;113(9):1525-1529.</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0. </w:t>
      </w:r>
      <w:r>
        <w:rPr>
          <w:rFonts w:ascii="Calibri" w:hAnsi="Calibri" w:cs="Calibri"/>
          <w:sz w:val="20"/>
          <w:lang w:val="en-US"/>
        </w:rPr>
        <w:tab/>
      </w:r>
      <w:r>
        <w:rPr>
          <w:rFonts w:ascii="Calibri" w:hAnsi="Calibri" w:cs="Calibri"/>
          <w:sz w:val="20"/>
          <w:lang w:val="en-US"/>
        </w:rPr>
        <w:t xml:space="preserve">Yung M, Smith P. Titanium versus nontitanium ossicular prostheses-a randomized controlled study of the medium-term outcome. </w:t>
      </w:r>
      <w:r>
        <w:rPr>
          <w:rFonts w:ascii="Calibri" w:hAnsi="Calibri" w:cs="Calibri"/>
          <w:i/>
          <w:iCs/>
          <w:sz w:val="20"/>
          <w:lang w:val="en-US"/>
        </w:rPr>
        <w:t>Otol Neurotol</w:t>
      </w:r>
      <w:r>
        <w:rPr>
          <w:rFonts w:ascii="Calibri" w:hAnsi="Calibri" w:cs="Calibri"/>
          <w:sz w:val="20"/>
          <w:lang w:val="en-US"/>
        </w:rPr>
        <w:t xml:space="preserve">. 2010;31(5):752-758.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1. </w:t>
      </w:r>
      <w:r>
        <w:rPr>
          <w:rFonts w:ascii="Calibri" w:hAnsi="Calibri" w:cs="Calibri"/>
          <w:sz w:val="20"/>
          <w:lang w:val="en-US"/>
        </w:rPr>
        <w:tab/>
      </w:r>
      <w:r>
        <w:rPr>
          <w:rFonts w:ascii="Calibri" w:hAnsi="Calibri" w:cs="Calibri"/>
          <w:sz w:val="20"/>
          <w:lang w:val="en-US"/>
        </w:rPr>
        <w:t xml:space="preserve">Zenner HP, Stegmaier A, Lehner R, Baumann I, Zimmermann R. Open Tübingen titanium prostheses for ossiculoplasty: A prospective clinical trial. </w:t>
      </w:r>
      <w:r>
        <w:rPr>
          <w:rFonts w:ascii="Calibri" w:hAnsi="Calibri" w:cs="Calibri"/>
          <w:i/>
          <w:iCs/>
          <w:sz w:val="20"/>
          <w:lang w:val="en-US"/>
        </w:rPr>
        <w:t>Otol Neurotol</w:t>
      </w:r>
      <w:r>
        <w:rPr>
          <w:rFonts w:ascii="Calibri" w:hAnsi="Calibri" w:cs="Calibri"/>
          <w:sz w:val="20"/>
          <w:lang w:val="en-US"/>
        </w:rPr>
        <w:t xml:space="preserve">. 2001;22(5):582-589.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2. </w:t>
      </w:r>
      <w:r>
        <w:rPr>
          <w:rFonts w:ascii="Calibri" w:hAnsi="Calibri" w:cs="Calibri"/>
          <w:sz w:val="20"/>
          <w:lang w:val="en-US"/>
        </w:rPr>
        <w:tab/>
      </w:r>
      <w:r>
        <w:rPr>
          <w:rFonts w:ascii="Calibri" w:hAnsi="Calibri" w:cs="Calibri"/>
          <w:sz w:val="20"/>
          <w:lang w:val="en-US"/>
        </w:rPr>
        <w:t xml:space="preserve">Begall K, Zimmermann H. [Reconstruction of the ossicular chain with titanium implants. Results of a multicenter study]. </w:t>
      </w:r>
      <w:r>
        <w:rPr>
          <w:rFonts w:ascii="Calibri" w:hAnsi="Calibri" w:cs="Calibri"/>
          <w:i/>
          <w:iCs/>
          <w:sz w:val="20"/>
          <w:lang w:val="en-US"/>
        </w:rPr>
        <w:t>Laryngorhinootologie</w:t>
      </w:r>
      <w:r>
        <w:rPr>
          <w:rFonts w:ascii="Calibri" w:hAnsi="Calibri" w:cs="Calibri"/>
          <w:sz w:val="20"/>
          <w:lang w:val="en-US"/>
        </w:rPr>
        <w:t>. 2000;79(3):139-145.</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3. </w:t>
      </w:r>
      <w:r>
        <w:rPr>
          <w:rFonts w:ascii="Calibri" w:hAnsi="Calibri" w:cs="Calibri"/>
          <w:sz w:val="20"/>
          <w:lang w:val="en-US"/>
        </w:rPr>
        <w:tab/>
      </w:r>
      <w:r>
        <w:rPr>
          <w:rFonts w:ascii="Calibri" w:hAnsi="Calibri" w:cs="Calibri"/>
          <w:sz w:val="20"/>
          <w:lang w:val="en-US"/>
        </w:rPr>
        <w:t xml:space="preserve">Colletti V, Fiorino FG, Sittoni V. Minisculptured ossicle grafts versus implants: long-term results. </w:t>
      </w:r>
      <w:r>
        <w:rPr>
          <w:rFonts w:ascii="Calibri" w:hAnsi="Calibri" w:cs="Calibri"/>
          <w:i/>
          <w:iCs/>
          <w:sz w:val="20"/>
          <w:lang w:val="en-US"/>
        </w:rPr>
        <w:t>Am J Otolaryngol</w:t>
      </w:r>
      <w:r>
        <w:rPr>
          <w:rFonts w:ascii="Calibri" w:hAnsi="Calibri" w:cs="Calibri"/>
          <w:sz w:val="20"/>
          <w:lang w:val="en-US"/>
        </w:rPr>
        <w:t>. 1987;8(6):553-559.</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4. </w:t>
      </w:r>
      <w:r>
        <w:rPr>
          <w:rFonts w:ascii="Calibri" w:hAnsi="Calibri" w:cs="Calibri"/>
          <w:sz w:val="20"/>
          <w:lang w:val="en-US"/>
        </w:rPr>
        <w:tab/>
      </w:r>
      <w:r>
        <w:rPr>
          <w:rFonts w:ascii="Calibri" w:hAnsi="Calibri" w:cs="Calibri"/>
          <w:sz w:val="20"/>
          <w:lang w:val="en-US"/>
        </w:rPr>
        <w:t xml:space="preserve">Lesinski SG. Reconstruction of hearing when malleus is absent: TORP vs. homograft TMMI. </w:t>
      </w:r>
      <w:r>
        <w:rPr>
          <w:rFonts w:ascii="Calibri" w:hAnsi="Calibri" w:cs="Calibri"/>
          <w:i/>
          <w:iCs/>
          <w:sz w:val="20"/>
          <w:lang w:val="en-US"/>
        </w:rPr>
        <w:t>Laryngoscope</w:t>
      </w:r>
      <w:r>
        <w:rPr>
          <w:rFonts w:ascii="Calibri" w:hAnsi="Calibri" w:cs="Calibri"/>
          <w:sz w:val="20"/>
          <w:lang w:val="en-US"/>
        </w:rPr>
        <w:t>. 1984;94(11):1443-1446.</w:t>
      </w:r>
    </w:p>
    <w:p>
      <w:pPr>
        <w:widowControl w:val="0"/>
        <w:autoSpaceDE w:val="0"/>
        <w:autoSpaceDN w:val="0"/>
        <w:adjustRightInd w:val="0"/>
        <w:spacing w:line="480" w:lineRule="auto"/>
        <w:ind w:left="640" w:hanging="640"/>
        <w:rPr>
          <w:rFonts w:ascii="Calibri" w:hAnsi="Calibri" w:cs="Calibri"/>
          <w:sz w:val="20"/>
        </w:rPr>
      </w:pPr>
      <w:r>
        <w:rPr>
          <w:rFonts w:ascii="Calibri" w:hAnsi="Calibri" w:cs="Calibri"/>
          <w:sz w:val="20"/>
          <w:lang w:val="en-US"/>
        </w:rPr>
        <w:t xml:space="preserve">15. </w:t>
      </w:r>
      <w:r>
        <w:rPr>
          <w:rFonts w:ascii="Calibri" w:hAnsi="Calibri" w:cs="Calibri"/>
          <w:sz w:val="20"/>
          <w:lang w:val="en-US"/>
        </w:rPr>
        <w:tab/>
      </w:r>
      <w:r>
        <w:rPr>
          <w:rFonts w:ascii="Calibri" w:hAnsi="Calibri" w:cs="Calibri"/>
          <w:sz w:val="20"/>
          <w:lang w:val="en-US"/>
        </w:rPr>
        <w:t xml:space="preserve">Hüttenbrink K. [Surgical treatment of chronic otitis media. I: Indications, preoperative care and surgical principles]. </w:t>
      </w:r>
      <w:r>
        <w:rPr>
          <w:rFonts w:ascii="Calibri" w:hAnsi="Calibri" w:cs="Calibri"/>
          <w:i/>
          <w:iCs/>
          <w:sz w:val="20"/>
        </w:rPr>
        <w:t>HNO</w:t>
      </w:r>
      <w:r>
        <w:rPr>
          <w:rFonts w:ascii="Calibri" w:hAnsi="Calibri" w:cs="Calibri"/>
          <w:sz w:val="20"/>
        </w:rPr>
        <w:t>. 1994;42(9):582-593.</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rPr>
        <w:t xml:space="preserve">16. </w:t>
      </w:r>
      <w:r>
        <w:rPr>
          <w:rFonts w:ascii="Calibri" w:hAnsi="Calibri" w:cs="Calibri"/>
          <w:sz w:val="20"/>
        </w:rPr>
        <w:tab/>
      </w:r>
      <w:r>
        <w:rPr>
          <w:rFonts w:ascii="Calibri" w:hAnsi="Calibri" w:cs="Calibri"/>
          <w:sz w:val="20"/>
        </w:rPr>
        <w:t xml:space="preserve">Hellingman CA, Geerse S, Wolf MJF De, Ebbens FA, Spronsen E Van. </w:t>
      </w:r>
      <w:r>
        <w:rPr>
          <w:rFonts w:ascii="Calibri" w:hAnsi="Calibri" w:cs="Calibri"/>
          <w:sz w:val="20"/>
          <w:lang w:val="en-US"/>
        </w:rPr>
        <w:t xml:space="preserve">Canal Wall Up Surgery With Mastoid and Epitympanic Obliteration in Acquired Cholesteatoma. </w:t>
      </w:r>
      <w:r>
        <w:rPr>
          <w:rFonts w:ascii="Calibri" w:hAnsi="Calibri" w:cs="Calibri"/>
          <w:i/>
          <w:iCs/>
          <w:sz w:val="20"/>
          <w:lang w:val="en-US"/>
        </w:rPr>
        <w:t>Laryngoscope</w:t>
      </w:r>
      <w:r>
        <w:rPr>
          <w:rFonts w:ascii="Calibri" w:hAnsi="Calibri" w:cs="Calibri"/>
          <w:sz w:val="20"/>
          <w:lang w:val="en-US"/>
        </w:rPr>
        <w:t>. 2018;129(4):981-985.</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7. </w:t>
      </w:r>
      <w:r>
        <w:rPr>
          <w:rFonts w:ascii="Calibri" w:hAnsi="Calibri" w:cs="Calibri"/>
          <w:sz w:val="20"/>
          <w:lang w:val="en-US"/>
        </w:rPr>
        <w:tab/>
      </w:r>
      <w:r>
        <w:rPr>
          <w:rFonts w:ascii="Calibri" w:hAnsi="Calibri" w:cs="Calibri"/>
          <w:sz w:val="20"/>
          <w:lang w:val="en-US"/>
        </w:rPr>
        <w:t xml:space="preserve">Cohen MS, Basonbul RA, Barber SR, Kozin ED, Rivas AC, Lee DJ. Development and validation of an endoscopic ear surgery classification system. </w:t>
      </w:r>
      <w:r>
        <w:rPr>
          <w:rFonts w:ascii="Calibri" w:hAnsi="Calibri" w:cs="Calibri"/>
          <w:i/>
          <w:iCs/>
          <w:sz w:val="20"/>
          <w:lang w:val="en-US"/>
        </w:rPr>
        <w:t>Laryngoscope</w:t>
      </w:r>
      <w:r>
        <w:rPr>
          <w:rFonts w:ascii="Calibri" w:hAnsi="Calibri" w:cs="Calibri"/>
          <w:sz w:val="20"/>
          <w:lang w:val="en-US"/>
        </w:rPr>
        <w:t xml:space="preserve">. 2018;128(4):967-970.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8. </w:t>
      </w:r>
      <w:r>
        <w:rPr>
          <w:rFonts w:ascii="Calibri" w:hAnsi="Calibri" w:cs="Calibri"/>
          <w:sz w:val="20"/>
          <w:lang w:val="en-US"/>
        </w:rPr>
        <w:tab/>
      </w:r>
      <w:r>
        <w:rPr>
          <w:rFonts w:ascii="Calibri" w:hAnsi="Calibri" w:cs="Calibri"/>
          <w:sz w:val="20"/>
          <w:lang w:val="en-US"/>
        </w:rPr>
        <w:t xml:space="preserve">Browning G, Gatehouse S, Swan I. The Glasgow Benefit Plot: a new method for reporting benefits from middel ear surgery. </w:t>
      </w:r>
      <w:r>
        <w:rPr>
          <w:rFonts w:ascii="Calibri" w:hAnsi="Calibri" w:cs="Calibri"/>
          <w:i/>
          <w:iCs/>
          <w:sz w:val="20"/>
          <w:lang w:val="en-US"/>
        </w:rPr>
        <w:t>Laryngoscope</w:t>
      </w:r>
      <w:r>
        <w:rPr>
          <w:rFonts w:ascii="Calibri" w:hAnsi="Calibri" w:cs="Calibri"/>
          <w:sz w:val="20"/>
          <w:lang w:val="en-US"/>
        </w:rPr>
        <w:t>. 1991;101(2):180-185.</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19. </w:t>
      </w:r>
      <w:r>
        <w:rPr>
          <w:rFonts w:ascii="Calibri" w:hAnsi="Calibri" w:cs="Calibri"/>
          <w:sz w:val="20"/>
          <w:lang w:val="en-US"/>
        </w:rPr>
        <w:tab/>
      </w:r>
      <w:r>
        <w:rPr>
          <w:rFonts w:ascii="Calibri" w:hAnsi="Calibri" w:cs="Calibri"/>
          <w:sz w:val="20"/>
          <w:lang w:val="en-US"/>
        </w:rPr>
        <w:t xml:space="preserve">Hess-Erga J, Møller P, Vassbotn FS. Long-term hearing result using Kurz titanium ossicular implants. </w:t>
      </w:r>
      <w:r>
        <w:rPr>
          <w:rFonts w:ascii="Calibri" w:hAnsi="Calibri" w:cs="Calibri"/>
          <w:i/>
          <w:iCs/>
          <w:sz w:val="20"/>
          <w:lang w:val="en-US"/>
        </w:rPr>
        <w:t>Eur Arch Oto-Rhino-Laryngology</w:t>
      </w:r>
      <w:r>
        <w:rPr>
          <w:rFonts w:ascii="Calibri" w:hAnsi="Calibri" w:cs="Calibri"/>
          <w:sz w:val="20"/>
          <w:lang w:val="en-US"/>
        </w:rPr>
        <w:t xml:space="preserve">. 2013;270(6):1817-1821.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0. </w:t>
      </w:r>
      <w:r>
        <w:rPr>
          <w:rFonts w:ascii="Calibri" w:hAnsi="Calibri" w:cs="Calibri"/>
          <w:sz w:val="20"/>
          <w:lang w:val="en-US"/>
        </w:rPr>
        <w:tab/>
      </w:r>
      <w:r>
        <w:rPr>
          <w:rFonts w:ascii="Calibri" w:hAnsi="Calibri" w:cs="Calibri"/>
          <w:sz w:val="20"/>
          <w:lang w:val="en-US"/>
        </w:rPr>
        <w:t xml:space="preserve">Krueger WWO, Feghali JG, Shelton C, et al. Preliminary ossiculoplasty results using the Kurz titanium prostheses. </w:t>
      </w:r>
      <w:r>
        <w:rPr>
          <w:rFonts w:ascii="Calibri" w:hAnsi="Calibri" w:cs="Calibri"/>
          <w:i/>
          <w:iCs/>
          <w:sz w:val="20"/>
          <w:lang w:val="en-US"/>
        </w:rPr>
        <w:t>Otol Neurotol</w:t>
      </w:r>
      <w:r>
        <w:rPr>
          <w:rFonts w:ascii="Calibri" w:hAnsi="Calibri" w:cs="Calibri"/>
          <w:sz w:val="20"/>
          <w:lang w:val="en-US"/>
        </w:rPr>
        <w:t xml:space="preserve">. 2002;23(6):836-839.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1. </w:t>
      </w:r>
      <w:r>
        <w:rPr>
          <w:rFonts w:ascii="Calibri" w:hAnsi="Calibri" w:cs="Calibri"/>
          <w:sz w:val="20"/>
          <w:lang w:val="en-US"/>
        </w:rPr>
        <w:tab/>
      </w:r>
      <w:r>
        <w:rPr>
          <w:rFonts w:ascii="Calibri" w:hAnsi="Calibri" w:cs="Calibri"/>
          <w:sz w:val="20"/>
          <w:lang w:val="en-US"/>
        </w:rPr>
        <w:t xml:space="preserve">Iñiguez-Cuadra R, Alobid I, Borés-Domenech A, Menéndez-Colino LM, Caballero-Borrego M, Bernal-Sprekelsen M. Type III tympanoplasty with titanium total ossicular replacement prosthesis: Anatomic and functional results. </w:t>
      </w:r>
      <w:r>
        <w:rPr>
          <w:rFonts w:ascii="Calibri" w:hAnsi="Calibri" w:cs="Calibri"/>
          <w:i/>
          <w:iCs/>
          <w:sz w:val="20"/>
          <w:lang w:val="en-US"/>
        </w:rPr>
        <w:t>Otol Neurotol</w:t>
      </w:r>
      <w:r>
        <w:rPr>
          <w:rFonts w:ascii="Calibri" w:hAnsi="Calibri" w:cs="Calibri"/>
          <w:sz w:val="20"/>
          <w:lang w:val="en-US"/>
        </w:rPr>
        <w:t xml:space="preserve">. 2010;31(3):409-414.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2. </w:t>
      </w:r>
      <w:r>
        <w:rPr>
          <w:rFonts w:ascii="Calibri" w:hAnsi="Calibri" w:cs="Calibri"/>
          <w:sz w:val="20"/>
          <w:lang w:val="en-US"/>
        </w:rPr>
        <w:tab/>
      </w:r>
      <w:r>
        <w:rPr>
          <w:rFonts w:ascii="Calibri" w:hAnsi="Calibri" w:cs="Calibri"/>
          <w:sz w:val="20"/>
          <w:lang w:val="en-US"/>
        </w:rPr>
        <w:t xml:space="preserve">Gostian AO, Kouamé JM, Bremke M, Ortmann M, Hüttenbrink KB, Beutner D. Long-term results of the cartilage shoe technique to anchor a titanium total ossicular replacement prosthesis on the stapes footplate after type III tympanoplasty. </w:t>
      </w:r>
      <w:r>
        <w:rPr>
          <w:rFonts w:ascii="Calibri" w:hAnsi="Calibri" w:cs="Calibri"/>
          <w:i/>
          <w:iCs/>
          <w:sz w:val="20"/>
          <w:lang w:val="en-US"/>
        </w:rPr>
        <w:t>JAMA Otolaryngol - Head Neck Surg</w:t>
      </w:r>
      <w:r>
        <w:rPr>
          <w:rFonts w:ascii="Calibri" w:hAnsi="Calibri" w:cs="Calibri"/>
          <w:sz w:val="20"/>
          <w:lang w:val="en-US"/>
        </w:rPr>
        <w:t xml:space="preserve">. 2016;142(11):1094-1099.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3. </w:t>
      </w:r>
      <w:r>
        <w:rPr>
          <w:rFonts w:ascii="Calibri" w:hAnsi="Calibri" w:cs="Calibri"/>
          <w:sz w:val="20"/>
          <w:lang w:val="en-US"/>
        </w:rPr>
        <w:tab/>
      </w:r>
      <w:r>
        <w:rPr>
          <w:rFonts w:ascii="Calibri" w:hAnsi="Calibri" w:cs="Calibri"/>
          <w:sz w:val="20"/>
          <w:lang w:val="en-US"/>
        </w:rPr>
        <w:t xml:space="preserve">Fayad JN, Ursick J, Brackmann DE, Friedman RA. Total ossiculoplasty: Short- and long-term results using a titanium prosthesis with footplate shoe. </w:t>
      </w:r>
      <w:r>
        <w:rPr>
          <w:rFonts w:ascii="Calibri" w:hAnsi="Calibri" w:cs="Calibri"/>
          <w:i/>
          <w:iCs/>
          <w:sz w:val="20"/>
          <w:lang w:val="en-US"/>
        </w:rPr>
        <w:t>Otol Neurotol</w:t>
      </w:r>
      <w:r>
        <w:rPr>
          <w:rFonts w:ascii="Calibri" w:hAnsi="Calibri" w:cs="Calibri"/>
          <w:sz w:val="20"/>
          <w:lang w:val="en-US"/>
        </w:rPr>
        <w:t xml:space="preserve">. 2014;35(1):108-113.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4. </w:t>
      </w:r>
      <w:r>
        <w:rPr>
          <w:rFonts w:ascii="Calibri" w:hAnsi="Calibri" w:cs="Calibri"/>
          <w:sz w:val="20"/>
          <w:lang w:val="en-US"/>
        </w:rPr>
        <w:tab/>
      </w:r>
      <w:r>
        <w:rPr>
          <w:rFonts w:ascii="Calibri" w:hAnsi="Calibri" w:cs="Calibri"/>
          <w:sz w:val="20"/>
          <w:lang w:val="en-US"/>
        </w:rPr>
        <w:t xml:space="preserve">Janiak-Kiszka J, Kaźmierczak W, Burduk PK, Matuszewska I. Functional outcomes of tympanoplasty. </w:t>
      </w:r>
      <w:r>
        <w:rPr>
          <w:rFonts w:ascii="Calibri" w:hAnsi="Calibri" w:cs="Calibri"/>
          <w:i/>
          <w:iCs/>
          <w:sz w:val="20"/>
          <w:lang w:val="en-US"/>
        </w:rPr>
        <w:t>Otolaryngol Pol</w:t>
      </w:r>
      <w:r>
        <w:rPr>
          <w:rFonts w:ascii="Calibri" w:hAnsi="Calibri" w:cs="Calibri"/>
          <w:sz w:val="20"/>
          <w:lang w:val="en-US"/>
        </w:rPr>
        <w:t xml:space="preserve">. 2016;70(6):12-19.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5. </w:t>
      </w:r>
      <w:r>
        <w:rPr>
          <w:rFonts w:ascii="Calibri" w:hAnsi="Calibri" w:cs="Calibri"/>
          <w:sz w:val="20"/>
          <w:lang w:val="en-US"/>
        </w:rPr>
        <w:tab/>
      </w:r>
      <w:r>
        <w:rPr>
          <w:rFonts w:ascii="Calibri" w:hAnsi="Calibri" w:cs="Calibri"/>
          <w:sz w:val="20"/>
          <w:lang w:val="en-US"/>
        </w:rPr>
        <w:t xml:space="preserve">Haidar H, Abu Rajab Altamimi Z, Larem A, et al. The benefit of trans-attic endoscopic control of ossicular prosthesis after cholesteatoma surgery. </w:t>
      </w:r>
      <w:r>
        <w:rPr>
          <w:rFonts w:ascii="Calibri" w:hAnsi="Calibri" w:cs="Calibri"/>
          <w:i/>
          <w:iCs/>
          <w:sz w:val="20"/>
          <w:lang w:val="en-US"/>
        </w:rPr>
        <w:t>Laryngoscope</w:t>
      </w:r>
      <w:r>
        <w:rPr>
          <w:rFonts w:ascii="Calibri" w:hAnsi="Calibri" w:cs="Calibri"/>
          <w:sz w:val="20"/>
          <w:lang w:val="en-US"/>
        </w:rPr>
        <w:t xml:space="preserve">. 2019;129(12):2754-2759. </w:t>
      </w:r>
    </w:p>
    <w:p>
      <w:pPr>
        <w:widowControl w:val="0"/>
        <w:autoSpaceDE w:val="0"/>
        <w:autoSpaceDN w:val="0"/>
        <w:adjustRightInd w:val="0"/>
        <w:spacing w:line="480" w:lineRule="auto"/>
        <w:ind w:left="640" w:hanging="640"/>
        <w:rPr>
          <w:rFonts w:ascii="Calibri" w:hAnsi="Calibri" w:cs="Calibri"/>
          <w:sz w:val="20"/>
          <w:lang w:val="en-US"/>
        </w:rPr>
      </w:pPr>
      <w:r>
        <w:rPr>
          <w:rFonts w:ascii="Calibri" w:hAnsi="Calibri" w:cs="Calibri"/>
          <w:sz w:val="20"/>
          <w:lang w:val="en-US"/>
        </w:rPr>
        <w:t xml:space="preserve">26. </w:t>
      </w:r>
      <w:r>
        <w:rPr>
          <w:rFonts w:ascii="Calibri" w:hAnsi="Calibri" w:cs="Calibri"/>
          <w:sz w:val="20"/>
          <w:lang w:val="en-US"/>
        </w:rPr>
        <w:tab/>
      </w:r>
      <w:r>
        <w:rPr>
          <w:rFonts w:ascii="Calibri" w:hAnsi="Calibri" w:cs="Calibri"/>
          <w:sz w:val="20"/>
          <w:lang w:val="en-US"/>
        </w:rPr>
        <w:t xml:space="preserve">Gelfand YM, Chang CYJ. Ossicular chain reconstruction using titanium versus hydroxyapatite implants. </w:t>
      </w:r>
      <w:r>
        <w:rPr>
          <w:rFonts w:ascii="Calibri" w:hAnsi="Calibri" w:cs="Calibri"/>
          <w:i/>
          <w:iCs/>
          <w:sz w:val="20"/>
          <w:lang w:val="en-US"/>
        </w:rPr>
        <w:t>Otolaryngol - Head Neck Surg</w:t>
      </w:r>
      <w:r>
        <w:rPr>
          <w:rFonts w:ascii="Calibri" w:hAnsi="Calibri" w:cs="Calibri"/>
          <w:sz w:val="20"/>
          <w:lang w:val="en-US"/>
        </w:rPr>
        <w:t xml:space="preserve">. 2011;144(6):954-958. </w:t>
      </w:r>
    </w:p>
    <w:p>
      <w:pPr>
        <w:spacing w:line="480" w:lineRule="auto"/>
        <w:rPr>
          <w:rFonts w:asciiTheme="minorHAnsi" w:hAnsiTheme="minorHAnsi" w:cstheme="minorHAnsi"/>
          <w:sz w:val="20"/>
          <w:szCs w:val="20"/>
          <w:lang w:val="en-US"/>
        </w:rPr>
      </w:pPr>
      <w:r>
        <w:rPr>
          <w:rFonts w:asciiTheme="minorHAnsi" w:hAnsiTheme="minorHAnsi" w:cstheme="minorHAnsi"/>
          <w:sz w:val="20"/>
          <w:szCs w:val="20"/>
          <w:lang w:val="en-US"/>
        </w:rPr>
        <w:fldChar w:fldCharType="end"/>
      </w:r>
      <w:r>
        <w:rPr>
          <w:rFonts w:asciiTheme="minorHAnsi" w:hAnsiTheme="minorHAnsi" w:cstheme="minorHAnsi"/>
          <w:sz w:val="20"/>
          <w:szCs w:val="20"/>
          <w:lang w:val="en-US"/>
        </w:rPr>
        <w:br w:type="page"/>
      </w:r>
    </w:p>
    <w:p>
      <w:pPr>
        <w:spacing w:line="480"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t>Figure 1. Glasgow benefit plot, 3 months after surgery (n = 99)</w:t>
      </w:r>
    </w:p>
    <w:p>
      <w:pPr>
        <w:spacing w:after="160" w:line="480" w:lineRule="auto"/>
        <w:rPr>
          <w:rFonts w:asciiTheme="minorHAnsi" w:hAnsiTheme="minorHAnsi" w:cstheme="minorHAnsi"/>
          <w:b/>
          <w:bCs/>
          <w:sz w:val="20"/>
          <w:szCs w:val="20"/>
          <w:lang w:val="en-GB"/>
        </w:rPr>
      </w:pPr>
      <w:r>
        <w:rPr>
          <w:rFonts w:asciiTheme="minorHAnsi" w:hAnsiTheme="minorHAnsi" w:cstheme="minorHAnsi"/>
          <w:sz w:val="20"/>
          <w:szCs w:val="20"/>
          <w:lang w:val="en-GB"/>
        </w:rPr>
        <w:t xml:space="preserve">In 24.2% of patients bilateral normal hearing and in 5.1% unilateral normal hearing (operated ear) was measured. In another 38.4% of our patients, hearing in the impaired and operated ear improved, but mean air conduction threshold levels remained above 30 dB. </w:t>
      </w:r>
    </w:p>
    <w:sectPr>
      <w:footerReference r:id="rId5" w:type="default"/>
      <w:pgSz w:w="11906" w:h="16838"/>
      <w:pgMar w:top="1417" w:right="1417" w:bottom="1417" w:left="1417" w:header="708" w:footer="708"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16632966"/>
      <w:docPartObj>
        <w:docPartGallery w:val="AutoText"/>
      </w:docPartObj>
    </w:sdtPr>
    <w:sdtContent>
      <w:p>
        <w:pPr>
          <w:pStyle w:val="8"/>
          <w:jc w:val="center"/>
        </w:pPr>
        <w:r>
          <w:fldChar w:fldCharType="begin"/>
        </w:r>
        <w:r>
          <w:instrText xml:space="preserve">PAGE   \* MERGEFORMAT</w:instrText>
        </w:r>
        <w:r>
          <w:fldChar w:fldCharType="separate"/>
        </w:r>
        <w:r>
          <w:t>9</w:t>
        </w:r>
        <w:r>
          <w:fldChar w:fldCharType="end"/>
        </w:r>
      </w:p>
    </w:sdtContent>
  </w:sdt>
  <w:p>
    <w:pPr>
      <w:pStyle w:val="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50B"/>
    <w:rsid w:val="00001B76"/>
    <w:rsid w:val="00003B8E"/>
    <w:rsid w:val="00003EAC"/>
    <w:rsid w:val="0000408C"/>
    <w:rsid w:val="00004421"/>
    <w:rsid w:val="0000576D"/>
    <w:rsid w:val="000067FF"/>
    <w:rsid w:val="00007261"/>
    <w:rsid w:val="00007C07"/>
    <w:rsid w:val="000102E8"/>
    <w:rsid w:val="0001147B"/>
    <w:rsid w:val="00011A08"/>
    <w:rsid w:val="00011BC6"/>
    <w:rsid w:val="00014251"/>
    <w:rsid w:val="0001512E"/>
    <w:rsid w:val="000156E0"/>
    <w:rsid w:val="00015B2B"/>
    <w:rsid w:val="00016348"/>
    <w:rsid w:val="000163FB"/>
    <w:rsid w:val="000164B8"/>
    <w:rsid w:val="00017D71"/>
    <w:rsid w:val="0002060F"/>
    <w:rsid w:val="000214AB"/>
    <w:rsid w:val="00023CBE"/>
    <w:rsid w:val="00024711"/>
    <w:rsid w:val="000249AD"/>
    <w:rsid w:val="000258B8"/>
    <w:rsid w:val="00026787"/>
    <w:rsid w:val="000273D6"/>
    <w:rsid w:val="00027515"/>
    <w:rsid w:val="000277A5"/>
    <w:rsid w:val="0003028E"/>
    <w:rsid w:val="000316DC"/>
    <w:rsid w:val="000317BC"/>
    <w:rsid w:val="0003294B"/>
    <w:rsid w:val="000333B7"/>
    <w:rsid w:val="00033C03"/>
    <w:rsid w:val="00037366"/>
    <w:rsid w:val="00037675"/>
    <w:rsid w:val="000412B6"/>
    <w:rsid w:val="00041478"/>
    <w:rsid w:val="00041EB5"/>
    <w:rsid w:val="000423EB"/>
    <w:rsid w:val="000442DE"/>
    <w:rsid w:val="0004455E"/>
    <w:rsid w:val="00045A2D"/>
    <w:rsid w:val="00047393"/>
    <w:rsid w:val="000479F5"/>
    <w:rsid w:val="00051A87"/>
    <w:rsid w:val="00051AEC"/>
    <w:rsid w:val="00051AF8"/>
    <w:rsid w:val="00052E4B"/>
    <w:rsid w:val="00053196"/>
    <w:rsid w:val="00053F5D"/>
    <w:rsid w:val="00054C60"/>
    <w:rsid w:val="00054E3D"/>
    <w:rsid w:val="00055034"/>
    <w:rsid w:val="0005661F"/>
    <w:rsid w:val="000567CE"/>
    <w:rsid w:val="0005750B"/>
    <w:rsid w:val="00057C4C"/>
    <w:rsid w:val="000606C2"/>
    <w:rsid w:val="00060784"/>
    <w:rsid w:val="00060B87"/>
    <w:rsid w:val="0006274E"/>
    <w:rsid w:val="00063562"/>
    <w:rsid w:val="00063BF7"/>
    <w:rsid w:val="00065712"/>
    <w:rsid w:val="0006579F"/>
    <w:rsid w:val="00065D41"/>
    <w:rsid w:val="00066B42"/>
    <w:rsid w:val="00066D12"/>
    <w:rsid w:val="000674B7"/>
    <w:rsid w:val="000677A5"/>
    <w:rsid w:val="0007071C"/>
    <w:rsid w:val="000711EC"/>
    <w:rsid w:val="00071BFF"/>
    <w:rsid w:val="00074C46"/>
    <w:rsid w:val="00075E83"/>
    <w:rsid w:val="000768C8"/>
    <w:rsid w:val="00076EEA"/>
    <w:rsid w:val="000805C2"/>
    <w:rsid w:val="00081578"/>
    <w:rsid w:val="0008212B"/>
    <w:rsid w:val="00082FEB"/>
    <w:rsid w:val="00083274"/>
    <w:rsid w:val="000837E3"/>
    <w:rsid w:val="0008485B"/>
    <w:rsid w:val="00086D9E"/>
    <w:rsid w:val="00087680"/>
    <w:rsid w:val="00087DC1"/>
    <w:rsid w:val="00090341"/>
    <w:rsid w:val="000904BA"/>
    <w:rsid w:val="00090A1E"/>
    <w:rsid w:val="00091889"/>
    <w:rsid w:val="00091FAE"/>
    <w:rsid w:val="0009234B"/>
    <w:rsid w:val="0009296E"/>
    <w:rsid w:val="00092A77"/>
    <w:rsid w:val="00093293"/>
    <w:rsid w:val="00093467"/>
    <w:rsid w:val="000934F5"/>
    <w:rsid w:val="000947C5"/>
    <w:rsid w:val="00095DF5"/>
    <w:rsid w:val="000960B1"/>
    <w:rsid w:val="00096DDC"/>
    <w:rsid w:val="000A0A78"/>
    <w:rsid w:val="000A12FD"/>
    <w:rsid w:val="000A19E9"/>
    <w:rsid w:val="000A1C2C"/>
    <w:rsid w:val="000A28C1"/>
    <w:rsid w:val="000A3D4A"/>
    <w:rsid w:val="000A4B35"/>
    <w:rsid w:val="000A4C54"/>
    <w:rsid w:val="000A54A8"/>
    <w:rsid w:val="000A594C"/>
    <w:rsid w:val="000A5B33"/>
    <w:rsid w:val="000B0F68"/>
    <w:rsid w:val="000B1636"/>
    <w:rsid w:val="000B2C06"/>
    <w:rsid w:val="000B2E2B"/>
    <w:rsid w:val="000B347B"/>
    <w:rsid w:val="000B4213"/>
    <w:rsid w:val="000B6493"/>
    <w:rsid w:val="000B68E4"/>
    <w:rsid w:val="000B6D05"/>
    <w:rsid w:val="000B7526"/>
    <w:rsid w:val="000B7998"/>
    <w:rsid w:val="000C100A"/>
    <w:rsid w:val="000C1DE2"/>
    <w:rsid w:val="000C2647"/>
    <w:rsid w:val="000C273D"/>
    <w:rsid w:val="000C297A"/>
    <w:rsid w:val="000C3233"/>
    <w:rsid w:val="000C443E"/>
    <w:rsid w:val="000C4FF5"/>
    <w:rsid w:val="000C55DB"/>
    <w:rsid w:val="000C5DF8"/>
    <w:rsid w:val="000C6473"/>
    <w:rsid w:val="000C656E"/>
    <w:rsid w:val="000C68FF"/>
    <w:rsid w:val="000C771D"/>
    <w:rsid w:val="000C788A"/>
    <w:rsid w:val="000D0A6D"/>
    <w:rsid w:val="000D105E"/>
    <w:rsid w:val="000D236A"/>
    <w:rsid w:val="000D5841"/>
    <w:rsid w:val="000D5F4F"/>
    <w:rsid w:val="000D6174"/>
    <w:rsid w:val="000D699A"/>
    <w:rsid w:val="000D6B48"/>
    <w:rsid w:val="000D74C7"/>
    <w:rsid w:val="000D7907"/>
    <w:rsid w:val="000D7C57"/>
    <w:rsid w:val="000D7F0B"/>
    <w:rsid w:val="000E0141"/>
    <w:rsid w:val="000E039B"/>
    <w:rsid w:val="000E1464"/>
    <w:rsid w:val="000E174E"/>
    <w:rsid w:val="000E196E"/>
    <w:rsid w:val="000E2317"/>
    <w:rsid w:val="000E29FD"/>
    <w:rsid w:val="000E2B29"/>
    <w:rsid w:val="000E3824"/>
    <w:rsid w:val="000E39D7"/>
    <w:rsid w:val="000E3B91"/>
    <w:rsid w:val="000E5658"/>
    <w:rsid w:val="000E5837"/>
    <w:rsid w:val="000E736A"/>
    <w:rsid w:val="000E7C71"/>
    <w:rsid w:val="000E7DF9"/>
    <w:rsid w:val="000F1EE4"/>
    <w:rsid w:val="000F3201"/>
    <w:rsid w:val="000F41DA"/>
    <w:rsid w:val="000F43AB"/>
    <w:rsid w:val="000F4CC9"/>
    <w:rsid w:val="000F51EC"/>
    <w:rsid w:val="00100282"/>
    <w:rsid w:val="0010052F"/>
    <w:rsid w:val="00101DE9"/>
    <w:rsid w:val="001025A6"/>
    <w:rsid w:val="00103500"/>
    <w:rsid w:val="00103F01"/>
    <w:rsid w:val="00104257"/>
    <w:rsid w:val="00104A99"/>
    <w:rsid w:val="00104E52"/>
    <w:rsid w:val="00105276"/>
    <w:rsid w:val="00106487"/>
    <w:rsid w:val="00107CDA"/>
    <w:rsid w:val="00110836"/>
    <w:rsid w:val="00112653"/>
    <w:rsid w:val="00112A8B"/>
    <w:rsid w:val="001145D0"/>
    <w:rsid w:val="00114B4A"/>
    <w:rsid w:val="00115345"/>
    <w:rsid w:val="001168DF"/>
    <w:rsid w:val="00116F0F"/>
    <w:rsid w:val="001178BC"/>
    <w:rsid w:val="00117D4B"/>
    <w:rsid w:val="001207B6"/>
    <w:rsid w:val="001211B8"/>
    <w:rsid w:val="00121E60"/>
    <w:rsid w:val="00121EFB"/>
    <w:rsid w:val="001231D6"/>
    <w:rsid w:val="00123622"/>
    <w:rsid w:val="00123DC1"/>
    <w:rsid w:val="00124347"/>
    <w:rsid w:val="00124CCC"/>
    <w:rsid w:val="0012587E"/>
    <w:rsid w:val="00125F0D"/>
    <w:rsid w:val="0012613C"/>
    <w:rsid w:val="001261F9"/>
    <w:rsid w:val="0012670E"/>
    <w:rsid w:val="0012752F"/>
    <w:rsid w:val="00131EE7"/>
    <w:rsid w:val="00132194"/>
    <w:rsid w:val="00132EF8"/>
    <w:rsid w:val="00133D1F"/>
    <w:rsid w:val="00133D38"/>
    <w:rsid w:val="0013412D"/>
    <w:rsid w:val="00136E13"/>
    <w:rsid w:val="00141397"/>
    <w:rsid w:val="001413D6"/>
    <w:rsid w:val="00141B7E"/>
    <w:rsid w:val="00142A94"/>
    <w:rsid w:val="00142D5D"/>
    <w:rsid w:val="001439CC"/>
    <w:rsid w:val="00143E99"/>
    <w:rsid w:val="0014404F"/>
    <w:rsid w:val="001443A3"/>
    <w:rsid w:val="00145138"/>
    <w:rsid w:val="00145E1E"/>
    <w:rsid w:val="0014681B"/>
    <w:rsid w:val="001471B3"/>
    <w:rsid w:val="00147901"/>
    <w:rsid w:val="00147BEA"/>
    <w:rsid w:val="0015086F"/>
    <w:rsid w:val="00150D68"/>
    <w:rsid w:val="00151684"/>
    <w:rsid w:val="001533C6"/>
    <w:rsid w:val="001539C8"/>
    <w:rsid w:val="0015476C"/>
    <w:rsid w:val="00155ADE"/>
    <w:rsid w:val="0015656B"/>
    <w:rsid w:val="001573AF"/>
    <w:rsid w:val="001574AC"/>
    <w:rsid w:val="00157784"/>
    <w:rsid w:val="001607FF"/>
    <w:rsid w:val="00161DDF"/>
    <w:rsid w:val="00162129"/>
    <w:rsid w:val="00162CEF"/>
    <w:rsid w:val="00165681"/>
    <w:rsid w:val="00166966"/>
    <w:rsid w:val="00166B6E"/>
    <w:rsid w:val="0016754A"/>
    <w:rsid w:val="001675FC"/>
    <w:rsid w:val="00167969"/>
    <w:rsid w:val="00167BF8"/>
    <w:rsid w:val="0017219E"/>
    <w:rsid w:val="001728C3"/>
    <w:rsid w:val="00172A8B"/>
    <w:rsid w:val="001740D7"/>
    <w:rsid w:val="00175004"/>
    <w:rsid w:val="00175425"/>
    <w:rsid w:val="00175D4A"/>
    <w:rsid w:val="0017780B"/>
    <w:rsid w:val="00177E35"/>
    <w:rsid w:val="001808FE"/>
    <w:rsid w:val="001834AF"/>
    <w:rsid w:val="001844C6"/>
    <w:rsid w:val="00184A95"/>
    <w:rsid w:val="001852CC"/>
    <w:rsid w:val="00185926"/>
    <w:rsid w:val="00186B2A"/>
    <w:rsid w:val="00190600"/>
    <w:rsid w:val="0019153F"/>
    <w:rsid w:val="001915F1"/>
    <w:rsid w:val="0019182F"/>
    <w:rsid w:val="00191902"/>
    <w:rsid w:val="00191BEB"/>
    <w:rsid w:val="001926A9"/>
    <w:rsid w:val="00193155"/>
    <w:rsid w:val="0019339F"/>
    <w:rsid w:val="001945BC"/>
    <w:rsid w:val="001947FB"/>
    <w:rsid w:val="00196310"/>
    <w:rsid w:val="00197C51"/>
    <w:rsid w:val="001A02CD"/>
    <w:rsid w:val="001A056F"/>
    <w:rsid w:val="001A0574"/>
    <w:rsid w:val="001A18D4"/>
    <w:rsid w:val="001A22C3"/>
    <w:rsid w:val="001A45E5"/>
    <w:rsid w:val="001A5176"/>
    <w:rsid w:val="001A5DA2"/>
    <w:rsid w:val="001A6454"/>
    <w:rsid w:val="001A681B"/>
    <w:rsid w:val="001A747B"/>
    <w:rsid w:val="001A7984"/>
    <w:rsid w:val="001B0277"/>
    <w:rsid w:val="001B03EE"/>
    <w:rsid w:val="001B0B99"/>
    <w:rsid w:val="001B19F9"/>
    <w:rsid w:val="001B383D"/>
    <w:rsid w:val="001B39A9"/>
    <w:rsid w:val="001B4087"/>
    <w:rsid w:val="001B4382"/>
    <w:rsid w:val="001B4591"/>
    <w:rsid w:val="001B5251"/>
    <w:rsid w:val="001B58A5"/>
    <w:rsid w:val="001B5BDD"/>
    <w:rsid w:val="001B5E00"/>
    <w:rsid w:val="001B6016"/>
    <w:rsid w:val="001B7435"/>
    <w:rsid w:val="001C104D"/>
    <w:rsid w:val="001C1584"/>
    <w:rsid w:val="001C1883"/>
    <w:rsid w:val="001C1C46"/>
    <w:rsid w:val="001C3013"/>
    <w:rsid w:val="001C4DAE"/>
    <w:rsid w:val="001C4F71"/>
    <w:rsid w:val="001C6360"/>
    <w:rsid w:val="001D028F"/>
    <w:rsid w:val="001D0A90"/>
    <w:rsid w:val="001D1DBF"/>
    <w:rsid w:val="001D28FF"/>
    <w:rsid w:val="001D2A6D"/>
    <w:rsid w:val="001D2E70"/>
    <w:rsid w:val="001D4A47"/>
    <w:rsid w:val="001D73F8"/>
    <w:rsid w:val="001E0788"/>
    <w:rsid w:val="001E1014"/>
    <w:rsid w:val="001E154E"/>
    <w:rsid w:val="001E1918"/>
    <w:rsid w:val="001E1A6D"/>
    <w:rsid w:val="001E227C"/>
    <w:rsid w:val="001E2430"/>
    <w:rsid w:val="001E291B"/>
    <w:rsid w:val="001E310D"/>
    <w:rsid w:val="001E3944"/>
    <w:rsid w:val="001E4174"/>
    <w:rsid w:val="001E41BD"/>
    <w:rsid w:val="001E4B27"/>
    <w:rsid w:val="001E4DE6"/>
    <w:rsid w:val="001E5BB2"/>
    <w:rsid w:val="001F0B5C"/>
    <w:rsid w:val="001F0C17"/>
    <w:rsid w:val="001F0DC2"/>
    <w:rsid w:val="001F246D"/>
    <w:rsid w:val="001F2AF5"/>
    <w:rsid w:val="001F36B7"/>
    <w:rsid w:val="001F60B0"/>
    <w:rsid w:val="001F692E"/>
    <w:rsid w:val="001F6E60"/>
    <w:rsid w:val="00200BB8"/>
    <w:rsid w:val="00201F9A"/>
    <w:rsid w:val="002021F9"/>
    <w:rsid w:val="00202477"/>
    <w:rsid w:val="00202492"/>
    <w:rsid w:val="00202878"/>
    <w:rsid w:val="00203772"/>
    <w:rsid w:val="00203C35"/>
    <w:rsid w:val="002041EF"/>
    <w:rsid w:val="00204A18"/>
    <w:rsid w:val="00204D37"/>
    <w:rsid w:val="00205088"/>
    <w:rsid w:val="00205DCD"/>
    <w:rsid w:val="00207EC2"/>
    <w:rsid w:val="002101EC"/>
    <w:rsid w:val="0021022C"/>
    <w:rsid w:val="0021046D"/>
    <w:rsid w:val="00211E69"/>
    <w:rsid w:val="00213496"/>
    <w:rsid w:val="00214F92"/>
    <w:rsid w:val="002169A2"/>
    <w:rsid w:val="0021741A"/>
    <w:rsid w:val="00217693"/>
    <w:rsid w:val="00217D9B"/>
    <w:rsid w:val="00220382"/>
    <w:rsid w:val="0022052F"/>
    <w:rsid w:val="002238F1"/>
    <w:rsid w:val="002244FA"/>
    <w:rsid w:val="00224536"/>
    <w:rsid w:val="002249B8"/>
    <w:rsid w:val="0022535D"/>
    <w:rsid w:val="00225DFF"/>
    <w:rsid w:val="00226CEA"/>
    <w:rsid w:val="0022741E"/>
    <w:rsid w:val="00230E7E"/>
    <w:rsid w:val="0023221C"/>
    <w:rsid w:val="00233956"/>
    <w:rsid w:val="00233A15"/>
    <w:rsid w:val="00233F1C"/>
    <w:rsid w:val="00235BDD"/>
    <w:rsid w:val="00236014"/>
    <w:rsid w:val="00236783"/>
    <w:rsid w:val="00237143"/>
    <w:rsid w:val="002373FD"/>
    <w:rsid w:val="00237547"/>
    <w:rsid w:val="002411CF"/>
    <w:rsid w:val="00241B5A"/>
    <w:rsid w:val="00241DF1"/>
    <w:rsid w:val="00242839"/>
    <w:rsid w:val="002431FD"/>
    <w:rsid w:val="00243AFB"/>
    <w:rsid w:val="00243D26"/>
    <w:rsid w:val="0024454D"/>
    <w:rsid w:val="0024495F"/>
    <w:rsid w:val="00244B96"/>
    <w:rsid w:val="00245924"/>
    <w:rsid w:val="00245E98"/>
    <w:rsid w:val="00246179"/>
    <w:rsid w:val="0024713E"/>
    <w:rsid w:val="00247A84"/>
    <w:rsid w:val="00247DA5"/>
    <w:rsid w:val="0025102B"/>
    <w:rsid w:val="002513A1"/>
    <w:rsid w:val="00253090"/>
    <w:rsid w:val="00253694"/>
    <w:rsid w:val="0025372F"/>
    <w:rsid w:val="00253A8F"/>
    <w:rsid w:val="0025418E"/>
    <w:rsid w:val="00254DED"/>
    <w:rsid w:val="00255BD0"/>
    <w:rsid w:val="00255E86"/>
    <w:rsid w:val="00256179"/>
    <w:rsid w:val="00257113"/>
    <w:rsid w:val="00257EAE"/>
    <w:rsid w:val="00260021"/>
    <w:rsid w:val="00260559"/>
    <w:rsid w:val="002608AD"/>
    <w:rsid w:val="00262326"/>
    <w:rsid w:val="002627D6"/>
    <w:rsid w:val="00263495"/>
    <w:rsid w:val="00264315"/>
    <w:rsid w:val="0026467B"/>
    <w:rsid w:val="00264DBE"/>
    <w:rsid w:val="00265198"/>
    <w:rsid w:val="002652FE"/>
    <w:rsid w:val="002658D8"/>
    <w:rsid w:val="002665CE"/>
    <w:rsid w:val="00266ABE"/>
    <w:rsid w:val="00266B02"/>
    <w:rsid w:val="00266B3B"/>
    <w:rsid w:val="00267112"/>
    <w:rsid w:val="00267679"/>
    <w:rsid w:val="00267AC5"/>
    <w:rsid w:val="002703EB"/>
    <w:rsid w:val="00270997"/>
    <w:rsid w:val="00270A98"/>
    <w:rsid w:val="002730C7"/>
    <w:rsid w:val="00273B38"/>
    <w:rsid w:val="002752E2"/>
    <w:rsid w:val="00276648"/>
    <w:rsid w:val="002778A8"/>
    <w:rsid w:val="0028091C"/>
    <w:rsid w:val="00280EBF"/>
    <w:rsid w:val="00281018"/>
    <w:rsid w:val="00282A83"/>
    <w:rsid w:val="0028361D"/>
    <w:rsid w:val="00283756"/>
    <w:rsid w:val="00284568"/>
    <w:rsid w:val="00284673"/>
    <w:rsid w:val="0028561B"/>
    <w:rsid w:val="002858FC"/>
    <w:rsid w:val="002871E0"/>
    <w:rsid w:val="002910ED"/>
    <w:rsid w:val="00291512"/>
    <w:rsid w:val="002918C1"/>
    <w:rsid w:val="00291A00"/>
    <w:rsid w:val="00293E16"/>
    <w:rsid w:val="00294797"/>
    <w:rsid w:val="0029482B"/>
    <w:rsid w:val="00294F4F"/>
    <w:rsid w:val="002951B8"/>
    <w:rsid w:val="002960AC"/>
    <w:rsid w:val="00296A41"/>
    <w:rsid w:val="00296A4C"/>
    <w:rsid w:val="00297A8C"/>
    <w:rsid w:val="002A065B"/>
    <w:rsid w:val="002A1722"/>
    <w:rsid w:val="002A2340"/>
    <w:rsid w:val="002A23C7"/>
    <w:rsid w:val="002A2433"/>
    <w:rsid w:val="002A2A82"/>
    <w:rsid w:val="002A31AA"/>
    <w:rsid w:val="002A40FE"/>
    <w:rsid w:val="002A435D"/>
    <w:rsid w:val="002A54CA"/>
    <w:rsid w:val="002B0230"/>
    <w:rsid w:val="002B0D59"/>
    <w:rsid w:val="002B274F"/>
    <w:rsid w:val="002B38BA"/>
    <w:rsid w:val="002B3A00"/>
    <w:rsid w:val="002B4323"/>
    <w:rsid w:val="002B4CC0"/>
    <w:rsid w:val="002B57FE"/>
    <w:rsid w:val="002B73D8"/>
    <w:rsid w:val="002B747A"/>
    <w:rsid w:val="002B78F9"/>
    <w:rsid w:val="002B7D2E"/>
    <w:rsid w:val="002C1DE7"/>
    <w:rsid w:val="002C31C2"/>
    <w:rsid w:val="002C3706"/>
    <w:rsid w:val="002C3CF0"/>
    <w:rsid w:val="002C4C92"/>
    <w:rsid w:val="002C4CE8"/>
    <w:rsid w:val="002C518F"/>
    <w:rsid w:val="002D0082"/>
    <w:rsid w:val="002D0617"/>
    <w:rsid w:val="002D0D2E"/>
    <w:rsid w:val="002D109F"/>
    <w:rsid w:val="002D256A"/>
    <w:rsid w:val="002D28E1"/>
    <w:rsid w:val="002D2C4E"/>
    <w:rsid w:val="002D328D"/>
    <w:rsid w:val="002D4823"/>
    <w:rsid w:val="002D536E"/>
    <w:rsid w:val="002E08AD"/>
    <w:rsid w:val="002E0E47"/>
    <w:rsid w:val="002E0F78"/>
    <w:rsid w:val="002E1156"/>
    <w:rsid w:val="002E2BBD"/>
    <w:rsid w:val="002E38F0"/>
    <w:rsid w:val="002E3B29"/>
    <w:rsid w:val="002E534F"/>
    <w:rsid w:val="002E5AB0"/>
    <w:rsid w:val="002E5DBC"/>
    <w:rsid w:val="002E6E96"/>
    <w:rsid w:val="002E7503"/>
    <w:rsid w:val="002E76D8"/>
    <w:rsid w:val="002E796A"/>
    <w:rsid w:val="002F02E5"/>
    <w:rsid w:val="002F09F9"/>
    <w:rsid w:val="002F0E5A"/>
    <w:rsid w:val="002F1B65"/>
    <w:rsid w:val="002F1CE9"/>
    <w:rsid w:val="002F24E8"/>
    <w:rsid w:val="002F267D"/>
    <w:rsid w:val="002F26A1"/>
    <w:rsid w:val="002F31E3"/>
    <w:rsid w:val="002F34EE"/>
    <w:rsid w:val="002F3D93"/>
    <w:rsid w:val="002F49F1"/>
    <w:rsid w:val="002F4EC2"/>
    <w:rsid w:val="002F68E2"/>
    <w:rsid w:val="002F6BDE"/>
    <w:rsid w:val="002F758A"/>
    <w:rsid w:val="002F7F85"/>
    <w:rsid w:val="003006DE"/>
    <w:rsid w:val="00301071"/>
    <w:rsid w:val="003035B1"/>
    <w:rsid w:val="0030447A"/>
    <w:rsid w:val="0030461B"/>
    <w:rsid w:val="00304738"/>
    <w:rsid w:val="00304DE2"/>
    <w:rsid w:val="00305516"/>
    <w:rsid w:val="00306B9D"/>
    <w:rsid w:val="00310668"/>
    <w:rsid w:val="00310B88"/>
    <w:rsid w:val="00312F32"/>
    <w:rsid w:val="00313E70"/>
    <w:rsid w:val="003148E6"/>
    <w:rsid w:val="00316306"/>
    <w:rsid w:val="00316913"/>
    <w:rsid w:val="00316E1A"/>
    <w:rsid w:val="00320314"/>
    <w:rsid w:val="00320FB7"/>
    <w:rsid w:val="003210A0"/>
    <w:rsid w:val="0032196E"/>
    <w:rsid w:val="00322DD1"/>
    <w:rsid w:val="00323810"/>
    <w:rsid w:val="003239BB"/>
    <w:rsid w:val="00324019"/>
    <w:rsid w:val="00324434"/>
    <w:rsid w:val="0032580C"/>
    <w:rsid w:val="00326142"/>
    <w:rsid w:val="00327C69"/>
    <w:rsid w:val="0033028E"/>
    <w:rsid w:val="00330FB7"/>
    <w:rsid w:val="00331796"/>
    <w:rsid w:val="00331AF5"/>
    <w:rsid w:val="00332D6F"/>
    <w:rsid w:val="00333649"/>
    <w:rsid w:val="003349B6"/>
    <w:rsid w:val="00335AC4"/>
    <w:rsid w:val="00335DD0"/>
    <w:rsid w:val="003361F9"/>
    <w:rsid w:val="00337923"/>
    <w:rsid w:val="00340381"/>
    <w:rsid w:val="003405D6"/>
    <w:rsid w:val="00340B8D"/>
    <w:rsid w:val="003410E6"/>
    <w:rsid w:val="00341901"/>
    <w:rsid w:val="0034226A"/>
    <w:rsid w:val="003428C0"/>
    <w:rsid w:val="003431BE"/>
    <w:rsid w:val="0034338F"/>
    <w:rsid w:val="0034382A"/>
    <w:rsid w:val="003456EF"/>
    <w:rsid w:val="00346878"/>
    <w:rsid w:val="00346A9F"/>
    <w:rsid w:val="00347C88"/>
    <w:rsid w:val="0035145D"/>
    <w:rsid w:val="003517A8"/>
    <w:rsid w:val="00352448"/>
    <w:rsid w:val="00354487"/>
    <w:rsid w:val="00354849"/>
    <w:rsid w:val="00354861"/>
    <w:rsid w:val="00354BA8"/>
    <w:rsid w:val="00355CDC"/>
    <w:rsid w:val="00357A32"/>
    <w:rsid w:val="00360CB7"/>
    <w:rsid w:val="003618F4"/>
    <w:rsid w:val="00364DB5"/>
    <w:rsid w:val="003656E3"/>
    <w:rsid w:val="00365D31"/>
    <w:rsid w:val="003667AE"/>
    <w:rsid w:val="003670D4"/>
    <w:rsid w:val="0036776B"/>
    <w:rsid w:val="00367823"/>
    <w:rsid w:val="00372DCE"/>
    <w:rsid w:val="00374370"/>
    <w:rsid w:val="00374C95"/>
    <w:rsid w:val="00375365"/>
    <w:rsid w:val="00375B70"/>
    <w:rsid w:val="003760B1"/>
    <w:rsid w:val="003777DA"/>
    <w:rsid w:val="00377B64"/>
    <w:rsid w:val="00377FBD"/>
    <w:rsid w:val="0038025C"/>
    <w:rsid w:val="00380643"/>
    <w:rsid w:val="00380CFE"/>
    <w:rsid w:val="00382F49"/>
    <w:rsid w:val="00383DF5"/>
    <w:rsid w:val="003842E8"/>
    <w:rsid w:val="00385300"/>
    <w:rsid w:val="00386FE6"/>
    <w:rsid w:val="00387BD8"/>
    <w:rsid w:val="00387D82"/>
    <w:rsid w:val="00390655"/>
    <w:rsid w:val="0039086A"/>
    <w:rsid w:val="003931F8"/>
    <w:rsid w:val="00393904"/>
    <w:rsid w:val="003A00E9"/>
    <w:rsid w:val="003A039E"/>
    <w:rsid w:val="003A0546"/>
    <w:rsid w:val="003A1449"/>
    <w:rsid w:val="003A1649"/>
    <w:rsid w:val="003A178C"/>
    <w:rsid w:val="003A209F"/>
    <w:rsid w:val="003A20B2"/>
    <w:rsid w:val="003A29D5"/>
    <w:rsid w:val="003A2AEB"/>
    <w:rsid w:val="003A32AA"/>
    <w:rsid w:val="003A36E2"/>
    <w:rsid w:val="003A3ABB"/>
    <w:rsid w:val="003A4D06"/>
    <w:rsid w:val="003A4D0D"/>
    <w:rsid w:val="003A4DE1"/>
    <w:rsid w:val="003A4E19"/>
    <w:rsid w:val="003A5307"/>
    <w:rsid w:val="003A5587"/>
    <w:rsid w:val="003A66A1"/>
    <w:rsid w:val="003A6DA4"/>
    <w:rsid w:val="003A70B1"/>
    <w:rsid w:val="003A7459"/>
    <w:rsid w:val="003A773A"/>
    <w:rsid w:val="003B0FAC"/>
    <w:rsid w:val="003B131B"/>
    <w:rsid w:val="003B146E"/>
    <w:rsid w:val="003B1AD6"/>
    <w:rsid w:val="003B2225"/>
    <w:rsid w:val="003B263B"/>
    <w:rsid w:val="003B2DF9"/>
    <w:rsid w:val="003B41A1"/>
    <w:rsid w:val="003B4489"/>
    <w:rsid w:val="003B47FD"/>
    <w:rsid w:val="003B4DCE"/>
    <w:rsid w:val="003B5A83"/>
    <w:rsid w:val="003B6003"/>
    <w:rsid w:val="003B60B6"/>
    <w:rsid w:val="003B6C7D"/>
    <w:rsid w:val="003B7988"/>
    <w:rsid w:val="003B7B14"/>
    <w:rsid w:val="003B7F7A"/>
    <w:rsid w:val="003C052D"/>
    <w:rsid w:val="003C19D4"/>
    <w:rsid w:val="003C2826"/>
    <w:rsid w:val="003C2AC2"/>
    <w:rsid w:val="003C2B1B"/>
    <w:rsid w:val="003C2D6B"/>
    <w:rsid w:val="003C335E"/>
    <w:rsid w:val="003C55BB"/>
    <w:rsid w:val="003C6100"/>
    <w:rsid w:val="003C616F"/>
    <w:rsid w:val="003C6241"/>
    <w:rsid w:val="003C73F3"/>
    <w:rsid w:val="003D00E9"/>
    <w:rsid w:val="003D0C2F"/>
    <w:rsid w:val="003D0F03"/>
    <w:rsid w:val="003D3444"/>
    <w:rsid w:val="003D3504"/>
    <w:rsid w:val="003D3597"/>
    <w:rsid w:val="003D3FA4"/>
    <w:rsid w:val="003D3FD6"/>
    <w:rsid w:val="003D3FE8"/>
    <w:rsid w:val="003D53FA"/>
    <w:rsid w:val="003D5837"/>
    <w:rsid w:val="003D6BB6"/>
    <w:rsid w:val="003D7546"/>
    <w:rsid w:val="003D7608"/>
    <w:rsid w:val="003D7808"/>
    <w:rsid w:val="003D7F48"/>
    <w:rsid w:val="003E0630"/>
    <w:rsid w:val="003E0AE6"/>
    <w:rsid w:val="003E35DA"/>
    <w:rsid w:val="003E3F92"/>
    <w:rsid w:val="003E478B"/>
    <w:rsid w:val="003E4FA9"/>
    <w:rsid w:val="003E53F5"/>
    <w:rsid w:val="003E5753"/>
    <w:rsid w:val="003E63CD"/>
    <w:rsid w:val="003E649D"/>
    <w:rsid w:val="003E6C74"/>
    <w:rsid w:val="003F0927"/>
    <w:rsid w:val="003F13DD"/>
    <w:rsid w:val="003F1442"/>
    <w:rsid w:val="003F1446"/>
    <w:rsid w:val="003F156A"/>
    <w:rsid w:val="003F2A69"/>
    <w:rsid w:val="003F35D7"/>
    <w:rsid w:val="003F4239"/>
    <w:rsid w:val="003F5623"/>
    <w:rsid w:val="003F5998"/>
    <w:rsid w:val="003F6E84"/>
    <w:rsid w:val="003F6EF4"/>
    <w:rsid w:val="003F6FCC"/>
    <w:rsid w:val="003F7008"/>
    <w:rsid w:val="003F7970"/>
    <w:rsid w:val="00400718"/>
    <w:rsid w:val="004012D3"/>
    <w:rsid w:val="00401551"/>
    <w:rsid w:val="00401A6F"/>
    <w:rsid w:val="00402D32"/>
    <w:rsid w:val="004034F0"/>
    <w:rsid w:val="00403C30"/>
    <w:rsid w:val="00403D3C"/>
    <w:rsid w:val="00404C7A"/>
    <w:rsid w:val="00405462"/>
    <w:rsid w:val="004063A0"/>
    <w:rsid w:val="00407F51"/>
    <w:rsid w:val="0041125D"/>
    <w:rsid w:val="00411548"/>
    <w:rsid w:val="00411B4A"/>
    <w:rsid w:val="00411BC5"/>
    <w:rsid w:val="00412393"/>
    <w:rsid w:val="00413B9A"/>
    <w:rsid w:val="00414F46"/>
    <w:rsid w:val="00414FD6"/>
    <w:rsid w:val="0041542C"/>
    <w:rsid w:val="004155D4"/>
    <w:rsid w:val="004168A7"/>
    <w:rsid w:val="00416BF9"/>
    <w:rsid w:val="0041767B"/>
    <w:rsid w:val="00417BA5"/>
    <w:rsid w:val="0042004F"/>
    <w:rsid w:val="00420484"/>
    <w:rsid w:val="004210E4"/>
    <w:rsid w:val="0042190A"/>
    <w:rsid w:val="00421CC4"/>
    <w:rsid w:val="00423A74"/>
    <w:rsid w:val="00423AA5"/>
    <w:rsid w:val="00424298"/>
    <w:rsid w:val="0042476A"/>
    <w:rsid w:val="00424D1D"/>
    <w:rsid w:val="004250DE"/>
    <w:rsid w:val="00425933"/>
    <w:rsid w:val="00426802"/>
    <w:rsid w:val="0042704C"/>
    <w:rsid w:val="004274CC"/>
    <w:rsid w:val="00427D32"/>
    <w:rsid w:val="00427E42"/>
    <w:rsid w:val="00431B08"/>
    <w:rsid w:val="0043210A"/>
    <w:rsid w:val="004325DF"/>
    <w:rsid w:val="004333CA"/>
    <w:rsid w:val="0043525F"/>
    <w:rsid w:val="00436475"/>
    <w:rsid w:val="00436707"/>
    <w:rsid w:val="00437454"/>
    <w:rsid w:val="00440B53"/>
    <w:rsid w:val="00440CB1"/>
    <w:rsid w:val="00440E58"/>
    <w:rsid w:val="00441FE0"/>
    <w:rsid w:val="00442DC1"/>
    <w:rsid w:val="00442E7F"/>
    <w:rsid w:val="00445817"/>
    <w:rsid w:val="00446D20"/>
    <w:rsid w:val="004474EB"/>
    <w:rsid w:val="00447BBA"/>
    <w:rsid w:val="004510A7"/>
    <w:rsid w:val="00451216"/>
    <w:rsid w:val="00451D69"/>
    <w:rsid w:val="004523A7"/>
    <w:rsid w:val="00454037"/>
    <w:rsid w:val="00454A3F"/>
    <w:rsid w:val="004563CB"/>
    <w:rsid w:val="004566B9"/>
    <w:rsid w:val="00457131"/>
    <w:rsid w:val="00460E42"/>
    <w:rsid w:val="00461A6D"/>
    <w:rsid w:val="00462043"/>
    <w:rsid w:val="004620E6"/>
    <w:rsid w:val="00462302"/>
    <w:rsid w:val="0046298D"/>
    <w:rsid w:val="00463EA1"/>
    <w:rsid w:val="004645E4"/>
    <w:rsid w:val="0046581C"/>
    <w:rsid w:val="00467279"/>
    <w:rsid w:val="00470235"/>
    <w:rsid w:val="004703D1"/>
    <w:rsid w:val="00470977"/>
    <w:rsid w:val="00471175"/>
    <w:rsid w:val="00471FB6"/>
    <w:rsid w:val="00472B05"/>
    <w:rsid w:val="0047331B"/>
    <w:rsid w:val="004755DA"/>
    <w:rsid w:val="00475F20"/>
    <w:rsid w:val="004773EE"/>
    <w:rsid w:val="0047746D"/>
    <w:rsid w:val="00480106"/>
    <w:rsid w:val="0048032D"/>
    <w:rsid w:val="00480DE7"/>
    <w:rsid w:val="00481033"/>
    <w:rsid w:val="004842D2"/>
    <w:rsid w:val="0048451E"/>
    <w:rsid w:val="00485887"/>
    <w:rsid w:val="00485B92"/>
    <w:rsid w:val="00486402"/>
    <w:rsid w:val="00490343"/>
    <w:rsid w:val="00490812"/>
    <w:rsid w:val="00490C34"/>
    <w:rsid w:val="00491C79"/>
    <w:rsid w:val="00491C9A"/>
    <w:rsid w:val="004924D6"/>
    <w:rsid w:val="004925AE"/>
    <w:rsid w:val="00493D5F"/>
    <w:rsid w:val="00494A54"/>
    <w:rsid w:val="00494EAA"/>
    <w:rsid w:val="00495784"/>
    <w:rsid w:val="0049581A"/>
    <w:rsid w:val="004961B4"/>
    <w:rsid w:val="004963CD"/>
    <w:rsid w:val="004965C6"/>
    <w:rsid w:val="004974E2"/>
    <w:rsid w:val="004978F7"/>
    <w:rsid w:val="004A0AC3"/>
    <w:rsid w:val="004A1255"/>
    <w:rsid w:val="004A1291"/>
    <w:rsid w:val="004A137F"/>
    <w:rsid w:val="004A14B5"/>
    <w:rsid w:val="004A1513"/>
    <w:rsid w:val="004A194D"/>
    <w:rsid w:val="004A2D0C"/>
    <w:rsid w:val="004A3E11"/>
    <w:rsid w:val="004A3FC7"/>
    <w:rsid w:val="004A49C9"/>
    <w:rsid w:val="004A57E7"/>
    <w:rsid w:val="004A6054"/>
    <w:rsid w:val="004A6499"/>
    <w:rsid w:val="004A7180"/>
    <w:rsid w:val="004A73D1"/>
    <w:rsid w:val="004A76CB"/>
    <w:rsid w:val="004A7F3C"/>
    <w:rsid w:val="004B0D38"/>
    <w:rsid w:val="004B1659"/>
    <w:rsid w:val="004B18CE"/>
    <w:rsid w:val="004B19A8"/>
    <w:rsid w:val="004B1E25"/>
    <w:rsid w:val="004B2225"/>
    <w:rsid w:val="004B2348"/>
    <w:rsid w:val="004B3470"/>
    <w:rsid w:val="004B395D"/>
    <w:rsid w:val="004B56B6"/>
    <w:rsid w:val="004B770E"/>
    <w:rsid w:val="004C1766"/>
    <w:rsid w:val="004C25CF"/>
    <w:rsid w:val="004C3798"/>
    <w:rsid w:val="004C3834"/>
    <w:rsid w:val="004C3A82"/>
    <w:rsid w:val="004C43B9"/>
    <w:rsid w:val="004C4462"/>
    <w:rsid w:val="004C46A8"/>
    <w:rsid w:val="004C5E49"/>
    <w:rsid w:val="004C6137"/>
    <w:rsid w:val="004C65E9"/>
    <w:rsid w:val="004C6A05"/>
    <w:rsid w:val="004C7E93"/>
    <w:rsid w:val="004D0066"/>
    <w:rsid w:val="004D05FA"/>
    <w:rsid w:val="004D09FF"/>
    <w:rsid w:val="004D1426"/>
    <w:rsid w:val="004D144E"/>
    <w:rsid w:val="004D1A9E"/>
    <w:rsid w:val="004D24C0"/>
    <w:rsid w:val="004D2510"/>
    <w:rsid w:val="004D3A55"/>
    <w:rsid w:val="004D3DA6"/>
    <w:rsid w:val="004D4396"/>
    <w:rsid w:val="004D4504"/>
    <w:rsid w:val="004D5C8A"/>
    <w:rsid w:val="004D664A"/>
    <w:rsid w:val="004D6B34"/>
    <w:rsid w:val="004D6C0C"/>
    <w:rsid w:val="004D7184"/>
    <w:rsid w:val="004D75EB"/>
    <w:rsid w:val="004D77A9"/>
    <w:rsid w:val="004D78E6"/>
    <w:rsid w:val="004D79B0"/>
    <w:rsid w:val="004E00F0"/>
    <w:rsid w:val="004E0AEA"/>
    <w:rsid w:val="004E0B2A"/>
    <w:rsid w:val="004E117E"/>
    <w:rsid w:val="004E15CD"/>
    <w:rsid w:val="004E1D59"/>
    <w:rsid w:val="004E20E1"/>
    <w:rsid w:val="004E28FA"/>
    <w:rsid w:val="004E2B28"/>
    <w:rsid w:val="004E38B1"/>
    <w:rsid w:val="004E42B2"/>
    <w:rsid w:val="004E53AF"/>
    <w:rsid w:val="004E589F"/>
    <w:rsid w:val="004E639A"/>
    <w:rsid w:val="004E6818"/>
    <w:rsid w:val="004E7426"/>
    <w:rsid w:val="004F2568"/>
    <w:rsid w:val="004F2A77"/>
    <w:rsid w:val="004F3912"/>
    <w:rsid w:val="004F3D3B"/>
    <w:rsid w:val="004F4321"/>
    <w:rsid w:val="004F4580"/>
    <w:rsid w:val="004F6095"/>
    <w:rsid w:val="004F6907"/>
    <w:rsid w:val="004F6A49"/>
    <w:rsid w:val="004F7156"/>
    <w:rsid w:val="004F7562"/>
    <w:rsid w:val="004F7AEE"/>
    <w:rsid w:val="005009BB"/>
    <w:rsid w:val="00500CC5"/>
    <w:rsid w:val="005013CD"/>
    <w:rsid w:val="005020CE"/>
    <w:rsid w:val="005021A5"/>
    <w:rsid w:val="00502304"/>
    <w:rsid w:val="00502353"/>
    <w:rsid w:val="00502567"/>
    <w:rsid w:val="00504A1D"/>
    <w:rsid w:val="00504C77"/>
    <w:rsid w:val="005063B9"/>
    <w:rsid w:val="00506C1B"/>
    <w:rsid w:val="005075E3"/>
    <w:rsid w:val="00507E6D"/>
    <w:rsid w:val="00510EDB"/>
    <w:rsid w:val="00510FAD"/>
    <w:rsid w:val="00511FED"/>
    <w:rsid w:val="0051253B"/>
    <w:rsid w:val="00512F47"/>
    <w:rsid w:val="00513119"/>
    <w:rsid w:val="00513877"/>
    <w:rsid w:val="005141E7"/>
    <w:rsid w:val="00515251"/>
    <w:rsid w:val="00515F92"/>
    <w:rsid w:val="00517582"/>
    <w:rsid w:val="00520725"/>
    <w:rsid w:val="00520E1D"/>
    <w:rsid w:val="005212CB"/>
    <w:rsid w:val="00521559"/>
    <w:rsid w:val="00521AAA"/>
    <w:rsid w:val="00522327"/>
    <w:rsid w:val="00522E74"/>
    <w:rsid w:val="00523E5D"/>
    <w:rsid w:val="005242E3"/>
    <w:rsid w:val="00524882"/>
    <w:rsid w:val="00524E01"/>
    <w:rsid w:val="005274FF"/>
    <w:rsid w:val="00527D2B"/>
    <w:rsid w:val="005315D0"/>
    <w:rsid w:val="005318F5"/>
    <w:rsid w:val="00531BD8"/>
    <w:rsid w:val="0053242D"/>
    <w:rsid w:val="00532E47"/>
    <w:rsid w:val="005331FC"/>
    <w:rsid w:val="0053343F"/>
    <w:rsid w:val="0053608C"/>
    <w:rsid w:val="005406D9"/>
    <w:rsid w:val="00540D34"/>
    <w:rsid w:val="00541028"/>
    <w:rsid w:val="00541173"/>
    <w:rsid w:val="00542078"/>
    <w:rsid w:val="005443AF"/>
    <w:rsid w:val="005445B1"/>
    <w:rsid w:val="00545D6A"/>
    <w:rsid w:val="005474F0"/>
    <w:rsid w:val="00550FB2"/>
    <w:rsid w:val="00551883"/>
    <w:rsid w:val="005518AD"/>
    <w:rsid w:val="00551A2A"/>
    <w:rsid w:val="005525C8"/>
    <w:rsid w:val="0055300D"/>
    <w:rsid w:val="005536AF"/>
    <w:rsid w:val="005548DC"/>
    <w:rsid w:val="00554B66"/>
    <w:rsid w:val="00555320"/>
    <w:rsid w:val="0055622A"/>
    <w:rsid w:val="0055653F"/>
    <w:rsid w:val="005566E7"/>
    <w:rsid w:val="00557EB4"/>
    <w:rsid w:val="005624AF"/>
    <w:rsid w:val="00563221"/>
    <w:rsid w:val="00563318"/>
    <w:rsid w:val="00563D60"/>
    <w:rsid w:val="005647A9"/>
    <w:rsid w:val="005651A8"/>
    <w:rsid w:val="00565A07"/>
    <w:rsid w:val="0056653E"/>
    <w:rsid w:val="00566803"/>
    <w:rsid w:val="00566C49"/>
    <w:rsid w:val="00567556"/>
    <w:rsid w:val="005703E8"/>
    <w:rsid w:val="00570FDE"/>
    <w:rsid w:val="00571A0A"/>
    <w:rsid w:val="00571C55"/>
    <w:rsid w:val="0057233B"/>
    <w:rsid w:val="005729DA"/>
    <w:rsid w:val="00573C9E"/>
    <w:rsid w:val="00574AB0"/>
    <w:rsid w:val="00575C56"/>
    <w:rsid w:val="00576055"/>
    <w:rsid w:val="0057654B"/>
    <w:rsid w:val="00576AED"/>
    <w:rsid w:val="00580FAC"/>
    <w:rsid w:val="0058171B"/>
    <w:rsid w:val="00582165"/>
    <w:rsid w:val="00582255"/>
    <w:rsid w:val="00583BA4"/>
    <w:rsid w:val="005854D3"/>
    <w:rsid w:val="00585751"/>
    <w:rsid w:val="00585CE4"/>
    <w:rsid w:val="00586149"/>
    <w:rsid w:val="005869B8"/>
    <w:rsid w:val="005870E5"/>
    <w:rsid w:val="005874BE"/>
    <w:rsid w:val="005900D1"/>
    <w:rsid w:val="00590350"/>
    <w:rsid w:val="00591417"/>
    <w:rsid w:val="00591B02"/>
    <w:rsid w:val="00591F2E"/>
    <w:rsid w:val="00593C52"/>
    <w:rsid w:val="00594D2D"/>
    <w:rsid w:val="00594E22"/>
    <w:rsid w:val="00594E88"/>
    <w:rsid w:val="005953A8"/>
    <w:rsid w:val="00595A64"/>
    <w:rsid w:val="00595CA1"/>
    <w:rsid w:val="00595D39"/>
    <w:rsid w:val="00596D7F"/>
    <w:rsid w:val="00597847"/>
    <w:rsid w:val="005A057F"/>
    <w:rsid w:val="005A0AA3"/>
    <w:rsid w:val="005A0FDE"/>
    <w:rsid w:val="005A15A2"/>
    <w:rsid w:val="005A1E22"/>
    <w:rsid w:val="005A251D"/>
    <w:rsid w:val="005A2EC6"/>
    <w:rsid w:val="005A448E"/>
    <w:rsid w:val="005A5BBF"/>
    <w:rsid w:val="005A7175"/>
    <w:rsid w:val="005A78A8"/>
    <w:rsid w:val="005B2E50"/>
    <w:rsid w:val="005B3F78"/>
    <w:rsid w:val="005B4003"/>
    <w:rsid w:val="005B408D"/>
    <w:rsid w:val="005B479D"/>
    <w:rsid w:val="005B7DBF"/>
    <w:rsid w:val="005B7FDE"/>
    <w:rsid w:val="005C3005"/>
    <w:rsid w:val="005C31AF"/>
    <w:rsid w:val="005C34AE"/>
    <w:rsid w:val="005C4A95"/>
    <w:rsid w:val="005C4C79"/>
    <w:rsid w:val="005C4CED"/>
    <w:rsid w:val="005C5DC5"/>
    <w:rsid w:val="005C6336"/>
    <w:rsid w:val="005D012E"/>
    <w:rsid w:val="005D1610"/>
    <w:rsid w:val="005D3192"/>
    <w:rsid w:val="005D3587"/>
    <w:rsid w:val="005D375C"/>
    <w:rsid w:val="005D40C8"/>
    <w:rsid w:val="005D416F"/>
    <w:rsid w:val="005D4192"/>
    <w:rsid w:val="005D4F23"/>
    <w:rsid w:val="005D5B5F"/>
    <w:rsid w:val="005D65DB"/>
    <w:rsid w:val="005D6E36"/>
    <w:rsid w:val="005D7F2B"/>
    <w:rsid w:val="005E3759"/>
    <w:rsid w:val="005E3ADB"/>
    <w:rsid w:val="005E4BE4"/>
    <w:rsid w:val="005E5044"/>
    <w:rsid w:val="005E557A"/>
    <w:rsid w:val="005E5F15"/>
    <w:rsid w:val="005E6136"/>
    <w:rsid w:val="005E65C8"/>
    <w:rsid w:val="005E76C8"/>
    <w:rsid w:val="005F12C3"/>
    <w:rsid w:val="005F2ABB"/>
    <w:rsid w:val="005F3524"/>
    <w:rsid w:val="005F37C0"/>
    <w:rsid w:val="005F38F0"/>
    <w:rsid w:val="005F4205"/>
    <w:rsid w:val="005F5130"/>
    <w:rsid w:val="005F647D"/>
    <w:rsid w:val="005F64CE"/>
    <w:rsid w:val="005F6BA5"/>
    <w:rsid w:val="005F7007"/>
    <w:rsid w:val="005F7218"/>
    <w:rsid w:val="005F7354"/>
    <w:rsid w:val="005F763C"/>
    <w:rsid w:val="005F783D"/>
    <w:rsid w:val="005F7D46"/>
    <w:rsid w:val="006002CC"/>
    <w:rsid w:val="006007D2"/>
    <w:rsid w:val="0060116E"/>
    <w:rsid w:val="006025FB"/>
    <w:rsid w:val="00602A85"/>
    <w:rsid w:val="00604B4F"/>
    <w:rsid w:val="00606536"/>
    <w:rsid w:val="00606804"/>
    <w:rsid w:val="00606EBC"/>
    <w:rsid w:val="00610A41"/>
    <w:rsid w:val="00611813"/>
    <w:rsid w:val="00612090"/>
    <w:rsid w:val="00612BFF"/>
    <w:rsid w:val="0061323B"/>
    <w:rsid w:val="00614015"/>
    <w:rsid w:val="00616993"/>
    <w:rsid w:val="00616B94"/>
    <w:rsid w:val="00616D09"/>
    <w:rsid w:val="0061764D"/>
    <w:rsid w:val="006202E5"/>
    <w:rsid w:val="0062067E"/>
    <w:rsid w:val="00622F1C"/>
    <w:rsid w:val="0062324F"/>
    <w:rsid w:val="00625A3F"/>
    <w:rsid w:val="00625F77"/>
    <w:rsid w:val="00626D69"/>
    <w:rsid w:val="00627B85"/>
    <w:rsid w:val="006303B5"/>
    <w:rsid w:val="00631458"/>
    <w:rsid w:val="0063167B"/>
    <w:rsid w:val="00632450"/>
    <w:rsid w:val="006342CB"/>
    <w:rsid w:val="00634B31"/>
    <w:rsid w:val="00636BDD"/>
    <w:rsid w:val="00637273"/>
    <w:rsid w:val="006379C9"/>
    <w:rsid w:val="00640ABF"/>
    <w:rsid w:val="006410B7"/>
    <w:rsid w:val="006414F6"/>
    <w:rsid w:val="0064169D"/>
    <w:rsid w:val="006418ED"/>
    <w:rsid w:val="00644753"/>
    <w:rsid w:val="00646843"/>
    <w:rsid w:val="00646DF5"/>
    <w:rsid w:val="00647E3C"/>
    <w:rsid w:val="00651CA8"/>
    <w:rsid w:val="00652D17"/>
    <w:rsid w:val="00653781"/>
    <w:rsid w:val="00654183"/>
    <w:rsid w:val="00655CFF"/>
    <w:rsid w:val="00656BB3"/>
    <w:rsid w:val="006574DF"/>
    <w:rsid w:val="0066032B"/>
    <w:rsid w:val="00660E6D"/>
    <w:rsid w:val="00660FBE"/>
    <w:rsid w:val="00661BB5"/>
    <w:rsid w:val="00662138"/>
    <w:rsid w:val="006622FD"/>
    <w:rsid w:val="006638A8"/>
    <w:rsid w:val="00664997"/>
    <w:rsid w:val="006651BF"/>
    <w:rsid w:val="00665A5B"/>
    <w:rsid w:val="00666C71"/>
    <w:rsid w:val="00667821"/>
    <w:rsid w:val="00667C4E"/>
    <w:rsid w:val="00670678"/>
    <w:rsid w:val="006717E1"/>
    <w:rsid w:val="00671AEA"/>
    <w:rsid w:val="00672C9E"/>
    <w:rsid w:val="00675434"/>
    <w:rsid w:val="00675595"/>
    <w:rsid w:val="00676AF3"/>
    <w:rsid w:val="006772FA"/>
    <w:rsid w:val="00677FE0"/>
    <w:rsid w:val="00680032"/>
    <w:rsid w:val="0068018E"/>
    <w:rsid w:val="006816E3"/>
    <w:rsid w:val="006830B1"/>
    <w:rsid w:val="0068318B"/>
    <w:rsid w:val="006838DE"/>
    <w:rsid w:val="00683AEE"/>
    <w:rsid w:val="00683D8E"/>
    <w:rsid w:val="006856A6"/>
    <w:rsid w:val="00685E1F"/>
    <w:rsid w:val="006866B0"/>
    <w:rsid w:val="00686D48"/>
    <w:rsid w:val="0068710B"/>
    <w:rsid w:val="00687228"/>
    <w:rsid w:val="00687949"/>
    <w:rsid w:val="00687A7C"/>
    <w:rsid w:val="00687D4B"/>
    <w:rsid w:val="00690863"/>
    <w:rsid w:val="00691198"/>
    <w:rsid w:val="00692438"/>
    <w:rsid w:val="006927B6"/>
    <w:rsid w:val="00693B1D"/>
    <w:rsid w:val="00694410"/>
    <w:rsid w:val="006947BC"/>
    <w:rsid w:val="006958B4"/>
    <w:rsid w:val="00695DE6"/>
    <w:rsid w:val="00696110"/>
    <w:rsid w:val="006A066D"/>
    <w:rsid w:val="006A2057"/>
    <w:rsid w:val="006A210D"/>
    <w:rsid w:val="006A2690"/>
    <w:rsid w:val="006A445E"/>
    <w:rsid w:val="006A4A80"/>
    <w:rsid w:val="006A5143"/>
    <w:rsid w:val="006A52D8"/>
    <w:rsid w:val="006A563F"/>
    <w:rsid w:val="006A5953"/>
    <w:rsid w:val="006A6FC9"/>
    <w:rsid w:val="006A74A7"/>
    <w:rsid w:val="006A764C"/>
    <w:rsid w:val="006A7D43"/>
    <w:rsid w:val="006B041D"/>
    <w:rsid w:val="006B069D"/>
    <w:rsid w:val="006B1344"/>
    <w:rsid w:val="006B1EFE"/>
    <w:rsid w:val="006B27D1"/>
    <w:rsid w:val="006B2875"/>
    <w:rsid w:val="006B3B6A"/>
    <w:rsid w:val="006B4C7A"/>
    <w:rsid w:val="006B5C12"/>
    <w:rsid w:val="006B69D7"/>
    <w:rsid w:val="006B6BB8"/>
    <w:rsid w:val="006B6F19"/>
    <w:rsid w:val="006C0BD3"/>
    <w:rsid w:val="006C0C83"/>
    <w:rsid w:val="006C40E1"/>
    <w:rsid w:val="006C50FC"/>
    <w:rsid w:val="006C6409"/>
    <w:rsid w:val="006D0A9C"/>
    <w:rsid w:val="006D30E5"/>
    <w:rsid w:val="006D3CBC"/>
    <w:rsid w:val="006D4875"/>
    <w:rsid w:val="006D4B3C"/>
    <w:rsid w:val="006D4D37"/>
    <w:rsid w:val="006D543D"/>
    <w:rsid w:val="006D6BB1"/>
    <w:rsid w:val="006D7197"/>
    <w:rsid w:val="006D74B1"/>
    <w:rsid w:val="006E023B"/>
    <w:rsid w:val="006E2293"/>
    <w:rsid w:val="006E270B"/>
    <w:rsid w:val="006E30BC"/>
    <w:rsid w:val="006E365E"/>
    <w:rsid w:val="006E3CD2"/>
    <w:rsid w:val="006E4DBB"/>
    <w:rsid w:val="006E5235"/>
    <w:rsid w:val="006E6208"/>
    <w:rsid w:val="006E637A"/>
    <w:rsid w:val="006E741C"/>
    <w:rsid w:val="006E7676"/>
    <w:rsid w:val="006F12E6"/>
    <w:rsid w:val="006F22D7"/>
    <w:rsid w:val="006F2CA3"/>
    <w:rsid w:val="006F2E53"/>
    <w:rsid w:val="006F325F"/>
    <w:rsid w:val="006F454B"/>
    <w:rsid w:val="006F4A1A"/>
    <w:rsid w:val="006F57BA"/>
    <w:rsid w:val="006F64E5"/>
    <w:rsid w:val="006F7975"/>
    <w:rsid w:val="00701BE2"/>
    <w:rsid w:val="00703A67"/>
    <w:rsid w:val="00704F2E"/>
    <w:rsid w:val="00705092"/>
    <w:rsid w:val="0070552E"/>
    <w:rsid w:val="00710821"/>
    <w:rsid w:val="00710EA6"/>
    <w:rsid w:val="00712F72"/>
    <w:rsid w:val="00713F7D"/>
    <w:rsid w:val="007164B8"/>
    <w:rsid w:val="00716BBC"/>
    <w:rsid w:val="00717499"/>
    <w:rsid w:val="00721987"/>
    <w:rsid w:val="00721E29"/>
    <w:rsid w:val="007226C0"/>
    <w:rsid w:val="00722A96"/>
    <w:rsid w:val="007231D9"/>
    <w:rsid w:val="007233F5"/>
    <w:rsid w:val="0072397B"/>
    <w:rsid w:val="007247E4"/>
    <w:rsid w:val="007253A1"/>
    <w:rsid w:val="007255FF"/>
    <w:rsid w:val="00725DE0"/>
    <w:rsid w:val="007269F8"/>
    <w:rsid w:val="00726BDB"/>
    <w:rsid w:val="00726D2F"/>
    <w:rsid w:val="007276E2"/>
    <w:rsid w:val="007279B2"/>
    <w:rsid w:val="007302FA"/>
    <w:rsid w:val="0073348C"/>
    <w:rsid w:val="0073368C"/>
    <w:rsid w:val="007352D7"/>
    <w:rsid w:val="007359E7"/>
    <w:rsid w:val="007366CC"/>
    <w:rsid w:val="00736797"/>
    <w:rsid w:val="00737268"/>
    <w:rsid w:val="007416D7"/>
    <w:rsid w:val="00741E3B"/>
    <w:rsid w:val="00742B1A"/>
    <w:rsid w:val="00742C75"/>
    <w:rsid w:val="00743156"/>
    <w:rsid w:val="007442F9"/>
    <w:rsid w:val="0074486D"/>
    <w:rsid w:val="007459BA"/>
    <w:rsid w:val="00745D90"/>
    <w:rsid w:val="00746149"/>
    <w:rsid w:val="007466AC"/>
    <w:rsid w:val="007475EC"/>
    <w:rsid w:val="00747B46"/>
    <w:rsid w:val="0075045A"/>
    <w:rsid w:val="0075251C"/>
    <w:rsid w:val="0075263E"/>
    <w:rsid w:val="00752962"/>
    <w:rsid w:val="00753B38"/>
    <w:rsid w:val="00754077"/>
    <w:rsid w:val="0075503A"/>
    <w:rsid w:val="0075570F"/>
    <w:rsid w:val="00755776"/>
    <w:rsid w:val="00761802"/>
    <w:rsid w:val="007625B7"/>
    <w:rsid w:val="007628F8"/>
    <w:rsid w:val="007636B7"/>
    <w:rsid w:val="0076386F"/>
    <w:rsid w:val="00763909"/>
    <w:rsid w:val="0076537C"/>
    <w:rsid w:val="00765F8E"/>
    <w:rsid w:val="00766449"/>
    <w:rsid w:val="0077018B"/>
    <w:rsid w:val="00771B46"/>
    <w:rsid w:val="0077308B"/>
    <w:rsid w:val="00773D1F"/>
    <w:rsid w:val="00776047"/>
    <w:rsid w:val="007761BC"/>
    <w:rsid w:val="007767ED"/>
    <w:rsid w:val="007770D3"/>
    <w:rsid w:val="00777504"/>
    <w:rsid w:val="0077788A"/>
    <w:rsid w:val="00780AC9"/>
    <w:rsid w:val="00780AFA"/>
    <w:rsid w:val="007821E8"/>
    <w:rsid w:val="007822C9"/>
    <w:rsid w:val="00782A0E"/>
    <w:rsid w:val="007840C3"/>
    <w:rsid w:val="00784A22"/>
    <w:rsid w:val="00784E70"/>
    <w:rsid w:val="00784EF4"/>
    <w:rsid w:val="007850E3"/>
    <w:rsid w:val="00785730"/>
    <w:rsid w:val="0078696D"/>
    <w:rsid w:val="00787B40"/>
    <w:rsid w:val="007901B8"/>
    <w:rsid w:val="00790248"/>
    <w:rsid w:val="00790510"/>
    <w:rsid w:val="00790944"/>
    <w:rsid w:val="00792912"/>
    <w:rsid w:val="00793435"/>
    <w:rsid w:val="0079366F"/>
    <w:rsid w:val="00796001"/>
    <w:rsid w:val="007967E7"/>
    <w:rsid w:val="00796CB2"/>
    <w:rsid w:val="00797A5F"/>
    <w:rsid w:val="007A0704"/>
    <w:rsid w:val="007A0AE2"/>
    <w:rsid w:val="007A0C48"/>
    <w:rsid w:val="007A12C5"/>
    <w:rsid w:val="007A30A4"/>
    <w:rsid w:val="007A45A9"/>
    <w:rsid w:val="007A4955"/>
    <w:rsid w:val="007A4F7B"/>
    <w:rsid w:val="007A508F"/>
    <w:rsid w:val="007A5423"/>
    <w:rsid w:val="007A7EE3"/>
    <w:rsid w:val="007A7F16"/>
    <w:rsid w:val="007B0B5E"/>
    <w:rsid w:val="007B22B9"/>
    <w:rsid w:val="007B2355"/>
    <w:rsid w:val="007B28DC"/>
    <w:rsid w:val="007B2AFE"/>
    <w:rsid w:val="007B2B50"/>
    <w:rsid w:val="007B30CB"/>
    <w:rsid w:val="007B3494"/>
    <w:rsid w:val="007B3DE9"/>
    <w:rsid w:val="007B3F61"/>
    <w:rsid w:val="007B4862"/>
    <w:rsid w:val="007B4C45"/>
    <w:rsid w:val="007B507D"/>
    <w:rsid w:val="007B55BB"/>
    <w:rsid w:val="007B5FCB"/>
    <w:rsid w:val="007B60E0"/>
    <w:rsid w:val="007B640E"/>
    <w:rsid w:val="007B6562"/>
    <w:rsid w:val="007B677D"/>
    <w:rsid w:val="007B6FF6"/>
    <w:rsid w:val="007B72C9"/>
    <w:rsid w:val="007C1307"/>
    <w:rsid w:val="007C1609"/>
    <w:rsid w:val="007C18A3"/>
    <w:rsid w:val="007C1F9C"/>
    <w:rsid w:val="007C1FE9"/>
    <w:rsid w:val="007C2A1E"/>
    <w:rsid w:val="007C2ADB"/>
    <w:rsid w:val="007C2D8E"/>
    <w:rsid w:val="007C302F"/>
    <w:rsid w:val="007C3533"/>
    <w:rsid w:val="007C3559"/>
    <w:rsid w:val="007C37B4"/>
    <w:rsid w:val="007C3A99"/>
    <w:rsid w:val="007C449A"/>
    <w:rsid w:val="007C473F"/>
    <w:rsid w:val="007C6247"/>
    <w:rsid w:val="007C68F9"/>
    <w:rsid w:val="007D00C9"/>
    <w:rsid w:val="007D00E2"/>
    <w:rsid w:val="007D06C7"/>
    <w:rsid w:val="007D071E"/>
    <w:rsid w:val="007D0922"/>
    <w:rsid w:val="007D19EF"/>
    <w:rsid w:val="007D2081"/>
    <w:rsid w:val="007D2D5C"/>
    <w:rsid w:val="007D3453"/>
    <w:rsid w:val="007D3C5C"/>
    <w:rsid w:val="007D3C7C"/>
    <w:rsid w:val="007D4ABE"/>
    <w:rsid w:val="007D4DA3"/>
    <w:rsid w:val="007D5316"/>
    <w:rsid w:val="007D592F"/>
    <w:rsid w:val="007D5ADE"/>
    <w:rsid w:val="007D5DC0"/>
    <w:rsid w:val="007D621D"/>
    <w:rsid w:val="007E077B"/>
    <w:rsid w:val="007E0930"/>
    <w:rsid w:val="007E0F82"/>
    <w:rsid w:val="007E335F"/>
    <w:rsid w:val="007E3401"/>
    <w:rsid w:val="007E50D4"/>
    <w:rsid w:val="007E5531"/>
    <w:rsid w:val="007E5EE6"/>
    <w:rsid w:val="007E65E7"/>
    <w:rsid w:val="007E6BEC"/>
    <w:rsid w:val="007E7FD3"/>
    <w:rsid w:val="007F08C4"/>
    <w:rsid w:val="007F1162"/>
    <w:rsid w:val="007F15E3"/>
    <w:rsid w:val="007F16F5"/>
    <w:rsid w:val="007F3AAE"/>
    <w:rsid w:val="007F446F"/>
    <w:rsid w:val="007F4D51"/>
    <w:rsid w:val="007F644E"/>
    <w:rsid w:val="007F6614"/>
    <w:rsid w:val="007F7784"/>
    <w:rsid w:val="0080001A"/>
    <w:rsid w:val="008013B5"/>
    <w:rsid w:val="00801746"/>
    <w:rsid w:val="008021E2"/>
    <w:rsid w:val="00802533"/>
    <w:rsid w:val="00802E5D"/>
    <w:rsid w:val="00802FA2"/>
    <w:rsid w:val="00803B47"/>
    <w:rsid w:val="00803C28"/>
    <w:rsid w:val="00804460"/>
    <w:rsid w:val="0080599C"/>
    <w:rsid w:val="008059EB"/>
    <w:rsid w:val="00806FF4"/>
    <w:rsid w:val="00807403"/>
    <w:rsid w:val="008079F0"/>
    <w:rsid w:val="00807BCC"/>
    <w:rsid w:val="008113C2"/>
    <w:rsid w:val="00811936"/>
    <w:rsid w:val="008146F9"/>
    <w:rsid w:val="00814C79"/>
    <w:rsid w:val="00814F33"/>
    <w:rsid w:val="0081613B"/>
    <w:rsid w:val="008172A5"/>
    <w:rsid w:val="00817926"/>
    <w:rsid w:val="00821241"/>
    <w:rsid w:val="00821960"/>
    <w:rsid w:val="00821D71"/>
    <w:rsid w:val="00822174"/>
    <w:rsid w:val="008223C0"/>
    <w:rsid w:val="00822EA3"/>
    <w:rsid w:val="00823BD1"/>
    <w:rsid w:val="00824C90"/>
    <w:rsid w:val="0082503C"/>
    <w:rsid w:val="008263B5"/>
    <w:rsid w:val="00826D19"/>
    <w:rsid w:val="008275D1"/>
    <w:rsid w:val="0082784E"/>
    <w:rsid w:val="00830AD2"/>
    <w:rsid w:val="00830C8E"/>
    <w:rsid w:val="00830DE8"/>
    <w:rsid w:val="00831B73"/>
    <w:rsid w:val="00831D4A"/>
    <w:rsid w:val="00832CC8"/>
    <w:rsid w:val="00835CED"/>
    <w:rsid w:val="0083640A"/>
    <w:rsid w:val="00837449"/>
    <w:rsid w:val="008379D0"/>
    <w:rsid w:val="00840201"/>
    <w:rsid w:val="00840B5D"/>
    <w:rsid w:val="00843ECE"/>
    <w:rsid w:val="00844DCF"/>
    <w:rsid w:val="0084619B"/>
    <w:rsid w:val="00846AC8"/>
    <w:rsid w:val="0084785F"/>
    <w:rsid w:val="008509DB"/>
    <w:rsid w:val="0085178E"/>
    <w:rsid w:val="00851A85"/>
    <w:rsid w:val="00851B34"/>
    <w:rsid w:val="00851B6A"/>
    <w:rsid w:val="00853139"/>
    <w:rsid w:val="00853FD3"/>
    <w:rsid w:val="0085411D"/>
    <w:rsid w:val="0085581A"/>
    <w:rsid w:val="00856F6C"/>
    <w:rsid w:val="00857970"/>
    <w:rsid w:val="00857A5A"/>
    <w:rsid w:val="0086018C"/>
    <w:rsid w:val="00860947"/>
    <w:rsid w:val="008630A3"/>
    <w:rsid w:val="00863C06"/>
    <w:rsid w:val="0086466D"/>
    <w:rsid w:val="0086488E"/>
    <w:rsid w:val="008668F6"/>
    <w:rsid w:val="008672F8"/>
    <w:rsid w:val="00870041"/>
    <w:rsid w:val="00870314"/>
    <w:rsid w:val="008710F1"/>
    <w:rsid w:val="0087276B"/>
    <w:rsid w:val="008727DB"/>
    <w:rsid w:val="00872A0F"/>
    <w:rsid w:val="00873A0B"/>
    <w:rsid w:val="00873D1D"/>
    <w:rsid w:val="00874D7A"/>
    <w:rsid w:val="0087538F"/>
    <w:rsid w:val="0087543B"/>
    <w:rsid w:val="0087738D"/>
    <w:rsid w:val="008778AE"/>
    <w:rsid w:val="00883060"/>
    <w:rsid w:val="00883971"/>
    <w:rsid w:val="00886346"/>
    <w:rsid w:val="00886A25"/>
    <w:rsid w:val="00886B72"/>
    <w:rsid w:val="0088737F"/>
    <w:rsid w:val="00887F77"/>
    <w:rsid w:val="00890837"/>
    <w:rsid w:val="00891CE4"/>
    <w:rsid w:val="008924E7"/>
    <w:rsid w:val="00892CB1"/>
    <w:rsid w:val="00893C94"/>
    <w:rsid w:val="00893DB0"/>
    <w:rsid w:val="0089471D"/>
    <w:rsid w:val="008947EE"/>
    <w:rsid w:val="008975B4"/>
    <w:rsid w:val="0089782D"/>
    <w:rsid w:val="00897CD4"/>
    <w:rsid w:val="008A0ED8"/>
    <w:rsid w:val="008A1868"/>
    <w:rsid w:val="008A1CED"/>
    <w:rsid w:val="008A1F37"/>
    <w:rsid w:val="008A1F68"/>
    <w:rsid w:val="008A2D99"/>
    <w:rsid w:val="008A348D"/>
    <w:rsid w:val="008A427F"/>
    <w:rsid w:val="008A57E8"/>
    <w:rsid w:val="008A6E79"/>
    <w:rsid w:val="008A709B"/>
    <w:rsid w:val="008B10A5"/>
    <w:rsid w:val="008B1537"/>
    <w:rsid w:val="008B17D9"/>
    <w:rsid w:val="008B1F71"/>
    <w:rsid w:val="008B22C6"/>
    <w:rsid w:val="008B2B1D"/>
    <w:rsid w:val="008B2B6F"/>
    <w:rsid w:val="008B2D85"/>
    <w:rsid w:val="008B3198"/>
    <w:rsid w:val="008B568F"/>
    <w:rsid w:val="008B614F"/>
    <w:rsid w:val="008B6742"/>
    <w:rsid w:val="008B6E4C"/>
    <w:rsid w:val="008B72D0"/>
    <w:rsid w:val="008C0337"/>
    <w:rsid w:val="008C0918"/>
    <w:rsid w:val="008C1384"/>
    <w:rsid w:val="008C2D61"/>
    <w:rsid w:val="008C4041"/>
    <w:rsid w:val="008C4169"/>
    <w:rsid w:val="008C4E61"/>
    <w:rsid w:val="008C5A7A"/>
    <w:rsid w:val="008C5C4E"/>
    <w:rsid w:val="008C5EC6"/>
    <w:rsid w:val="008C60E0"/>
    <w:rsid w:val="008C6681"/>
    <w:rsid w:val="008C6B0D"/>
    <w:rsid w:val="008C6B2F"/>
    <w:rsid w:val="008C6BA6"/>
    <w:rsid w:val="008C6CCC"/>
    <w:rsid w:val="008C6DC2"/>
    <w:rsid w:val="008C742B"/>
    <w:rsid w:val="008D01DE"/>
    <w:rsid w:val="008D1929"/>
    <w:rsid w:val="008D2536"/>
    <w:rsid w:val="008D39F2"/>
    <w:rsid w:val="008D3B15"/>
    <w:rsid w:val="008D438E"/>
    <w:rsid w:val="008D5FEF"/>
    <w:rsid w:val="008D6C4C"/>
    <w:rsid w:val="008D7485"/>
    <w:rsid w:val="008D7F4F"/>
    <w:rsid w:val="008E074E"/>
    <w:rsid w:val="008E0758"/>
    <w:rsid w:val="008E164A"/>
    <w:rsid w:val="008E2EC7"/>
    <w:rsid w:val="008E2FBD"/>
    <w:rsid w:val="008E432A"/>
    <w:rsid w:val="008E44AB"/>
    <w:rsid w:val="008E456A"/>
    <w:rsid w:val="008E516D"/>
    <w:rsid w:val="008E5770"/>
    <w:rsid w:val="008E6011"/>
    <w:rsid w:val="008E69B2"/>
    <w:rsid w:val="008E7899"/>
    <w:rsid w:val="008F0216"/>
    <w:rsid w:val="008F09EE"/>
    <w:rsid w:val="008F2119"/>
    <w:rsid w:val="008F3B01"/>
    <w:rsid w:val="008F3FE2"/>
    <w:rsid w:val="008F5566"/>
    <w:rsid w:val="008F625C"/>
    <w:rsid w:val="008F64F4"/>
    <w:rsid w:val="008F6550"/>
    <w:rsid w:val="008F7307"/>
    <w:rsid w:val="008F7410"/>
    <w:rsid w:val="00900C34"/>
    <w:rsid w:val="009012F7"/>
    <w:rsid w:val="00901945"/>
    <w:rsid w:val="00902369"/>
    <w:rsid w:val="00903CE4"/>
    <w:rsid w:val="00904462"/>
    <w:rsid w:val="009060E4"/>
    <w:rsid w:val="00906174"/>
    <w:rsid w:val="00906551"/>
    <w:rsid w:val="00907FB8"/>
    <w:rsid w:val="00910A30"/>
    <w:rsid w:val="00911012"/>
    <w:rsid w:val="009112A7"/>
    <w:rsid w:val="009116DA"/>
    <w:rsid w:val="00911E4D"/>
    <w:rsid w:val="0091605C"/>
    <w:rsid w:val="00917F7E"/>
    <w:rsid w:val="009208CA"/>
    <w:rsid w:val="00920E8A"/>
    <w:rsid w:val="009211EA"/>
    <w:rsid w:val="009212D3"/>
    <w:rsid w:val="0092221F"/>
    <w:rsid w:val="00922474"/>
    <w:rsid w:val="00922A69"/>
    <w:rsid w:val="00922FD9"/>
    <w:rsid w:val="00924642"/>
    <w:rsid w:val="009247A9"/>
    <w:rsid w:val="0092498E"/>
    <w:rsid w:val="00924C8E"/>
    <w:rsid w:val="00924DC1"/>
    <w:rsid w:val="00925038"/>
    <w:rsid w:val="00925142"/>
    <w:rsid w:val="00925A81"/>
    <w:rsid w:val="009260AB"/>
    <w:rsid w:val="009263FE"/>
    <w:rsid w:val="00926557"/>
    <w:rsid w:val="009269A8"/>
    <w:rsid w:val="00926A7C"/>
    <w:rsid w:val="009271BB"/>
    <w:rsid w:val="00927716"/>
    <w:rsid w:val="009303FD"/>
    <w:rsid w:val="00930E8A"/>
    <w:rsid w:val="00931647"/>
    <w:rsid w:val="00931772"/>
    <w:rsid w:val="00931C0E"/>
    <w:rsid w:val="00932743"/>
    <w:rsid w:val="0093320E"/>
    <w:rsid w:val="009334F6"/>
    <w:rsid w:val="0093386F"/>
    <w:rsid w:val="009338F9"/>
    <w:rsid w:val="00933F80"/>
    <w:rsid w:val="00933F94"/>
    <w:rsid w:val="00934EE2"/>
    <w:rsid w:val="00934F18"/>
    <w:rsid w:val="00935E8F"/>
    <w:rsid w:val="00935FE0"/>
    <w:rsid w:val="00936D0C"/>
    <w:rsid w:val="00936FD4"/>
    <w:rsid w:val="00937226"/>
    <w:rsid w:val="00940103"/>
    <w:rsid w:val="00941386"/>
    <w:rsid w:val="00942A5B"/>
    <w:rsid w:val="00943C6E"/>
    <w:rsid w:val="00944A36"/>
    <w:rsid w:val="0094518A"/>
    <w:rsid w:val="00945802"/>
    <w:rsid w:val="00945CA8"/>
    <w:rsid w:val="00945DFF"/>
    <w:rsid w:val="00946B08"/>
    <w:rsid w:val="00946EAA"/>
    <w:rsid w:val="009471A6"/>
    <w:rsid w:val="00950D9D"/>
    <w:rsid w:val="009534CF"/>
    <w:rsid w:val="009546BD"/>
    <w:rsid w:val="00954C90"/>
    <w:rsid w:val="00955C17"/>
    <w:rsid w:val="00957572"/>
    <w:rsid w:val="009575F3"/>
    <w:rsid w:val="009577C6"/>
    <w:rsid w:val="00957868"/>
    <w:rsid w:val="00960CA9"/>
    <w:rsid w:val="0096185D"/>
    <w:rsid w:val="00961F7A"/>
    <w:rsid w:val="00963798"/>
    <w:rsid w:val="0096489F"/>
    <w:rsid w:val="00965CC2"/>
    <w:rsid w:val="009674B8"/>
    <w:rsid w:val="009674C7"/>
    <w:rsid w:val="009675A1"/>
    <w:rsid w:val="00970FAF"/>
    <w:rsid w:val="009713B9"/>
    <w:rsid w:val="00971502"/>
    <w:rsid w:val="00971549"/>
    <w:rsid w:val="009721DE"/>
    <w:rsid w:val="00972432"/>
    <w:rsid w:val="00972BBC"/>
    <w:rsid w:val="00973180"/>
    <w:rsid w:val="00973536"/>
    <w:rsid w:val="0097379B"/>
    <w:rsid w:val="009752A3"/>
    <w:rsid w:val="009756B6"/>
    <w:rsid w:val="00975786"/>
    <w:rsid w:val="00976B2D"/>
    <w:rsid w:val="00976CCF"/>
    <w:rsid w:val="00977578"/>
    <w:rsid w:val="009777D3"/>
    <w:rsid w:val="00977C6D"/>
    <w:rsid w:val="00980826"/>
    <w:rsid w:val="009808A4"/>
    <w:rsid w:val="00981C4B"/>
    <w:rsid w:val="009829D0"/>
    <w:rsid w:val="00984634"/>
    <w:rsid w:val="009846EA"/>
    <w:rsid w:val="00984B4E"/>
    <w:rsid w:val="00985396"/>
    <w:rsid w:val="0098543E"/>
    <w:rsid w:val="00985F1C"/>
    <w:rsid w:val="00986290"/>
    <w:rsid w:val="00987031"/>
    <w:rsid w:val="009873FA"/>
    <w:rsid w:val="009874B0"/>
    <w:rsid w:val="0099007E"/>
    <w:rsid w:val="00990735"/>
    <w:rsid w:val="00991C33"/>
    <w:rsid w:val="0099282A"/>
    <w:rsid w:val="00994B74"/>
    <w:rsid w:val="00994EC4"/>
    <w:rsid w:val="00995F12"/>
    <w:rsid w:val="009963ED"/>
    <w:rsid w:val="00997371"/>
    <w:rsid w:val="00997B82"/>
    <w:rsid w:val="00997DC4"/>
    <w:rsid w:val="009A02C0"/>
    <w:rsid w:val="009A04CF"/>
    <w:rsid w:val="009A08F3"/>
    <w:rsid w:val="009A0980"/>
    <w:rsid w:val="009A1244"/>
    <w:rsid w:val="009A198E"/>
    <w:rsid w:val="009A1990"/>
    <w:rsid w:val="009A2185"/>
    <w:rsid w:val="009A418F"/>
    <w:rsid w:val="009A4E9A"/>
    <w:rsid w:val="009A5FA5"/>
    <w:rsid w:val="009A7771"/>
    <w:rsid w:val="009A7A57"/>
    <w:rsid w:val="009B1B3A"/>
    <w:rsid w:val="009B20F0"/>
    <w:rsid w:val="009B2C10"/>
    <w:rsid w:val="009B306E"/>
    <w:rsid w:val="009B3E18"/>
    <w:rsid w:val="009B421B"/>
    <w:rsid w:val="009B4BC8"/>
    <w:rsid w:val="009B52E1"/>
    <w:rsid w:val="009B5769"/>
    <w:rsid w:val="009B61DB"/>
    <w:rsid w:val="009B6A60"/>
    <w:rsid w:val="009B70DF"/>
    <w:rsid w:val="009B7E61"/>
    <w:rsid w:val="009C067C"/>
    <w:rsid w:val="009C0A1B"/>
    <w:rsid w:val="009C0CBE"/>
    <w:rsid w:val="009C1193"/>
    <w:rsid w:val="009C1F08"/>
    <w:rsid w:val="009C2484"/>
    <w:rsid w:val="009C2693"/>
    <w:rsid w:val="009C36C2"/>
    <w:rsid w:val="009C5BD9"/>
    <w:rsid w:val="009C5FC9"/>
    <w:rsid w:val="009C7790"/>
    <w:rsid w:val="009C7D5B"/>
    <w:rsid w:val="009C7F00"/>
    <w:rsid w:val="009D3A72"/>
    <w:rsid w:val="009D4790"/>
    <w:rsid w:val="009D537F"/>
    <w:rsid w:val="009D5570"/>
    <w:rsid w:val="009D62F6"/>
    <w:rsid w:val="009E02DC"/>
    <w:rsid w:val="009E1FAE"/>
    <w:rsid w:val="009E223C"/>
    <w:rsid w:val="009E2BDB"/>
    <w:rsid w:val="009E3A48"/>
    <w:rsid w:val="009E3BF2"/>
    <w:rsid w:val="009E57CB"/>
    <w:rsid w:val="009E60FC"/>
    <w:rsid w:val="009E6770"/>
    <w:rsid w:val="009E6861"/>
    <w:rsid w:val="009E68A9"/>
    <w:rsid w:val="009E7436"/>
    <w:rsid w:val="009E75DC"/>
    <w:rsid w:val="009F056D"/>
    <w:rsid w:val="009F0CE7"/>
    <w:rsid w:val="009F1C99"/>
    <w:rsid w:val="009F1D31"/>
    <w:rsid w:val="009F20AE"/>
    <w:rsid w:val="009F22F1"/>
    <w:rsid w:val="009F5317"/>
    <w:rsid w:val="009F75A2"/>
    <w:rsid w:val="00A000A8"/>
    <w:rsid w:val="00A000BF"/>
    <w:rsid w:val="00A00621"/>
    <w:rsid w:val="00A0119C"/>
    <w:rsid w:val="00A01768"/>
    <w:rsid w:val="00A01C3B"/>
    <w:rsid w:val="00A01E71"/>
    <w:rsid w:val="00A02090"/>
    <w:rsid w:val="00A02C5E"/>
    <w:rsid w:val="00A04B8D"/>
    <w:rsid w:val="00A04F78"/>
    <w:rsid w:val="00A054FB"/>
    <w:rsid w:val="00A058D5"/>
    <w:rsid w:val="00A06E4C"/>
    <w:rsid w:val="00A070B7"/>
    <w:rsid w:val="00A10320"/>
    <w:rsid w:val="00A105E1"/>
    <w:rsid w:val="00A10FF3"/>
    <w:rsid w:val="00A12DDD"/>
    <w:rsid w:val="00A13762"/>
    <w:rsid w:val="00A1494F"/>
    <w:rsid w:val="00A154CF"/>
    <w:rsid w:val="00A15A75"/>
    <w:rsid w:val="00A16057"/>
    <w:rsid w:val="00A178E2"/>
    <w:rsid w:val="00A17DF7"/>
    <w:rsid w:val="00A201DB"/>
    <w:rsid w:val="00A207FA"/>
    <w:rsid w:val="00A20CB0"/>
    <w:rsid w:val="00A211B5"/>
    <w:rsid w:val="00A21921"/>
    <w:rsid w:val="00A223B4"/>
    <w:rsid w:val="00A23033"/>
    <w:rsid w:val="00A233D5"/>
    <w:rsid w:val="00A24E2E"/>
    <w:rsid w:val="00A266C7"/>
    <w:rsid w:val="00A2729B"/>
    <w:rsid w:val="00A272B1"/>
    <w:rsid w:val="00A3134F"/>
    <w:rsid w:val="00A321CD"/>
    <w:rsid w:val="00A327A9"/>
    <w:rsid w:val="00A33458"/>
    <w:rsid w:val="00A337E4"/>
    <w:rsid w:val="00A35441"/>
    <w:rsid w:val="00A3624A"/>
    <w:rsid w:val="00A362B3"/>
    <w:rsid w:val="00A36603"/>
    <w:rsid w:val="00A3669D"/>
    <w:rsid w:val="00A3673F"/>
    <w:rsid w:val="00A36B93"/>
    <w:rsid w:val="00A36E64"/>
    <w:rsid w:val="00A3703F"/>
    <w:rsid w:val="00A3744F"/>
    <w:rsid w:val="00A40468"/>
    <w:rsid w:val="00A40C6C"/>
    <w:rsid w:val="00A41FD8"/>
    <w:rsid w:val="00A4214C"/>
    <w:rsid w:val="00A4293A"/>
    <w:rsid w:val="00A429D2"/>
    <w:rsid w:val="00A42A61"/>
    <w:rsid w:val="00A42DFD"/>
    <w:rsid w:val="00A439C1"/>
    <w:rsid w:val="00A43B63"/>
    <w:rsid w:val="00A44258"/>
    <w:rsid w:val="00A44869"/>
    <w:rsid w:val="00A452FB"/>
    <w:rsid w:val="00A4570E"/>
    <w:rsid w:val="00A458F6"/>
    <w:rsid w:val="00A45A0A"/>
    <w:rsid w:val="00A464C8"/>
    <w:rsid w:val="00A46585"/>
    <w:rsid w:val="00A466DA"/>
    <w:rsid w:val="00A47F19"/>
    <w:rsid w:val="00A502A5"/>
    <w:rsid w:val="00A50866"/>
    <w:rsid w:val="00A50B07"/>
    <w:rsid w:val="00A518DE"/>
    <w:rsid w:val="00A518E7"/>
    <w:rsid w:val="00A52894"/>
    <w:rsid w:val="00A540BC"/>
    <w:rsid w:val="00A551F4"/>
    <w:rsid w:val="00A55ADC"/>
    <w:rsid w:val="00A566C1"/>
    <w:rsid w:val="00A573EF"/>
    <w:rsid w:val="00A57F15"/>
    <w:rsid w:val="00A60AE5"/>
    <w:rsid w:val="00A65679"/>
    <w:rsid w:val="00A65CEC"/>
    <w:rsid w:val="00A66495"/>
    <w:rsid w:val="00A66B4A"/>
    <w:rsid w:val="00A66C8C"/>
    <w:rsid w:val="00A6703D"/>
    <w:rsid w:val="00A67105"/>
    <w:rsid w:val="00A711A9"/>
    <w:rsid w:val="00A729F6"/>
    <w:rsid w:val="00A73281"/>
    <w:rsid w:val="00A75A44"/>
    <w:rsid w:val="00A75C27"/>
    <w:rsid w:val="00A771DE"/>
    <w:rsid w:val="00A806D6"/>
    <w:rsid w:val="00A80D4E"/>
    <w:rsid w:val="00A817FF"/>
    <w:rsid w:val="00A831A9"/>
    <w:rsid w:val="00A840BA"/>
    <w:rsid w:val="00A842E1"/>
    <w:rsid w:val="00A84F92"/>
    <w:rsid w:val="00A86A44"/>
    <w:rsid w:val="00A876D2"/>
    <w:rsid w:val="00A93098"/>
    <w:rsid w:val="00A932D3"/>
    <w:rsid w:val="00A943DB"/>
    <w:rsid w:val="00A94CE9"/>
    <w:rsid w:val="00A95DBF"/>
    <w:rsid w:val="00A96650"/>
    <w:rsid w:val="00A96BDB"/>
    <w:rsid w:val="00AA07F4"/>
    <w:rsid w:val="00AA0B54"/>
    <w:rsid w:val="00AA1264"/>
    <w:rsid w:val="00AA1740"/>
    <w:rsid w:val="00AA306F"/>
    <w:rsid w:val="00AA3171"/>
    <w:rsid w:val="00AA3F6C"/>
    <w:rsid w:val="00AA4245"/>
    <w:rsid w:val="00AA4A9C"/>
    <w:rsid w:val="00AA4C3F"/>
    <w:rsid w:val="00AA77BA"/>
    <w:rsid w:val="00AA789A"/>
    <w:rsid w:val="00AB0BFA"/>
    <w:rsid w:val="00AB16E5"/>
    <w:rsid w:val="00AB2296"/>
    <w:rsid w:val="00AB2496"/>
    <w:rsid w:val="00AB32D2"/>
    <w:rsid w:val="00AB41FC"/>
    <w:rsid w:val="00AB4663"/>
    <w:rsid w:val="00AB471E"/>
    <w:rsid w:val="00AB4896"/>
    <w:rsid w:val="00AB5E37"/>
    <w:rsid w:val="00AB6053"/>
    <w:rsid w:val="00AB6FF9"/>
    <w:rsid w:val="00AB76EE"/>
    <w:rsid w:val="00AB77C7"/>
    <w:rsid w:val="00AC0F55"/>
    <w:rsid w:val="00AC2409"/>
    <w:rsid w:val="00AC2550"/>
    <w:rsid w:val="00AC4361"/>
    <w:rsid w:val="00AC4F47"/>
    <w:rsid w:val="00AC5440"/>
    <w:rsid w:val="00AC6022"/>
    <w:rsid w:val="00AC6430"/>
    <w:rsid w:val="00AC7831"/>
    <w:rsid w:val="00AD110C"/>
    <w:rsid w:val="00AD214A"/>
    <w:rsid w:val="00AD29C6"/>
    <w:rsid w:val="00AD51E4"/>
    <w:rsid w:val="00AD5390"/>
    <w:rsid w:val="00AD546F"/>
    <w:rsid w:val="00AD5B90"/>
    <w:rsid w:val="00AD5E5F"/>
    <w:rsid w:val="00AD64D0"/>
    <w:rsid w:val="00AD65F2"/>
    <w:rsid w:val="00AD6A3E"/>
    <w:rsid w:val="00AD72CF"/>
    <w:rsid w:val="00AE026B"/>
    <w:rsid w:val="00AE19A2"/>
    <w:rsid w:val="00AE591D"/>
    <w:rsid w:val="00AE60EB"/>
    <w:rsid w:val="00AE69C8"/>
    <w:rsid w:val="00AE6A87"/>
    <w:rsid w:val="00AE796F"/>
    <w:rsid w:val="00AF0128"/>
    <w:rsid w:val="00AF04E2"/>
    <w:rsid w:val="00AF084C"/>
    <w:rsid w:val="00AF2601"/>
    <w:rsid w:val="00AF2849"/>
    <w:rsid w:val="00AF3C53"/>
    <w:rsid w:val="00AF58BA"/>
    <w:rsid w:val="00AF6539"/>
    <w:rsid w:val="00B00B0E"/>
    <w:rsid w:val="00B017F3"/>
    <w:rsid w:val="00B01CC4"/>
    <w:rsid w:val="00B03B97"/>
    <w:rsid w:val="00B04C72"/>
    <w:rsid w:val="00B0501E"/>
    <w:rsid w:val="00B0513A"/>
    <w:rsid w:val="00B05775"/>
    <w:rsid w:val="00B05857"/>
    <w:rsid w:val="00B06874"/>
    <w:rsid w:val="00B07B68"/>
    <w:rsid w:val="00B07C50"/>
    <w:rsid w:val="00B10DA1"/>
    <w:rsid w:val="00B11D56"/>
    <w:rsid w:val="00B12777"/>
    <w:rsid w:val="00B13808"/>
    <w:rsid w:val="00B13CDA"/>
    <w:rsid w:val="00B13DD8"/>
    <w:rsid w:val="00B13F19"/>
    <w:rsid w:val="00B15C1B"/>
    <w:rsid w:val="00B165FC"/>
    <w:rsid w:val="00B16ECA"/>
    <w:rsid w:val="00B17C9A"/>
    <w:rsid w:val="00B17EA9"/>
    <w:rsid w:val="00B2057D"/>
    <w:rsid w:val="00B218B0"/>
    <w:rsid w:val="00B21C2F"/>
    <w:rsid w:val="00B22395"/>
    <w:rsid w:val="00B22431"/>
    <w:rsid w:val="00B24492"/>
    <w:rsid w:val="00B24DF3"/>
    <w:rsid w:val="00B252AE"/>
    <w:rsid w:val="00B26FEB"/>
    <w:rsid w:val="00B27916"/>
    <w:rsid w:val="00B3067F"/>
    <w:rsid w:val="00B30A0B"/>
    <w:rsid w:val="00B30E86"/>
    <w:rsid w:val="00B31392"/>
    <w:rsid w:val="00B31587"/>
    <w:rsid w:val="00B3238F"/>
    <w:rsid w:val="00B3317D"/>
    <w:rsid w:val="00B3340F"/>
    <w:rsid w:val="00B338CD"/>
    <w:rsid w:val="00B356A5"/>
    <w:rsid w:val="00B35F5F"/>
    <w:rsid w:val="00B40174"/>
    <w:rsid w:val="00B406C6"/>
    <w:rsid w:val="00B41C15"/>
    <w:rsid w:val="00B420BC"/>
    <w:rsid w:val="00B4250E"/>
    <w:rsid w:val="00B438C8"/>
    <w:rsid w:val="00B43C9D"/>
    <w:rsid w:val="00B444D4"/>
    <w:rsid w:val="00B45476"/>
    <w:rsid w:val="00B4609B"/>
    <w:rsid w:val="00B46FD9"/>
    <w:rsid w:val="00B50780"/>
    <w:rsid w:val="00B5260C"/>
    <w:rsid w:val="00B5268C"/>
    <w:rsid w:val="00B528AB"/>
    <w:rsid w:val="00B534D2"/>
    <w:rsid w:val="00B537A5"/>
    <w:rsid w:val="00B5568E"/>
    <w:rsid w:val="00B5570D"/>
    <w:rsid w:val="00B5599C"/>
    <w:rsid w:val="00B569D3"/>
    <w:rsid w:val="00B57280"/>
    <w:rsid w:val="00B5779C"/>
    <w:rsid w:val="00B60FFF"/>
    <w:rsid w:val="00B613AD"/>
    <w:rsid w:val="00B63235"/>
    <w:rsid w:val="00B63874"/>
    <w:rsid w:val="00B63900"/>
    <w:rsid w:val="00B644E5"/>
    <w:rsid w:val="00B645F0"/>
    <w:rsid w:val="00B64EB9"/>
    <w:rsid w:val="00B6562F"/>
    <w:rsid w:val="00B658FE"/>
    <w:rsid w:val="00B66B32"/>
    <w:rsid w:val="00B67BC4"/>
    <w:rsid w:val="00B67CA7"/>
    <w:rsid w:val="00B701EF"/>
    <w:rsid w:val="00B70851"/>
    <w:rsid w:val="00B70885"/>
    <w:rsid w:val="00B70888"/>
    <w:rsid w:val="00B70DC2"/>
    <w:rsid w:val="00B70DC6"/>
    <w:rsid w:val="00B7115A"/>
    <w:rsid w:val="00B711BE"/>
    <w:rsid w:val="00B71637"/>
    <w:rsid w:val="00B7197D"/>
    <w:rsid w:val="00B72427"/>
    <w:rsid w:val="00B7250A"/>
    <w:rsid w:val="00B72841"/>
    <w:rsid w:val="00B72843"/>
    <w:rsid w:val="00B73030"/>
    <w:rsid w:val="00B7376E"/>
    <w:rsid w:val="00B74CA2"/>
    <w:rsid w:val="00B74F2A"/>
    <w:rsid w:val="00B75C37"/>
    <w:rsid w:val="00B762A2"/>
    <w:rsid w:val="00B7632A"/>
    <w:rsid w:val="00B768D6"/>
    <w:rsid w:val="00B76BB7"/>
    <w:rsid w:val="00B76D3F"/>
    <w:rsid w:val="00B76E94"/>
    <w:rsid w:val="00B76FB2"/>
    <w:rsid w:val="00B772AC"/>
    <w:rsid w:val="00B7734B"/>
    <w:rsid w:val="00B77712"/>
    <w:rsid w:val="00B80AA1"/>
    <w:rsid w:val="00B80B76"/>
    <w:rsid w:val="00B81256"/>
    <w:rsid w:val="00B81A3C"/>
    <w:rsid w:val="00B81E4E"/>
    <w:rsid w:val="00B82155"/>
    <w:rsid w:val="00B82396"/>
    <w:rsid w:val="00B83037"/>
    <w:rsid w:val="00B83D5A"/>
    <w:rsid w:val="00B84ED9"/>
    <w:rsid w:val="00B85653"/>
    <w:rsid w:val="00B85AD3"/>
    <w:rsid w:val="00B85EFC"/>
    <w:rsid w:val="00B8698E"/>
    <w:rsid w:val="00B87016"/>
    <w:rsid w:val="00B87584"/>
    <w:rsid w:val="00B87D99"/>
    <w:rsid w:val="00B907FA"/>
    <w:rsid w:val="00B91714"/>
    <w:rsid w:val="00B91A45"/>
    <w:rsid w:val="00B91CF5"/>
    <w:rsid w:val="00B92BC2"/>
    <w:rsid w:val="00B930C3"/>
    <w:rsid w:val="00B93D12"/>
    <w:rsid w:val="00B93FAE"/>
    <w:rsid w:val="00B940B8"/>
    <w:rsid w:val="00B9538F"/>
    <w:rsid w:val="00B95C34"/>
    <w:rsid w:val="00B961D0"/>
    <w:rsid w:val="00B96E47"/>
    <w:rsid w:val="00B9702E"/>
    <w:rsid w:val="00B97D19"/>
    <w:rsid w:val="00BA037B"/>
    <w:rsid w:val="00BA1B40"/>
    <w:rsid w:val="00BA1EE2"/>
    <w:rsid w:val="00BA203D"/>
    <w:rsid w:val="00BA21C6"/>
    <w:rsid w:val="00BA2343"/>
    <w:rsid w:val="00BA2473"/>
    <w:rsid w:val="00BA24AE"/>
    <w:rsid w:val="00BA451E"/>
    <w:rsid w:val="00BA4866"/>
    <w:rsid w:val="00BA5FBB"/>
    <w:rsid w:val="00BA6F33"/>
    <w:rsid w:val="00BB10A2"/>
    <w:rsid w:val="00BB1CC5"/>
    <w:rsid w:val="00BB20B8"/>
    <w:rsid w:val="00BB2DCC"/>
    <w:rsid w:val="00BB32AE"/>
    <w:rsid w:val="00BB37F1"/>
    <w:rsid w:val="00BB48B4"/>
    <w:rsid w:val="00BB4936"/>
    <w:rsid w:val="00BB4A84"/>
    <w:rsid w:val="00BB637E"/>
    <w:rsid w:val="00BB6AA6"/>
    <w:rsid w:val="00BB743D"/>
    <w:rsid w:val="00BC044E"/>
    <w:rsid w:val="00BC17BF"/>
    <w:rsid w:val="00BC18DE"/>
    <w:rsid w:val="00BC2737"/>
    <w:rsid w:val="00BC3AC8"/>
    <w:rsid w:val="00BC4161"/>
    <w:rsid w:val="00BC5321"/>
    <w:rsid w:val="00BC61BB"/>
    <w:rsid w:val="00BC6423"/>
    <w:rsid w:val="00BC654B"/>
    <w:rsid w:val="00BD04D9"/>
    <w:rsid w:val="00BD06AA"/>
    <w:rsid w:val="00BD09EB"/>
    <w:rsid w:val="00BD1A61"/>
    <w:rsid w:val="00BD2189"/>
    <w:rsid w:val="00BD231E"/>
    <w:rsid w:val="00BD253E"/>
    <w:rsid w:val="00BD27AA"/>
    <w:rsid w:val="00BD2E73"/>
    <w:rsid w:val="00BD2E95"/>
    <w:rsid w:val="00BD30DF"/>
    <w:rsid w:val="00BD35E9"/>
    <w:rsid w:val="00BD3FA0"/>
    <w:rsid w:val="00BD54AA"/>
    <w:rsid w:val="00BD6C7C"/>
    <w:rsid w:val="00BD6D31"/>
    <w:rsid w:val="00BD6E0A"/>
    <w:rsid w:val="00BD74FF"/>
    <w:rsid w:val="00BD75FC"/>
    <w:rsid w:val="00BE0A7A"/>
    <w:rsid w:val="00BE10E2"/>
    <w:rsid w:val="00BE159C"/>
    <w:rsid w:val="00BE4E17"/>
    <w:rsid w:val="00BE50A7"/>
    <w:rsid w:val="00BE5EAB"/>
    <w:rsid w:val="00BE6585"/>
    <w:rsid w:val="00BE70EC"/>
    <w:rsid w:val="00BF0343"/>
    <w:rsid w:val="00BF04D2"/>
    <w:rsid w:val="00BF12B1"/>
    <w:rsid w:val="00BF1305"/>
    <w:rsid w:val="00BF1597"/>
    <w:rsid w:val="00BF1ADE"/>
    <w:rsid w:val="00BF1C05"/>
    <w:rsid w:val="00BF2170"/>
    <w:rsid w:val="00BF229D"/>
    <w:rsid w:val="00BF2905"/>
    <w:rsid w:val="00BF2EAA"/>
    <w:rsid w:val="00BF2FDC"/>
    <w:rsid w:val="00BF373C"/>
    <w:rsid w:val="00BF45C8"/>
    <w:rsid w:val="00BF5080"/>
    <w:rsid w:val="00BF597F"/>
    <w:rsid w:val="00BF648F"/>
    <w:rsid w:val="00BF67FD"/>
    <w:rsid w:val="00C00945"/>
    <w:rsid w:val="00C00ABA"/>
    <w:rsid w:val="00C00DD7"/>
    <w:rsid w:val="00C02EA3"/>
    <w:rsid w:val="00C0321C"/>
    <w:rsid w:val="00C03776"/>
    <w:rsid w:val="00C03960"/>
    <w:rsid w:val="00C064BB"/>
    <w:rsid w:val="00C06B33"/>
    <w:rsid w:val="00C06DF2"/>
    <w:rsid w:val="00C101D9"/>
    <w:rsid w:val="00C1088A"/>
    <w:rsid w:val="00C10F3D"/>
    <w:rsid w:val="00C12407"/>
    <w:rsid w:val="00C12952"/>
    <w:rsid w:val="00C12A79"/>
    <w:rsid w:val="00C12C29"/>
    <w:rsid w:val="00C13771"/>
    <w:rsid w:val="00C138B4"/>
    <w:rsid w:val="00C1459A"/>
    <w:rsid w:val="00C147BE"/>
    <w:rsid w:val="00C15CCD"/>
    <w:rsid w:val="00C16288"/>
    <w:rsid w:val="00C17DE8"/>
    <w:rsid w:val="00C21190"/>
    <w:rsid w:val="00C216CB"/>
    <w:rsid w:val="00C22059"/>
    <w:rsid w:val="00C23107"/>
    <w:rsid w:val="00C231DF"/>
    <w:rsid w:val="00C239B5"/>
    <w:rsid w:val="00C23E66"/>
    <w:rsid w:val="00C24002"/>
    <w:rsid w:val="00C248B7"/>
    <w:rsid w:val="00C256B2"/>
    <w:rsid w:val="00C258A8"/>
    <w:rsid w:val="00C25A1B"/>
    <w:rsid w:val="00C2679E"/>
    <w:rsid w:val="00C30257"/>
    <w:rsid w:val="00C31912"/>
    <w:rsid w:val="00C31E1D"/>
    <w:rsid w:val="00C32A6E"/>
    <w:rsid w:val="00C32EA3"/>
    <w:rsid w:val="00C3330A"/>
    <w:rsid w:val="00C33749"/>
    <w:rsid w:val="00C33A3E"/>
    <w:rsid w:val="00C35347"/>
    <w:rsid w:val="00C35F7E"/>
    <w:rsid w:val="00C36010"/>
    <w:rsid w:val="00C360E7"/>
    <w:rsid w:val="00C3695D"/>
    <w:rsid w:val="00C37222"/>
    <w:rsid w:val="00C42B8B"/>
    <w:rsid w:val="00C4384F"/>
    <w:rsid w:val="00C4472C"/>
    <w:rsid w:val="00C4511D"/>
    <w:rsid w:val="00C467AA"/>
    <w:rsid w:val="00C508B9"/>
    <w:rsid w:val="00C52920"/>
    <w:rsid w:val="00C5304F"/>
    <w:rsid w:val="00C53DE2"/>
    <w:rsid w:val="00C54334"/>
    <w:rsid w:val="00C54A0B"/>
    <w:rsid w:val="00C56276"/>
    <w:rsid w:val="00C5657C"/>
    <w:rsid w:val="00C56743"/>
    <w:rsid w:val="00C6027B"/>
    <w:rsid w:val="00C60FA1"/>
    <w:rsid w:val="00C61FE9"/>
    <w:rsid w:val="00C62179"/>
    <w:rsid w:val="00C62598"/>
    <w:rsid w:val="00C629C7"/>
    <w:rsid w:val="00C62C4F"/>
    <w:rsid w:val="00C63504"/>
    <w:rsid w:val="00C63A47"/>
    <w:rsid w:val="00C6512E"/>
    <w:rsid w:val="00C65AA0"/>
    <w:rsid w:val="00C66332"/>
    <w:rsid w:val="00C66797"/>
    <w:rsid w:val="00C67F95"/>
    <w:rsid w:val="00C7077E"/>
    <w:rsid w:val="00C71623"/>
    <w:rsid w:val="00C727FE"/>
    <w:rsid w:val="00C73345"/>
    <w:rsid w:val="00C73B1C"/>
    <w:rsid w:val="00C75005"/>
    <w:rsid w:val="00C75C0C"/>
    <w:rsid w:val="00C7625E"/>
    <w:rsid w:val="00C7719C"/>
    <w:rsid w:val="00C77328"/>
    <w:rsid w:val="00C778FB"/>
    <w:rsid w:val="00C77E74"/>
    <w:rsid w:val="00C80A0B"/>
    <w:rsid w:val="00C80C81"/>
    <w:rsid w:val="00C813E7"/>
    <w:rsid w:val="00C82621"/>
    <w:rsid w:val="00C82AB7"/>
    <w:rsid w:val="00C82B53"/>
    <w:rsid w:val="00C82CB4"/>
    <w:rsid w:val="00C835E2"/>
    <w:rsid w:val="00C83F85"/>
    <w:rsid w:val="00C849DB"/>
    <w:rsid w:val="00C8541D"/>
    <w:rsid w:val="00C85F62"/>
    <w:rsid w:val="00C86892"/>
    <w:rsid w:val="00C8697A"/>
    <w:rsid w:val="00C90B6E"/>
    <w:rsid w:val="00C922F2"/>
    <w:rsid w:val="00C92481"/>
    <w:rsid w:val="00C92F71"/>
    <w:rsid w:val="00C936B0"/>
    <w:rsid w:val="00C951E3"/>
    <w:rsid w:val="00C9662A"/>
    <w:rsid w:val="00C97D32"/>
    <w:rsid w:val="00CA01FC"/>
    <w:rsid w:val="00CA103B"/>
    <w:rsid w:val="00CA119D"/>
    <w:rsid w:val="00CA3E20"/>
    <w:rsid w:val="00CA41AC"/>
    <w:rsid w:val="00CA4689"/>
    <w:rsid w:val="00CA46E1"/>
    <w:rsid w:val="00CA5CF4"/>
    <w:rsid w:val="00CA605E"/>
    <w:rsid w:val="00CA6C52"/>
    <w:rsid w:val="00CA6DE5"/>
    <w:rsid w:val="00CA6EF6"/>
    <w:rsid w:val="00CB09A3"/>
    <w:rsid w:val="00CB0B5B"/>
    <w:rsid w:val="00CB0B81"/>
    <w:rsid w:val="00CB16CD"/>
    <w:rsid w:val="00CB1D4A"/>
    <w:rsid w:val="00CB236E"/>
    <w:rsid w:val="00CB29DE"/>
    <w:rsid w:val="00CB2ECB"/>
    <w:rsid w:val="00CB321C"/>
    <w:rsid w:val="00CB371B"/>
    <w:rsid w:val="00CB3C38"/>
    <w:rsid w:val="00CB4A06"/>
    <w:rsid w:val="00CB530C"/>
    <w:rsid w:val="00CB5526"/>
    <w:rsid w:val="00CB777E"/>
    <w:rsid w:val="00CC02D1"/>
    <w:rsid w:val="00CC0555"/>
    <w:rsid w:val="00CC2733"/>
    <w:rsid w:val="00CC2AAF"/>
    <w:rsid w:val="00CC4035"/>
    <w:rsid w:val="00CC436B"/>
    <w:rsid w:val="00CC4A26"/>
    <w:rsid w:val="00CC4D66"/>
    <w:rsid w:val="00CC5434"/>
    <w:rsid w:val="00CC7259"/>
    <w:rsid w:val="00CC7970"/>
    <w:rsid w:val="00CD0EB5"/>
    <w:rsid w:val="00CD1249"/>
    <w:rsid w:val="00CD15A8"/>
    <w:rsid w:val="00CD1713"/>
    <w:rsid w:val="00CD1773"/>
    <w:rsid w:val="00CD190E"/>
    <w:rsid w:val="00CD2E26"/>
    <w:rsid w:val="00CD34A2"/>
    <w:rsid w:val="00CD3EC7"/>
    <w:rsid w:val="00CD4E0B"/>
    <w:rsid w:val="00CD5A40"/>
    <w:rsid w:val="00CD643F"/>
    <w:rsid w:val="00CD67A3"/>
    <w:rsid w:val="00CD7EFB"/>
    <w:rsid w:val="00CE18C2"/>
    <w:rsid w:val="00CE221D"/>
    <w:rsid w:val="00CE2489"/>
    <w:rsid w:val="00CE25CC"/>
    <w:rsid w:val="00CE28FD"/>
    <w:rsid w:val="00CE3A22"/>
    <w:rsid w:val="00CE440E"/>
    <w:rsid w:val="00CE52BC"/>
    <w:rsid w:val="00CE7062"/>
    <w:rsid w:val="00CE7556"/>
    <w:rsid w:val="00CE7613"/>
    <w:rsid w:val="00CE7689"/>
    <w:rsid w:val="00CF182E"/>
    <w:rsid w:val="00CF2181"/>
    <w:rsid w:val="00CF462A"/>
    <w:rsid w:val="00CF61DD"/>
    <w:rsid w:val="00CF6854"/>
    <w:rsid w:val="00CF6BF4"/>
    <w:rsid w:val="00CF7985"/>
    <w:rsid w:val="00D0014D"/>
    <w:rsid w:val="00D01A05"/>
    <w:rsid w:val="00D02E8F"/>
    <w:rsid w:val="00D03B55"/>
    <w:rsid w:val="00D046BC"/>
    <w:rsid w:val="00D04ADA"/>
    <w:rsid w:val="00D04D73"/>
    <w:rsid w:val="00D04DD0"/>
    <w:rsid w:val="00D05228"/>
    <w:rsid w:val="00D05395"/>
    <w:rsid w:val="00D054EF"/>
    <w:rsid w:val="00D05766"/>
    <w:rsid w:val="00D06EBD"/>
    <w:rsid w:val="00D10CE6"/>
    <w:rsid w:val="00D10CEB"/>
    <w:rsid w:val="00D120F1"/>
    <w:rsid w:val="00D12AC4"/>
    <w:rsid w:val="00D13A15"/>
    <w:rsid w:val="00D14D46"/>
    <w:rsid w:val="00D15172"/>
    <w:rsid w:val="00D1546B"/>
    <w:rsid w:val="00D1678C"/>
    <w:rsid w:val="00D16CDC"/>
    <w:rsid w:val="00D172E4"/>
    <w:rsid w:val="00D2050A"/>
    <w:rsid w:val="00D21C4F"/>
    <w:rsid w:val="00D2228C"/>
    <w:rsid w:val="00D2339D"/>
    <w:rsid w:val="00D23469"/>
    <w:rsid w:val="00D23A19"/>
    <w:rsid w:val="00D23D7B"/>
    <w:rsid w:val="00D240D8"/>
    <w:rsid w:val="00D25880"/>
    <w:rsid w:val="00D25DF3"/>
    <w:rsid w:val="00D26D9B"/>
    <w:rsid w:val="00D27E31"/>
    <w:rsid w:val="00D30571"/>
    <w:rsid w:val="00D31949"/>
    <w:rsid w:val="00D323E0"/>
    <w:rsid w:val="00D33080"/>
    <w:rsid w:val="00D33836"/>
    <w:rsid w:val="00D3405E"/>
    <w:rsid w:val="00D34290"/>
    <w:rsid w:val="00D3468E"/>
    <w:rsid w:val="00D3510E"/>
    <w:rsid w:val="00D358B1"/>
    <w:rsid w:val="00D373D9"/>
    <w:rsid w:val="00D41302"/>
    <w:rsid w:val="00D4235F"/>
    <w:rsid w:val="00D435E4"/>
    <w:rsid w:val="00D444A4"/>
    <w:rsid w:val="00D45896"/>
    <w:rsid w:val="00D45B60"/>
    <w:rsid w:val="00D45BA0"/>
    <w:rsid w:val="00D45C4F"/>
    <w:rsid w:val="00D46E0A"/>
    <w:rsid w:val="00D50B01"/>
    <w:rsid w:val="00D51A03"/>
    <w:rsid w:val="00D52D7A"/>
    <w:rsid w:val="00D53361"/>
    <w:rsid w:val="00D53567"/>
    <w:rsid w:val="00D53C9E"/>
    <w:rsid w:val="00D54F2D"/>
    <w:rsid w:val="00D55042"/>
    <w:rsid w:val="00D551B2"/>
    <w:rsid w:val="00D56315"/>
    <w:rsid w:val="00D60580"/>
    <w:rsid w:val="00D60CE6"/>
    <w:rsid w:val="00D60DB1"/>
    <w:rsid w:val="00D616B9"/>
    <w:rsid w:val="00D6188B"/>
    <w:rsid w:val="00D6191E"/>
    <w:rsid w:val="00D61C4B"/>
    <w:rsid w:val="00D62292"/>
    <w:rsid w:val="00D62A84"/>
    <w:rsid w:val="00D62D63"/>
    <w:rsid w:val="00D63C31"/>
    <w:rsid w:val="00D64020"/>
    <w:rsid w:val="00D640F0"/>
    <w:rsid w:val="00D64539"/>
    <w:rsid w:val="00D6467F"/>
    <w:rsid w:val="00D648A4"/>
    <w:rsid w:val="00D65447"/>
    <w:rsid w:val="00D6590C"/>
    <w:rsid w:val="00D660A2"/>
    <w:rsid w:val="00D66A26"/>
    <w:rsid w:val="00D674B9"/>
    <w:rsid w:val="00D6773D"/>
    <w:rsid w:val="00D67C96"/>
    <w:rsid w:val="00D735AF"/>
    <w:rsid w:val="00D73624"/>
    <w:rsid w:val="00D74485"/>
    <w:rsid w:val="00D753E4"/>
    <w:rsid w:val="00D771C1"/>
    <w:rsid w:val="00D773DB"/>
    <w:rsid w:val="00D77517"/>
    <w:rsid w:val="00D775BD"/>
    <w:rsid w:val="00D77A5A"/>
    <w:rsid w:val="00D8037E"/>
    <w:rsid w:val="00D81453"/>
    <w:rsid w:val="00D83F7B"/>
    <w:rsid w:val="00D86445"/>
    <w:rsid w:val="00D8703B"/>
    <w:rsid w:val="00D9010E"/>
    <w:rsid w:val="00D913DF"/>
    <w:rsid w:val="00D926F1"/>
    <w:rsid w:val="00D92C53"/>
    <w:rsid w:val="00D931E1"/>
    <w:rsid w:val="00D93794"/>
    <w:rsid w:val="00D93DE5"/>
    <w:rsid w:val="00D9478B"/>
    <w:rsid w:val="00D94EA0"/>
    <w:rsid w:val="00D94F08"/>
    <w:rsid w:val="00D9548C"/>
    <w:rsid w:val="00D95B21"/>
    <w:rsid w:val="00D97065"/>
    <w:rsid w:val="00D970C5"/>
    <w:rsid w:val="00D97512"/>
    <w:rsid w:val="00D97C0E"/>
    <w:rsid w:val="00DA15E7"/>
    <w:rsid w:val="00DA18B2"/>
    <w:rsid w:val="00DA2566"/>
    <w:rsid w:val="00DA2580"/>
    <w:rsid w:val="00DA29D5"/>
    <w:rsid w:val="00DA4C31"/>
    <w:rsid w:val="00DA50F3"/>
    <w:rsid w:val="00DA548E"/>
    <w:rsid w:val="00DA6039"/>
    <w:rsid w:val="00DA61E5"/>
    <w:rsid w:val="00DA6491"/>
    <w:rsid w:val="00DB02BD"/>
    <w:rsid w:val="00DB24EE"/>
    <w:rsid w:val="00DB264D"/>
    <w:rsid w:val="00DB27F2"/>
    <w:rsid w:val="00DB2D98"/>
    <w:rsid w:val="00DB3B4E"/>
    <w:rsid w:val="00DB3DE2"/>
    <w:rsid w:val="00DB40F6"/>
    <w:rsid w:val="00DB4670"/>
    <w:rsid w:val="00DB550E"/>
    <w:rsid w:val="00DB6303"/>
    <w:rsid w:val="00DB72F8"/>
    <w:rsid w:val="00DB7C40"/>
    <w:rsid w:val="00DC043F"/>
    <w:rsid w:val="00DC18F0"/>
    <w:rsid w:val="00DC222E"/>
    <w:rsid w:val="00DC2E4D"/>
    <w:rsid w:val="00DC575A"/>
    <w:rsid w:val="00DC6F05"/>
    <w:rsid w:val="00DC6F7C"/>
    <w:rsid w:val="00DC7323"/>
    <w:rsid w:val="00DC7E9B"/>
    <w:rsid w:val="00DC7F53"/>
    <w:rsid w:val="00DD1E4F"/>
    <w:rsid w:val="00DD2D42"/>
    <w:rsid w:val="00DD328F"/>
    <w:rsid w:val="00DD463D"/>
    <w:rsid w:val="00DD5722"/>
    <w:rsid w:val="00DD6283"/>
    <w:rsid w:val="00DD6EBB"/>
    <w:rsid w:val="00DD7301"/>
    <w:rsid w:val="00DE16A9"/>
    <w:rsid w:val="00DE2541"/>
    <w:rsid w:val="00DE2582"/>
    <w:rsid w:val="00DE4CCD"/>
    <w:rsid w:val="00DE5EA4"/>
    <w:rsid w:val="00DE61E6"/>
    <w:rsid w:val="00DE67DF"/>
    <w:rsid w:val="00DF01D2"/>
    <w:rsid w:val="00DF127B"/>
    <w:rsid w:val="00DF1C9F"/>
    <w:rsid w:val="00DF1FB4"/>
    <w:rsid w:val="00DF2215"/>
    <w:rsid w:val="00DF2D5E"/>
    <w:rsid w:val="00DF3071"/>
    <w:rsid w:val="00DF3EF6"/>
    <w:rsid w:val="00DF4701"/>
    <w:rsid w:val="00DF4B4C"/>
    <w:rsid w:val="00DF4F5D"/>
    <w:rsid w:val="00DF52D4"/>
    <w:rsid w:val="00DF5DC8"/>
    <w:rsid w:val="00DF64CB"/>
    <w:rsid w:val="00DF7751"/>
    <w:rsid w:val="00DF7B05"/>
    <w:rsid w:val="00E026D4"/>
    <w:rsid w:val="00E02A2F"/>
    <w:rsid w:val="00E02C46"/>
    <w:rsid w:val="00E03862"/>
    <w:rsid w:val="00E03AA3"/>
    <w:rsid w:val="00E0442A"/>
    <w:rsid w:val="00E04797"/>
    <w:rsid w:val="00E04DAE"/>
    <w:rsid w:val="00E06193"/>
    <w:rsid w:val="00E06267"/>
    <w:rsid w:val="00E062F7"/>
    <w:rsid w:val="00E0708B"/>
    <w:rsid w:val="00E077B7"/>
    <w:rsid w:val="00E10D67"/>
    <w:rsid w:val="00E122B7"/>
    <w:rsid w:val="00E12917"/>
    <w:rsid w:val="00E14085"/>
    <w:rsid w:val="00E1420E"/>
    <w:rsid w:val="00E146AF"/>
    <w:rsid w:val="00E149D6"/>
    <w:rsid w:val="00E153C1"/>
    <w:rsid w:val="00E15C60"/>
    <w:rsid w:val="00E161CE"/>
    <w:rsid w:val="00E16290"/>
    <w:rsid w:val="00E168EE"/>
    <w:rsid w:val="00E17B27"/>
    <w:rsid w:val="00E216C1"/>
    <w:rsid w:val="00E21F68"/>
    <w:rsid w:val="00E23255"/>
    <w:rsid w:val="00E24351"/>
    <w:rsid w:val="00E24F89"/>
    <w:rsid w:val="00E25A46"/>
    <w:rsid w:val="00E26F6A"/>
    <w:rsid w:val="00E27FFD"/>
    <w:rsid w:val="00E313CF"/>
    <w:rsid w:val="00E316C6"/>
    <w:rsid w:val="00E329EB"/>
    <w:rsid w:val="00E333C9"/>
    <w:rsid w:val="00E34037"/>
    <w:rsid w:val="00E34429"/>
    <w:rsid w:val="00E34920"/>
    <w:rsid w:val="00E34F87"/>
    <w:rsid w:val="00E34F93"/>
    <w:rsid w:val="00E35C71"/>
    <w:rsid w:val="00E35D32"/>
    <w:rsid w:val="00E363D8"/>
    <w:rsid w:val="00E368B9"/>
    <w:rsid w:val="00E3694A"/>
    <w:rsid w:val="00E3717A"/>
    <w:rsid w:val="00E37D84"/>
    <w:rsid w:val="00E4068E"/>
    <w:rsid w:val="00E40791"/>
    <w:rsid w:val="00E40A10"/>
    <w:rsid w:val="00E40AA4"/>
    <w:rsid w:val="00E41ECD"/>
    <w:rsid w:val="00E42CA9"/>
    <w:rsid w:val="00E431B8"/>
    <w:rsid w:val="00E44971"/>
    <w:rsid w:val="00E45966"/>
    <w:rsid w:val="00E45D78"/>
    <w:rsid w:val="00E46B0F"/>
    <w:rsid w:val="00E46FC3"/>
    <w:rsid w:val="00E47612"/>
    <w:rsid w:val="00E47FC6"/>
    <w:rsid w:val="00E50961"/>
    <w:rsid w:val="00E50EF2"/>
    <w:rsid w:val="00E52864"/>
    <w:rsid w:val="00E52FA5"/>
    <w:rsid w:val="00E53EE7"/>
    <w:rsid w:val="00E551AF"/>
    <w:rsid w:val="00E5539E"/>
    <w:rsid w:val="00E5580A"/>
    <w:rsid w:val="00E57015"/>
    <w:rsid w:val="00E57388"/>
    <w:rsid w:val="00E607E9"/>
    <w:rsid w:val="00E61134"/>
    <w:rsid w:val="00E6121E"/>
    <w:rsid w:val="00E61B15"/>
    <w:rsid w:val="00E649EF"/>
    <w:rsid w:val="00E66002"/>
    <w:rsid w:val="00E66F5F"/>
    <w:rsid w:val="00E67170"/>
    <w:rsid w:val="00E70B67"/>
    <w:rsid w:val="00E7240A"/>
    <w:rsid w:val="00E72515"/>
    <w:rsid w:val="00E72F5E"/>
    <w:rsid w:val="00E733C3"/>
    <w:rsid w:val="00E7375E"/>
    <w:rsid w:val="00E737F6"/>
    <w:rsid w:val="00E7489E"/>
    <w:rsid w:val="00E749B7"/>
    <w:rsid w:val="00E75D91"/>
    <w:rsid w:val="00E762CD"/>
    <w:rsid w:val="00E764F7"/>
    <w:rsid w:val="00E76E2E"/>
    <w:rsid w:val="00E76F70"/>
    <w:rsid w:val="00E8050F"/>
    <w:rsid w:val="00E805E5"/>
    <w:rsid w:val="00E80DE3"/>
    <w:rsid w:val="00E82CD9"/>
    <w:rsid w:val="00E8392E"/>
    <w:rsid w:val="00E83D6C"/>
    <w:rsid w:val="00E83DA6"/>
    <w:rsid w:val="00E84A9F"/>
    <w:rsid w:val="00E855C0"/>
    <w:rsid w:val="00E855F1"/>
    <w:rsid w:val="00E85D1D"/>
    <w:rsid w:val="00E85E3E"/>
    <w:rsid w:val="00E85E8A"/>
    <w:rsid w:val="00E8688E"/>
    <w:rsid w:val="00E900BD"/>
    <w:rsid w:val="00E9269F"/>
    <w:rsid w:val="00E9270A"/>
    <w:rsid w:val="00E92CEF"/>
    <w:rsid w:val="00E93131"/>
    <w:rsid w:val="00E94065"/>
    <w:rsid w:val="00E941F9"/>
    <w:rsid w:val="00E94B50"/>
    <w:rsid w:val="00E95BA3"/>
    <w:rsid w:val="00E965FF"/>
    <w:rsid w:val="00E97596"/>
    <w:rsid w:val="00E97801"/>
    <w:rsid w:val="00E97CFB"/>
    <w:rsid w:val="00EA0F06"/>
    <w:rsid w:val="00EA140B"/>
    <w:rsid w:val="00EA3846"/>
    <w:rsid w:val="00EA4DD9"/>
    <w:rsid w:val="00EA6D40"/>
    <w:rsid w:val="00EB02ED"/>
    <w:rsid w:val="00EB0F4B"/>
    <w:rsid w:val="00EB3691"/>
    <w:rsid w:val="00EB412F"/>
    <w:rsid w:val="00EB665B"/>
    <w:rsid w:val="00EB7641"/>
    <w:rsid w:val="00EC0EFB"/>
    <w:rsid w:val="00EC0FC1"/>
    <w:rsid w:val="00EC1237"/>
    <w:rsid w:val="00EC187C"/>
    <w:rsid w:val="00EC1F1C"/>
    <w:rsid w:val="00EC2964"/>
    <w:rsid w:val="00EC2AEB"/>
    <w:rsid w:val="00EC2E95"/>
    <w:rsid w:val="00EC3BAF"/>
    <w:rsid w:val="00EC487C"/>
    <w:rsid w:val="00EC5A1F"/>
    <w:rsid w:val="00EC70F1"/>
    <w:rsid w:val="00EC771F"/>
    <w:rsid w:val="00ED0174"/>
    <w:rsid w:val="00ED0CA9"/>
    <w:rsid w:val="00ED0DAC"/>
    <w:rsid w:val="00ED1342"/>
    <w:rsid w:val="00ED24C4"/>
    <w:rsid w:val="00ED3EA5"/>
    <w:rsid w:val="00ED4839"/>
    <w:rsid w:val="00ED5065"/>
    <w:rsid w:val="00ED54A9"/>
    <w:rsid w:val="00ED5A6E"/>
    <w:rsid w:val="00ED5CB1"/>
    <w:rsid w:val="00ED606E"/>
    <w:rsid w:val="00ED67A1"/>
    <w:rsid w:val="00ED7828"/>
    <w:rsid w:val="00ED7E7C"/>
    <w:rsid w:val="00EE0658"/>
    <w:rsid w:val="00EE1CA4"/>
    <w:rsid w:val="00EE1FED"/>
    <w:rsid w:val="00EE364D"/>
    <w:rsid w:val="00EE4AD4"/>
    <w:rsid w:val="00EE4E35"/>
    <w:rsid w:val="00EE6761"/>
    <w:rsid w:val="00EF0D1C"/>
    <w:rsid w:val="00EF1962"/>
    <w:rsid w:val="00EF2B03"/>
    <w:rsid w:val="00EF46A7"/>
    <w:rsid w:val="00EF4A42"/>
    <w:rsid w:val="00EF4DB4"/>
    <w:rsid w:val="00EF4EF8"/>
    <w:rsid w:val="00EF5B38"/>
    <w:rsid w:val="00EF6853"/>
    <w:rsid w:val="00EF729C"/>
    <w:rsid w:val="00EF74B6"/>
    <w:rsid w:val="00EF7F61"/>
    <w:rsid w:val="00F02B61"/>
    <w:rsid w:val="00F037B4"/>
    <w:rsid w:val="00F04B7A"/>
    <w:rsid w:val="00F04C33"/>
    <w:rsid w:val="00F04DBB"/>
    <w:rsid w:val="00F0560F"/>
    <w:rsid w:val="00F07229"/>
    <w:rsid w:val="00F07354"/>
    <w:rsid w:val="00F07424"/>
    <w:rsid w:val="00F07EDC"/>
    <w:rsid w:val="00F10EAB"/>
    <w:rsid w:val="00F12A38"/>
    <w:rsid w:val="00F12C99"/>
    <w:rsid w:val="00F13CF3"/>
    <w:rsid w:val="00F14DC1"/>
    <w:rsid w:val="00F15857"/>
    <w:rsid w:val="00F171C6"/>
    <w:rsid w:val="00F17237"/>
    <w:rsid w:val="00F17FC6"/>
    <w:rsid w:val="00F20A29"/>
    <w:rsid w:val="00F20AB0"/>
    <w:rsid w:val="00F21108"/>
    <w:rsid w:val="00F211EF"/>
    <w:rsid w:val="00F22012"/>
    <w:rsid w:val="00F22584"/>
    <w:rsid w:val="00F23533"/>
    <w:rsid w:val="00F23EE3"/>
    <w:rsid w:val="00F24227"/>
    <w:rsid w:val="00F2432F"/>
    <w:rsid w:val="00F25EC8"/>
    <w:rsid w:val="00F26E9F"/>
    <w:rsid w:val="00F270F7"/>
    <w:rsid w:val="00F27C7D"/>
    <w:rsid w:val="00F27C9F"/>
    <w:rsid w:val="00F306E2"/>
    <w:rsid w:val="00F30C33"/>
    <w:rsid w:val="00F3103C"/>
    <w:rsid w:val="00F31A78"/>
    <w:rsid w:val="00F34FAB"/>
    <w:rsid w:val="00F36912"/>
    <w:rsid w:val="00F36F43"/>
    <w:rsid w:val="00F374FF"/>
    <w:rsid w:val="00F402DC"/>
    <w:rsid w:val="00F40B05"/>
    <w:rsid w:val="00F4102B"/>
    <w:rsid w:val="00F41160"/>
    <w:rsid w:val="00F415A2"/>
    <w:rsid w:val="00F41E79"/>
    <w:rsid w:val="00F4284B"/>
    <w:rsid w:val="00F43125"/>
    <w:rsid w:val="00F448B5"/>
    <w:rsid w:val="00F4586F"/>
    <w:rsid w:val="00F4758C"/>
    <w:rsid w:val="00F478DB"/>
    <w:rsid w:val="00F47F16"/>
    <w:rsid w:val="00F509D0"/>
    <w:rsid w:val="00F52005"/>
    <w:rsid w:val="00F52721"/>
    <w:rsid w:val="00F529D9"/>
    <w:rsid w:val="00F52BC3"/>
    <w:rsid w:val="00F535A3"/>
    <w:rsid w:val="00F54B8E"/>
    <w:rsid w:val="00F55EA6"/>
    <w:rsid w:val="00F564C5"/>
    <w:rsid w:val="00F56ABB"/>
    <w:rsid w:val="00F57E22"/>
    <w:rsid w:val="00F60D3D"/>
    <w:rsid w:val="00F60E00"/>
    <w:rsid w:val="00F61221"/>
    <w:rsid w:val="00F625D5"/>
    <w:rsid w:val="00F62860"/>
    <w:rsid w:val="00F639A4"/>
    <w:rsid w:val="00F63A77"/>
    <w:rsid w:val="00F64A9D"/>
    <w:rsid w:val="00F66616"/>
    <w:rsid w:val="00F6679B"/>
    <w:rsid w:val="00F66F25"/>
    <w:rsid w:val="00F670BF"/>
    <w:rsid w:val="00F674E3"/>
    <w:rsid w:val="00F70742"/>
    <w:rsid w:val="00F72FEC"/>
    <w:rsid w:val="00F73CB3"/>
    <w:rsid w:val="00F74B95"/>
    <w:rsid w:val="00F7537C"/>
    <w:rsid w:val="00F75FF3"/>
    <w:rsid w:val="00F760D2"/>
    <w:rsid w:val="00F771E2"/>
    <w:rsid w:val="00F80364"/>
    <w:rsid w:val="00F8145B"/>
    <w:rsid w:val="00F82483"/>
    <w:rsid w:val="00F826BE"/>
    <w:rsid w:val="00F82A92"/>
    <w:rsid w:val="00F82C2F"/>
    <w:rsid w:val="00F82E00"/>
    <w:rsid w:val="00F841C3"/>
    <w:rsid w:val="00F852F9"/>
    <w:rsid w:val="00F863A6"/>
    <w:rsid w:val="00F864FD"/>
    <w:rsid w:val="00F9004A"/>
    <w:rsid w:val="00F912F3"/>
    <w:rsid w:val="00F91F5D"/>
    <w:rsid w:val="00F92254"/>
    <w:rsid w:val="00F94275"/>
    <w:rsid w:val="00F94708"/>
    <w:rsid w:val="00F94C01"/>
    <w:rsid w:val="00F96386"/>
    <w:rsid w:val="00F96B02"/>
    <w:rsid w:val="00F96D32"/>
    <w:rsid w:val="00FA1343"/>
    <w:rsid w:val="00FA1CFA"/>
    <w:rsid w:val="00FA2C29"/>
    <w:rsid w:val="00FA4720"/>
    <w:rsid w:val="00FA4DC4"/>
    <w:rsid w:val="00FA5DFC"/>
    <w:rsid w:val="00FA5E3A"/>
    <w:rsid w:val="00FA5F6D"/>
    <w:rsid w:val="00FA67F3"/>
    <w:rsid w:val="00FA6C15"/>
    <w:rsid w:val="00FA70C8"/>
    <w:rsid w:val="00FA70EF"/>
    <w:rsid w:val="00FA7793"/>
    <w:rsid w:val="00FA7AA7"/>
    <w:rsid w:val="00FA7B52"/>
    <w:rsid w:val="00FB0C3D"/>
    <w:rsid w:val="00FB1B6C"/>
    <w:rsid w:val="00FB3A0C"/>
    <w:rsid w:val="00FB3B1F"/>
    <w:rsid w:val="00FB3BA1"/>
    <w:rsid w:val="00FB44FA"/>
    <w:rsid w:val="00FB56F5"/>
    <w:rsid w:val="00FB6264"/>
    <w:rsid w:val="00FB63F4"/>
    <w:rsid w:val="00FB66A3"/>
    <w:rsid w:val="00FB7D10"/>
    <w:rsid w:val="00FC0EA5"/>
    <w:rsid w:val="00FC0FEB"/>
    <w:rsid w:val="00FC1E79"/>
    <w:rsid w:val="00FC271F"/>
    <w:rsid w:val="00FC2B7E"/>
    <w:rsid w:val="00FC48AA"/>
    <w:rsid w:val="00FC4C53"/>
    <w:rsid w:val="00FC5EBC"/>
    <w:rsid w:val="00FC69E0"/>
    <w:rsid w:val="00FC7369"/>
    <w:rsid w:val="00FC7597"/>
    <w:rsid w:val="00FD06A2"/>
    <w:rsid w:val="00FD12A5"/>
    <w:rsid w:val="00FD139D"/>
    <w:rsid w:val="00FD1517"/>
    <w:rsid w:val="00FD1A34"/>
    <w:rsid w:val="00FD2245"/>
    <w:rsid w:val="00FD2E96"/>
    <w:rsid w:val="00FD3F32"/>
    <w:rsid w:val="00FD43A6"/>
    <w:rsid w:val="00FD6837"/>
    <w:rsid w:val="00FE0329"/>
    <w:rsid w:val="00FE0FC3"/>
    <w:rsid w:val="00FE1A5B"/>
    <w:rsid w:val="00FE27E1"/>
    <w:rsid w:val="00FE3C41"/>
    <w:rsid w:val="00FE4833"/>
    <w:rsid w:val="00FE4A54"/>
    <w:rsid w:val="00FE5964"/>
    <w:rsid w:val="00FE5D3A"/>
    <w:rsid w:val="00FE63D1"/>
    <w:rsid w:val="00FE63EB"/>
    <w:rsid w:val="00FE644A"/>
    <w:rsid w:val="00FE6DE4"/>
    <w:rsid w:val="00FE6E68"/>
    <w:rsid w:val="00FE7346"/>
    <w:rsid w:val="00FF0727"/>
    <w:rsid w:val="00FF082D"/>
    <w:rsid w:val="00FF0A3B"/>
    <w:rsid w:val="00FF1ACA"/>
    <w:rsid w:val="00FF2253"/>
    <w:rsid w:val="00FF25D7"/>
    <w:rsid w:val="00FF28E1"/>
    <w:rsid w:val="00FF2F40"/>
    <w:rsid w:val="00FF3726"/>
    <w:rsid w:val="00FF5E97"/>
    <w:rsid w:val="00FF7142"/>
    <w:rsid w:val="00FF781D"/>
    <w:rsid w:val="00FF7B85"/>
    <w:rsid w:val="00FF7E8D"/>
    <w:rsid w:val="016920A2"/>
    <w:rsid w:val="0EB2737B"/>
    <w:rsid w:val="3428399A"/>
    <w:rsid w:val="36773FF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Times New Roman" w:cs="Times New Roman"/>
      <w:sz w:val="24"/>
      <w:szCs w:val="24"/>
      <w:lang w:val="nl-NL" w:eastAsia="nl-NL"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2"/>
    <w:semiHidden/>
    <w:unhideWhenUsed/>
    <w:uiPriority w:val="99"/>
    <w:rPr>
      <w:rFonts w:ascii="Segoe UI" w:hAnsi="Segoe UI" w:cs="Segoe UI" w:eastAsiaTheme="minorHAnsi"/>
      <w:sz w:val="18"/>
      <w:szCs w:val="18"/>
      <w:lang w:eastAsia="en-US"/>
    </w:rPr>
  </w:style>
  <w:style w:type="character" w:styleId="5">
    <w:name w:val="annotation reference"/>
    <w:uiPriority w:val="0"/>
    <w:rPr>
      <w:sz w:val="16"/>
      <w:szCs w:val="16"/>
    </w:rPr>
  </w:style>
  <w:style w:type="paragraph" w:styleId="6">
    <w:name w:val="annotation text"/>
    <w:basedOn w:val="1"/>
    <w:link w:val="13"/>
    <w:uiPriority w:val="0"/>
    <w:rPr>
      <w:sz w:val="20"/>
      <w:szCs w:val="20"/>
    </w:rPr>
  </w:style>
  <w:style w:type="paragraph" w:styleId="7">
    <w:name w:val="annotation subject"/>
    <w:basedOn w:val="6"/>
    <w:next w:val="6"/>
    <w:link w:val="14"/>
    <w:semiHidden/>
    <w:unhideWhenUsed/>
    <w:uiPriority w:val="99"/>
    <w:rPr>
      <w:b/>
      <w:bCs/>
    </w:rPr>
  </w:style>
  <w:style w:type="paragraph" w:styleId="8">
    <w:name w:val="footer"/>
    <w:basedOn w:val="1"/>
    <w:link w:val="16"/>
    <w:unhideWhenUsed/>
    <w:uiPriority w:val="99"/>
    <w:pPr>
      <w:tabs>
        <w:tab w:val="center" w:pos="4536"/>
        <w:tab w:val="right" w:pos="9072"/>
      </w:tabs>
    </w:pPr>
  </w:style>
  <w:style w:type="paragraph" w:styleId="9">
    <w:name w:val="header"/>
    <w:basedOn w:val="1"/>
    <w:link w:val="15"/>
    <w:unhideWhenUsed/>
    <w:qFormat/>
    <w:uiPriority w:val="99"/>
    <w:pPr>
      <w:tabs>
        <w:tab w:val="center" w:pos="4536"/>
        <w:tab w:val="right" w:pos="9072"/>
      </w:tabs>
    </w:pPr>
  </w:style>
  <w:style w:type="character" w:styleId="10">
    <w:name w:val="line number"/>
    <w:basedOn w:val="2"/>
    <w:semiHidden/>
    <w:unhideWhenUsed/>
    <w:uiPriority w:val="99"/>
  </w:style>
  <w:style w:type="table" w:styleId="11">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
    <w:name w:val="Ballontekst Char"/>
    <w:basedOn w:val="2"/>
    <w:link w:val="4"/>
    <w:semiHidden/>
    <w:uiPriority w:val="99"/>
    <w:rPr>
      <w:rFonts w:ascii="Segoe UI" w:hAnsi="Segoe UI" w:cs="Segoe UI"/>
      <w:sz w:val="18"/>
      <w:szCs w:val="18"/>
    </w:rPr>
  </w:style>
  <w:style w:type="character" w:customStyle="1" w:styleId="13">
    <w:name w:val="Tekst opmerking Char"/>
    <w:basedOn w:val="2"/>
    <w:link w:val="6"/>
    <w:uiPriority w:val="0"/>
    <w:rPr>
      <w:rFonts w:ascii="Times New Roman" w:hAnsi="Times New Roman" w:eastAsia="Times New Roman" w:cs="Times New Roman"/>
      <w:sz w:val="20"/>
      <w:szCs w:val="20"/>
      <w:lang w:eastAsia="nl-NL"/>
    </w:rPr>
  </w:style>
  <w:style w:type="character" w:customStyle="1" w:styleId="14">
    <w:name w:val="Onderwerp van opmerking Char"/>
    <w:basedOn w:val="13"/>
    <w:link w:val="7"/>
    <w:semiHidden/>
    <w:uiPriority w:val="99"/>
    <w:rPr>
      <w:rFonts w:ascii="Times New Roman" w:hAnsi="Times New Roman" w:eastAsia="Times New Roman" w:cs="Times New Roman"/>
      <w:b/>
      <w:bCs/>
      <w:sz w:val="20"/>
      <w:szCs w:val="20"/>
      <w:lang w:eastAsia="nl-NL"/>
    </w:rPr>
  </w:style>
  <w:style w:type="character" w:customStyle="1" w:styleId="15">
    <w:name w:val="Koptekst Char"/>
    <w:basedOn w:val="2"/>
    <w:link w:val="9"/>
    <w:qFormat/>
    <w:uiPriority w:val="99"/>
    <w:rPr>
      <w:rFonts w:ascii="Times New Roman" w:hAnsi="Times New Roman" w:eastAsia="Times New Roman" w:cs="Times New Roman"/>
      <w:sz w:val="24"/>
      <w:szCs w:val="24"/>
      <w:lang w:eastAsia="nl-NL"/>
    </w:rPr>
  </w:style>
  <w:style w:type="character" w:customStyle="1" w:styleId="16">
    <w:name w:val="Voettekst Char"/>
    <w:basedOn w:val="2"/>
    <w:link w:val="8"/>
    <w:uiPriority w:val="99"/>
    <w:rPr>
      <w:rFonts w:ascii="Times New Roman" w:hAnsi="Times New Roman" w:eastAsia="Times New Roman" w:cs="Times New Roman"/>
      <w:sz w:val="24"/>
      <w:szCs w:val="24"/>
      <w:lang w:eastAsia="nl-NL"/>
    </w:rPr>
  </w:style>
  <w:style w:type="paragraph" w:customStyle="1" w:styleId="17">
    <w:name w:val="Revision"/>
    <w:hidden/>
    <w:semiHidden/>
    <w:uiPriority w:val="99"/>
    <w:pPr>
      <w:spacing w:after="0" w:line="240" w:lineRule="auto"/>
    </w:pPr>
    <w:rPr>
      <w:rFonts w:ascii="Times New Roman" w:hAnsi="Times New Roman" w:eastAsia="Times New Roman" w:cs="Times New Roman"/>
      <w:sz w:val="24"/>
      <w:szCs w:val="24"/>
      <w:lang w:val="nl-NL" w:eastAsia="nl-NL"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04133-3F18-4BAA-9326-6FB51D39BA10}">
  <ds:schemaRefs/>
</ds:datastoreItem>
</file>

<file path=docProps/app.xml><?xml version="1.0" encoding="utf-8"?>
<Properties xmlns="http://schemas.openxmlformats.org/officeDocument/2006/extended-properties" xmlns:vt="http://schemas.openxmlformats.org/officeDocument/2006/docPropsVTypes">
  <Template>Normal</Template>
  <Pages>17</Pages>
  <Words>21635</Words>
  <Characters>118998</Characters>
  <Lines>991</Lines>
  <Paragraphs>280</Paragraphs>
  <TotalTime>2</TotalTime>
  <ScaleCrop>false</ScaleCrop>
  <LinksUpToDate>false</LinksUpToDate>
  <CharactersWithSpaces>140353</CharactersWithSpaces>
  <Application>WPS Office_11.2.0.11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18:34:00Z</dcterms:created>
  <dc:creator>Hayk Baazil</dc:creator>
  <cp:lastModifiedBy>Personal</cp:lastModifiedBy>
  <cp:lastPrinted>2022-06-22T07:12:00Z</cp:lastPrinted>
  <dcterms:modified xsi:type="dcterms:W3CDTF">2022-10-03T09:53:59Z</dcterms:modified>
  <cp:revision>10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s://csl.mendeley.com/styles/477268691/american-medical-association-2</vt:lpwstr>
  </property>
  <property fmtid="{D5CDD505-2E9C-101B-9397-08002B2CF9AE}" pid="5" name="Mendeley Recent Style Name 1_1">
    <vt:lpwstr>American Medical Association 11th edition - Maura Eggink</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d94ffca-fac1-34cb-87db-5a73ba76e6bf</vt:lpwstr>
  </property>
  <property fmtid="{D5CDD505-2E9C-101B-9397-08002B2CF9AE}" pid="24" name="Mendeley Citation Style_1">
    <vt:lpwstr>http://www.zotero.org/styles/american-medical-association</vt:lpwstr>
  </property>
  <property fmtid="{D5CDD505-2E9C-101B-9397-08002B2CF9AE}" pid="25" name="KSOProductBuildVer">
    <vt:lpwstr>1033-11.2.0.11306</vt:lpwstr>
  </property>
  <property fmtid="{D5CDD505-2E9C-101B-9397-08002B2CF9AE}" pid="26" name="ICV">
    <vt:lpwstr>C3660F796F3C49439C61DBC2DAA1FB1F</vt:lpwstr>
  </property>
</Properties>
</file>